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9B271" w14:textId="0EB6C5D8" w:rsidR="002F0AD4" w:rsidRPr="000F366E" w:rsidRDefault="002F0AD4">
      <w:pPr>
        <w:spacing w:line="480" w:lineRule="auto"/>
        <w:rPr>
          <w:rFonts w:ascii="Arial" w:hAnsi="Arial" w:cs="Arial"/>
          <w:b/>
          <w:lang w:val="en-US"/>
        </w:rPr>
      </w:pPr>
      <w:bookmarkStart w:id="0" w:name="_Hlk172208014"/>
      <w:bookmarkStart w:id="1" w:name="_Hlk152778074"/>
      <w:r w:rsidRPr="000F366E">
        <w:rPr>
          <w:rFonts w:ascii="Arial" w:hAnsi="Arial" w:cs="Arial"/>
          <w:b/>
          <w:lang w:val="en-US"/>
        </w:rPr>
        <w:t>Supplemental Tables</w:t>
      </w:r>
    </w:p>
    <w:p w14:paraId="60D5ADBB" w14:textId="482C481A" w:rsidR="00B806C9" w:rsidRPr="000F366E" w:rsidRDefault="001C7ED1" w:rsidP="00C95E23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bookmarkStart w:id="2" w:name="_Hlk164696494"/>
      <w:r w:rsidRPr="000F366E">
        <w:rPr>
          <w:rFonts w:ascii="Arial" w:eastAsia="Calibri" w:hAnsi="Arial" w:cs="Arial"/>
          <w:b/>
          <w:bCs/>
          <w:lang w:val="en-US"/>
        </w:rPr>
        <w:t>S</w:t>
      </w:r>
      <w:r w:rsidR="00CA00E1" w:rsidRPr="000F366E">
        <w:rPr>
          <w:rFonts w:ascii="Arial" w:eastAsia="Calibri" w:hAnsi="Arial" w:cs="Arial"/>
          <w:b/>
          <w:bCs/>
          <w:lang w:val="en-US"/>
        </w:rPr>
        <w:t xml:space="preserve">upplemental </w:t>
      </w:r>
      <w:r w:rsidR="006D5DE4" w:rsidRPr="000F366E">
        <w:rPr>
          <w:rFonts w:ascii="Arial" w:eastAsia="Calibri" w:hAnsi="Arial" w:cs="Arial"/>
          <w:b/>
          <w:bCs/>
          <w:lang w:val="en-US"/>
        </w:rPr>
        <w:t xml:space="preserve">Table </w:t>
      </w:r>
      <w:r w:rsidR="00B806C9" w:rsidRPr="000F366E">
        <w:rPr>
          <w:rFonts w:ascii="Arial" w:eastAsia="Calibri" w:hAnsi="Arial" w:cs="Arial"/>
          <w:b/>
          <w:bCs/>
          <w:lang w:val="en-US"/>
        </w:rPr>
        <w:t>S</w:t>
      </w:r>
      <w:r w:rsidR="00100DF4">
        <w:rPr>
          <w:rFonts w:ascii="Arial" w:eastAsia="Calibri" w:hAnsi="Arial" w:cs="Arial"/>
          <w:b/>
          <w:bCs/>
          <w:lang w:val="en-US"/>
        </w:rPr>
        <w:t>1</w:t>
      </w:r>
    </w:p>
    <w:p w14:paraId="79E14E64" w14:textId="1BED32B3" w:rsidR="006D5DE4" w:rsidRPr="000F366E" w:rsidRDefault="006D5DE4" w:rsidP="00C95E23">
      <w:pPr>
        <w:spacing w:line="480" w:lineRule="auto"/>
        <w:rPr>
          <w:rFonts w:ascii="Arial" w:eastAsia="Calibri" w:hAnsi="Arial" w:cs="Arial"/>
          <w:i/>
          <w:iCs/>
          <w:lang w:val="en-US"/>
        </w:rPr>
      </w:pPr>
      <w:r w:rsidRPr="000F366E">
        <w:rPr>
          <w:rFonts w:ascii="Arial" w:eastAsia="Calibri" w:hAnsi="Arial" w:cs="Arial"/>
          <w:i/>
          <w:iCs/>
          <w:lang w:val="en-US"/>
        </w:rPr>
        <w:t xml:space="preserve">Sample </w:t>
      </w:r>
      <w:r w:rsidR="00B806C9" w:rsidRPr="000F366E">
        <w:rPr>
          <w:rFonts w:ascii="Arial" w:eastAsia="Calibri" w:hAnsi="Arial" w:cs="Arial"/>
          <w:i/>
          <w:iCs/>
          <w:lang w:val="en-US"/>
        </w:rPr>
        <w:t>C</w:t>
      </w:r>
      <w:r w:rsidRPr="000F366E">
        <w:rPr>
          <w:rFonts w:ascii="Arial" w:eastAsia="Calibri" w:hAnsi="Arial" w:cs="Arial"/>
          <w:i/>
          <w:iCs/>
          <w:lang w:val="en-US"/>
        </w:rPr>
        <w:t xml:space="preserve">haracteristics </w:t>
      </w:r>
      <w:r w:rsidR="00B806C9" w:rsidRPr="000F366E">
        <w:rPr>
          <w:rFonts w:ascii="Arial" w:eastAsia="Calibri" w:hAnsi="Arial" w:cs="Arial"/>
          <w:i/>
          <w:iCs/>
          <w:lang w:val="en-US"/>
        </w:rPr>
        <w:t>O</w:t>
      </w:r>
      <w:r w:rsidRPr="000F366E">
        <w:rPr>
          <w:rFonts w:ascii="Arial" w:eastAsia="Calibri" w:hAnsi="Arial" w:cs="Arial"/>
          <w:i/>
          <w:iCs/>
          <w:lang w:val="en-US"/>
        </w:rPr>
        <w:t xml:space="preserve">verall and by </w:t>
      </w:r>
      <w:r w:rsidR="00B806C9" w:rsidRPr="000F366E">
        <w:rPr>
          <w:rFonts w:ascii="Arial" w:eastAsia="Calibri" w:hAnsi="Arial" w:cs="Arial"/>
          <w:i/>
          <w:iCs/>
          <w:lang w:val="en-US"/>
        </w:rPr>
        <w:t>S</w:t>
      </w:r>
      <w:r w:rsidRPr="000F366E">
        <w:rPr>
          <w:rFonts w:ascii="Arial" w:eastAsia="Calibri" w:hAnsi="Arial" w:cs="Arial"/>
          <w:i/>
          <w:iCs/>
          <w:lang w:val="en-US"/>
        </w:rPr>
        <w:t xml:space="preserve">ex </w:t>
      </w:r>
    </w:p>
    <w:tbl>
      <w:tblPr>
        <w:tblStyle w:val="TableGrid"/>
        <w:tblW w:w="54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7"/>
        <w:gridCol w:w="2064"/>
        <w:gridCol w:w="1501"/>
        <w:gridCol w:w="1766"/>
      </w:tblGrid>
      <w:tr w:rsidR="006D5DE4" w:rsidRPr="000F366E" w14:paraId="69D3D4EA" w14:textId="77777777" w:rsidTr="6A09FA82">
        <w:trPr>
          <w:jc w:val="center"/>
        </w:trPr>
        <w:tc>
          <w:tcPr>
            <w:tcW w:w="2461" w:type="pct"/>
            <w:tcBorders>
              <w:top w:val="single" w:sz="4" w:space="0" w:color="auto"/>
              <w:bottom w:val="nil"/>
            </w:tcBorders>
          </w:tcPr>
          <w:p w14:paraId="5389486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bookmarkStart w:id="3" w:name="_Hlk152684019"/>
            <w:bookmarkStart w:id="4" w:name="_Hlk163572845"/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</w:tcPr>
          <w:p w14:paraId="54ABEE89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Total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62EAEA6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Males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692FCCE1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Females</w:t>
            </w:r>
          </w:p>
        </w:tc>
      </w:tr>
      <w:tr w:rsidR="006D5DE4" w:rsidRPr="000F366E" w14:paraId="2EA860AF" w14:textId="77777777" w:rsidTr="6A09FA82">
        <w:trPr>
          <w:jc w:val="center"/>
        </w:trPr>
        <w:tc>
          <w:tcPr>
            <w:tcW w:w="2461" w:type="pct"/>
            <w:tcBorders>
              <w:top w:val="nil"/>
              <w:bottom w:val="single" w:sz="4" w:space="0" w:color="auto"/>
            </w:tcBorders>
          </w:tcPr>
          <w:p w14:paraId="7E9BF48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vertAlign w:val="superscript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Characteristic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</w:tcPr>
          <w:p w14:paraId="400142AD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N=1,351 (%)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0B67BA19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n=665 (%)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255AFCFE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n=686 (%)</w:t>
            </w:r>
          </w:p>
        </w:tc>
      </w:tr>
      <w:tr w:rsidR="006D5DE4" w:rsidRPr="000F366E" w14:paraId="0885DA9D" w14:textId="77777777" w:rsidTr="6A09FA82">
        <w:trPr>
          <w:jc w:val="center"/>
        </w:trPr>
        <w:tc>
          <w:tcPr>
            <w:tcW w:w="2461" w:type="pct"/>
            <w:tcBorders>
              <w:top w:val="single" w:sz="4" w:space="0" w:color="auto"/>
            </w:tcBorders>
          </w:tcPr>
          <w:p w14:paraId="0C91ED33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Setting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554565E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263982C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21D1CBD8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5DE4" w:rsidRPr="000F366E" w14:paraId="78B3EAF9" w14:textId="77777777" w:rsidTr="6A09FA82">
        <w:trPr>
          <w:jc w:val="center"/>
        </w:trPr>
        <w:tc>
          <w:tcPr>
            <w:tcW w:w="2461" w:type="pct"/>
          </w:tcPr>
          <w:p w14:paraId="122074E8" w14:textId="75BEC0C2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</w:t>
            </w:r>
            <w:r w:rsidR="005F319E" w:rsidRPr="000F366E">
              <w:rPr>
                <w:rFonts w:ascii="Arial" w:eastAsia="Calibri" w:hAnsi="Arial" w:cs="Arial"/>
                <w:lang w:val="en-US"/>
              </w:rPr>
              <w:t>U</w:t>
            </w:r>
            <w:r w:rsidRPr="000F366E">
              <w:rPr>
                <w:rFonts w:ascii="Arial" w:eastAsia="Calibri" w:hAnsi="Arial" w:cs="Arial"/>
                <w:lang w:val="en-US"/>
              </w:rPr>
              <w:t>rban</w:t>
            </w:r>
          </w:p>
        </w:tc>
        <w:tc>
          <w:tcPr>
            <w:tcW w:w="983" w:type="pct"/>
          </w:tcPr>
          <w:p w14:paraId="0231A0C8" w14:textId="7CD63411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804 (59.5)</w:t>
            </w:r>
          </w:p>
        </w:tc>
        <w:tc>
          <w:tcPr>
            <w:tcW w:w="715" w:type="pct"/>
          </w:tcPr>
          <w:p w14:paraId="44F1CA7C" w14:textId="6E986A78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82 (57.4)</w:t>
            </w:r>
          </w:p>
        </w:tc>
        <w:tc>
          <w:tcPr>
            <w:tcW w:w="841" w:type="pct"/>
          </w:tcPr>
          <w:p w14:paraId="0AF1C8E0" w14:textId="589BDDCA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22 (61.5)</w:t>
            </w:r>
          </w:p>
        </w:tc>
      </w:tr>
      <w:tr w:rsidR="006D5DE4" w:rsidRPr="000F366E" w14:paraId="055A1A5F" w14:textId="77777777" w:rsidTr="6A09FA82">
        <w:trPr>
          <w:jc w:val="center"/>
        </w:trPr>
        <w:tc>
          <w:tcPr>
            <w:tcW w:w="2461" w:type="pct"/>
          </w:tcPr>
          <w:p w14:paraId="294A5C1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Rural</w:t>
            </w:r>
          </w:p>
        </w:tc>
        <w:tc>
          <w:tcPr>
            <w:tcW w:w="983" w:type="pct"/>
          </w:tcPr>
          <w:p w14:paraId="24BC1ED9" w14:textId="3451FDC0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547 (40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5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5FF836A8" w14:textId="068032CD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83 (42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6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5055C457" w14:textId="39A06051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64 (38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5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0F366E" w14:paraId="640B930B" w14:textId="77777777" w:rsidTr="6A09FA82">
        <w:trPr>
          <w:jc w:val="center"/>
        </w:trPr>
        <w:tc>
          <w:tcPr>
            <w:tcW w:w="2461" w:type="pct"/>
          </w:tcPr>
          <w:p w14:paraId="6CB25D0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Age (years)</w:t>
            </w:r>
          </w:p>
        </w:tc>
        <w:tc>
          <w:tcPr>
            <w:tcW w:w="983" w:type="pct"/>
          </w:tcPr>
          <w:p w14:paraId="11A8411F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7ED6F8BB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18112029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5DE4" w:rsidRPr="000F366E" w14:paraId="062733A7" w14:textId="77777777" w:rsidTr="6A09FA82">
        <w:trPr>
          <w:jc w:val="center"/>
        </w:trPr>
        <w:tc>
          <w:tcPr>
            <w:tcW w:w="2461" w:type="pct"/>
          </w:tcPr>
          <w:p w14:paraId="2B14F825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10-14</w:t>
            </w:r>
          </w:p>
        </w:tc>
        <w:tc>
          <w:tcPr>
            <w:tcW w:w="983" w:type="pct"/>
          </w:tcPr>
          <w:p w14:paraId="5E80738A" w14:textId="4880871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854 (63.2)</w:t>
            </w:r>
          </w:p>
        </w:tc>
        <w:tc>
          <w:tcPr>
            <w:tcW w:w="715" w:type="pct"/>
          </w:tcPr>
          <w:p w14:paraId="00DD55A5" w14:textId="7F299173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23 (63.6)</w:t>
            </w:r>
          </w:p>
        </w:tc>
        <w:tc>
          <w:tcPr>
            <w:tcW w:w="841" w:type="pct"/>
          </w:tcPr>
          <w:p w14:paraId="462B4C9E" w14:textId="283EDED8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31</w:t>
            </w:r>
            <w:r w:rsidR="53DC3B04"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  <w:lang w:val="en-US"/>
              </w:rPr>
              <w:t>(62.8)</w:t>
            </w:r>
          </w:p>
        </w:tc>
      </w:tr>
      <w:tr w:rsidR="006D5DE4" w:rsidRPr="000F366E" w14:paraId="238A5472" w14:textId="77777777" w:rsidTr="6A09FA82">
        <w:trPr>
          <w:jc w:val="center"/>
        </w:trPr>
        <w:tc>
          <w:tcPr>
            <w:tcW w:w="2461" w:type="pct"/>
          </w:tcPr>
          <w:p w14:paraId="28F53BFA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15-17</w:t>
            </w:r>
          </w:p>
        </w:tc>
        <w:tc>
          <w:tcPr>
            <w:tcW w:w="983" w:type="pct"/>
          </w:tcPr>
          <w:p w14:paraId="630AA309" w14:textId="11E49A7F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97 (36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8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2A1D7978" w14:textId="048EF500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42 (36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4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47C9CB55" w14:textId="6AF3534C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55 (37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2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100DF4" w14:paraId="07A5FEF1" w14:textId="77777777" w:rsidTr="6A09FA82">
        <w:trPr>
          <w:jc w:val="center"/>
        </w:trPr>
        <w:tc>
          <w:tcPr>
            <w:tcW w:w="2461" w:type="pct"/>
          </w:tcPr>
          <w:p w14:paraId="0CD667B8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Highest level of education completed</w:t>
            </w:r>
          </w:p>
        </w:tc>
        <w:tc>
          <w:tcPr>
            <w:tcW w:w="983" w:type="pct"/>
          </w:tcPr>
          <w:p w14:paraId="1855AA34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296F54C0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2F1304A5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5DE4" w:rsidRPr="000F366E" w14:paraId="12953247" w14:textId="77777777" w:rsidTr="6A09FA82">
        <w:trPr>
          <w:jc w:val="center"/>
        </w:trPr>
        <w:tc>
          <w:tcPr>
            <w:tcW w:w="2461" w:type="pct"/>
          </w:tcPr>
          <w:p w14:paraId="06322498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No schooling</w:t>
            </w:r>
          </w:p>
        </w:tc>
        <w:tc>
          <w:tcPr>
            <w:tcW w:w="983" w:type="pct"/>
          </w:tcPr>
          <w:p w14:paraId="4CB281CE" w14:textId="0A07BF99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1 (0.8)</w:t>
            </w:r>
          </w:p>
        </w:tc>
        <w:tc>
          <w:tcPr>
            <w:tcW w:w="715" w:type="pct"/>
          </w:tcPr>
          <w:p w14:paraId="772AAA94" w14:textId="7B59B898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8 (1.2)</w:t>
            </w:r>
          </w:p>
        </w:tc>
        <w:tc>
          <w:tcPr>
            <w:tcW w:w="841" w:type="pct"/>
          </w:tcPr>
          <w:p w14:paraId="3ADEDB70" w14:textId="6624C55D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 (0.4)</w:t>
            </w:r>
          </w:p>
        </w:tc>
      </w:tr>
      <w:tr w:rsidR="006D5DE4" w:rsidRPr="000F366E" w14:paraId="68553C22" w14:textId="77777777" w:rsidTr="6A09FA82">
        <w:trPr>
          <w:jc w:val="center"/>
        </w:trPr>
        <w:tc>
          <w:tcPr>
            <w:tcW w:w="2461" w:type="pct"/>
          </w:tcPr>
          <w:p w14:paraId="00B6986D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Primary school</w:t>
            </w:r>
          </w:p>
        </w:tc>
        <w:tc>
          <w:tcPr>
            <w:tcW w:w="983" w:type="pct"/>
          </w:tcPr>
          <w:p w14:paraId="78023DC6" w14:textId="664E12AB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811 (60.0)</w:t>
            </w:r>
          </w:p>
        </w:tc>
        <w:tc>
          <w:tcPr>
            <w:tcW w:w="715" w:type="pct"/>
          </w:tcPr>
          <w:p w14:paraId="0908CD45" w14:textId="01E32D03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30 (64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7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31B78425" w14:textId="71322616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81 (55.</w:t>
            </w:r>
            <w:r w:rsidR="00D67DCA" w:rsidRPr="000F366E">
              <w:rPr>
                <w:rFonts w:ascii="Arial" w:eastAsia="Calibri" w:hAnsi="Arial" w:cs="Arial"/>
                <w:lang w:val="en-US"/>
              </w:rPr>
              <w:t>6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0F366E" w14:paraId="157CD20F" w14:textId="77777777" w:rsidTr="6A09FA82">
        <w:trPr>
          <w:jc w:val="center"/>
        </w:trPr>
        <w:tc>
          <w:tcPr>
            <w:tcW w:w="2461" w:type="pct"/>
          </w:tcPr>
          <w:p w14:paraId="28F0C323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Secondary school</w:t>
            </w:r>
          </w:p>
        </w:tc>
        <w:tc>
          <w:tcPr>
            <w:tcW w:w="983" w:type="pct"/>
          </w:tcPr>
          <w:p w14:paraId="377AE6F0" w14:textId="585D1F6E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525 (38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9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00FA5B22" w14:textId="03426B7D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25 (33.8)</w:t>
            </w:r>
          </w:p>
        </w:tc>
        <w:tc>
          <w:tcPr>
            <w:tcW w:w="841" w:type="pct"/>
          </w:tcPr>
          <w:p w14:paraId="1F86E7F1" w14:textId="140464DF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00 (43.7)</w:t>
            </w:r>
          </w:p>
        </w:tc>
      </w:tr>
      <w:tr w:rsidR="006D5DE4" w:rsidRPr="000F366E" w14:paraId="33F8C3F5" w14:textId="77777777" w:rsidTr="6A09FA82">
        <w:trPr>
          <w:jc w:val="center"/>
        </w:trPr>
        <w:tc>
          <w:tcPr>
            <w:tcW w:w="2461" w:type="pct"/>
          </w:tcPr>
          <w:p w14:paraId="70934FB1" w14:textId="37636C18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vertAlign w:val="superscript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Tertiary school</w:t>
            </w:r>
            <w:r w:rsidR="00CE2A8A" w:rsidRPr="000F366E">
              <w:rPr>
                <w:rFonts w:ascii="Arial" w:eastAsia="Calibri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83" w:type="pct"/>
          </w:tcPr>
          <w:p w14:paraId="5E65315F" w14:textId="078BB4E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 (0.3)</w:t>
            </w:r>
          </w:p>
        </w:tc>
        <w:tc>
          <w:tcPr>
            <w:tcW w:w="715" w:type="pct"/>
          </w:tcPr>
          <w:p w14:paraId="6B23F9AD" w14:textId="26225203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 (0.3)</w:t>
            </w:r>
          </w:p>
        </w:tc>
        <w:tc>
          <w:tcPr>
            <w:tcW w:w="841" w:type="pct"/>
          </w:tcPr>
          <w:p w14:paraId="5E2E5ED4" w14:textId="38619E58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 (0.</w:t>
            </w:r>
            <w:r w:rsidR="00DA14F2" w:rsidRPr="000F366E">
              <w:rPr>
                <w:rFonts w:ascii="Arial" w:eastAsia="Calibri" w:hAnsi="Arial" w:cs="Arial"/>
                <w:lang w:val="en-US"/>
              </w:rPr>
              <w:t>3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100DF4" w14:paraId="728B27F7" w14:textId="77777777" w:rsidTr="6A09FA82">
        <w:trPr>
          <w:jc w:val="center"/>
        </w:trPr>
        <w:tc>
          <w:tcPr>
            <w:tcW w:w="2461" w:type="pct"/>
          </w:tcPr>
          <w:p w14:paraId="34A10846" w14:textId="31F5DA79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vertAlign w:val="superscript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Fruit beverage consumption</w:t>
            </w:r>
            <w:r w:rsidR="00600560" w:rsidRPr="000F366E">
              <w:rPr>
                <w:rFonts w:ascii="Arial" w:eastAsia="Calibri" w:hAnsi="Arial" w:cs="Arial"/>
                <w:lang w:val="en-US"/>
              </w:rPr>
              <w:t xml:space="preserve"> in the past week</w:t>
            </w:r>
          </w:p>
        </w:tc>
        <w:tc>
          <w:tcPr>
            <w:tcW w:w="983" w:type="pct"/>
          </w:tcPr>
          <w:p w14:paraId="20C724AC" w14:textId="6C3EFB2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12D699A7" w14:textId="4735FE8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4DD153DD" w14:textId="7D726884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DC72D1" w:rsidRPr="000F366E" w14:paraId="567FC7DF" w14:textId="77777777" w:rsidTr="6A09FA82">
        <w:trPr>
          <w:jc w:val="center"/>
        </w:trPr>
        <w:tc>
          <w:tcPr>
            <w:tcW w:w="2461" w:type="pct"/>
          </w:tcPr>
          <w:p w14:paraId="07A58913" w14:textId="1A406861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None </w:t>
            </w:r>
          </w:p>
        </w:tc>
        <w:tc>
          <w:tcPr>
            <w:tcW w:w="983" w:type="pct"/>
          </w:tcPr>
          <w:p w14:paraId="74885CEA" w14:textId="3FCB2182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781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57.</w:t>
            </w:r>
            <w:r w:rsidR="00EA247B" w:rsidRPr="000F366E">
              <w:rPr>
                <w:rFonts w:ascii="Arial" w:eastAsia="Calibri" w:hAnsi="Arial" w:cs="Arial"/>
                <w:lang w:val="en-US"/>
              </w:rPr>
              <w:t>8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2E617F7F" w14:textId="7FEA463C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07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61.2)</w:t>
            </w:r>
          </w:p>
        </w:tc>
        <w:tc>
          <w:tcPr>
            <w:tcW w:w="841" w:type="pct"/>
          </w:tcPr>
          <w:p w14:paraId="6D64FE61" w14:textId="2318499E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74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54.5)</w:t>
            </w:r>
          </w:p>
        </w:tc>
      </w:tr>
      <w:tr w:rsidR="00DC72D1" w:rsidRPr="000F366E" w14:paraId="767856BD" w14:textId="77777777" w:rsidTr="6A09FA82">
        <w:trPr>
          <w:jc w:val="center"/>
        </w:trPr>
        <w:tc>
          <w:tcPr>
            <w:tcW w:w="2461" w:type="pct"/>
          </w:tcPr>
          <w:p w14:paraId="574A1996" w14:textId="26782C92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Once or twice</w:t>
            </w:r>
          </w:p>
        </w:tc>
        <w:tc>
          <w:tcPr>
            <w:tcW w:w="983" w:type="pct"/>
          </w:tcPr>
          <w:p w14:paraId="50C470E6" w14:textId="6E1DB635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13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30.6)</w:t>
            </w:r>
          </w:p>
        </w:tc>
        <w:tc>
          <w:tcPr>
            <w:tcW w:w="715" w:type="pct"/>
          </w:tcPr>
          <w:p w14:paraId="1B2C067E" w14:textId="03E31343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87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28.1)</w:t>
            </w:r>
          </w:p>
        </w:tc>
        <w:tc>
          <w:tcPr>
            <w:tcW w:w="841" w:type="pct"/>
          </w:tcPr>
          <w:p w14:paraId="0301C893" w14:textId="6ED151FD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26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3</w:t>
            </w:r>
            <w:r w:rsidR="00720386" w:rsidRPr="000F366E">
              <w:rPr>
                <w:rFonts w:ascii="Arial" w:eastAsia="Calibri" w:hAnsi="Arial" w:cs="Arial"/>
                <w:lang w:val="en-US"/>
              </w:rPr>
              <w:t>2.9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DC72D1" w:rsidRPr="000F366E" w14:paraId="2F8978AF" w14:textId="77777777" w:rsidTr="6A09FA82">
        <w:trPr>
          <w:jc w:val="center"/>
        </w:trPr>
        <w:tc>
          <w:tcPr>
            <w:tcW w:w="2461" w:type="pct"/>
          </w:tcPr>
          <w:p w14:paraId="722E1F0F" w14:textId="1A9F41CE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Three to four times</w:t>
            </w:r>
          </w:p>
        </w:tc>
        <w:tc>
          <w:tcPr>
            <w:tcW w:w="983" w:type="pct"/>
          </w:tcPr>
          <w:p w14:paraId="6E6A8310" w14:textId="3140C975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93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6.9)</w:t>
            </w:r>
          </w:p>
        </w:tc>
        <w:tc>
          <w:tcPr>
            <w:tcW w:w="715" w:type="pct"/>
          </w:tcPr>
          <w:p w14:paraId="0732E1BF" w14:textId="186E2CB9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4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6.6)</w:t>
            </w:r>
          </w:p>
        </w:tc>
        <w:tc>
          <w:tcPr>
            <w:tcW w:w="841" w:type="pct"/>
          </w:tcPr>
          <w:p w14:paraId="460B0346" w14:textId="1F31ECFA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9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7.2)</w:t>
            </w:r>
          </w:p>
        </w:tc>
      </w:tr>
      <w:tr w:rsidR="00DC72D1" w:rsidRPr="000F366E" w14:paraId="73D2FF74" w14:textId="77777777" w:rsidTr="6A09FA82">
        <w:trPr>
          <w:jc w:val="center"/>
        </w:trPr>
        <w:tc>
          <w:tcPr>
            <w:tcW w:w="2461" w:type="pct"/>
          </w:tcPr>
          <w:p w14:paraId="76780D2C" w14:textId="7A34F50F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Five or more times</w:t>
            </w:r>
          </w:p>
        </w:tc>
        <w:tc>
          <w:tcPr>
            <w:tcW w:w="983" w:type="pct"/>
          </w:tcPr>
          <w:p w14:paraId="769E3D54" w14:textId="34689998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63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4.6)</w:t>
            </w:r>
          </w:p>
        </w:tc>
        <w:tc>
          <w:tcPr>
            <w:tcW w:w="715" w:type="pct"/>
          </w:tcPr>
          <w:p w14:paraId="2FA3B288" w14:textId="7925DA5C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7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4.1)</w:t>
            </w:r>
          </w:p>
        </w:tc>
        <w:tc>
          <w:tcPr>
            <w:tcW w:w="841" w:type="pct"/>
          </w:tcPr>
          <w:p w14:paraId="3604DE5A" w14:textId="31EE7B4C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6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5.3)</w:t>
            </w:r>
          </w:p>
        </w:tc>
      </w:tr>
      <w:tr w:rsidR="00465B4A" w:rsidRPr="000F366E" w14:paraId="75DFE7C7" w14:textId="77777777" w:rsidTr="6A09FA82">
        <w:trPr>
          <w:jc w:val="center"/>
        </w:trPr>
        <w:tc>
          <w:tcPr>
            <w:tcW w:w="2461" w:type="pct"/>
          </w:tcPr>
          <w:p w14:paraId="6D37A03E" w14:textId="5ABA97AE" w:rsidR="00465B4A" w:rsidRPr="000F366E" w:rsidRDefault="00465B4A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</w:tcPr>
          <w:p w14:paraId="0A0B4F88" w14:textId="4416BFD0" w:rsidR="00465B4A" w:rsidRPr="000F366E" w:rsidRDefault="00FC6C85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="00C31A77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="00EA247B" w:rsidRPr="000F366E">
              <w:rPr>
                <w:rFonts w:ascii="Arial" w:eastAsia="Calibri" w:hAnsi="Arial" w:cs="Arial"/>
                <w:lang w:val="en-US"/>
              </w:rPr>
              <w:t>0.1</w:t>
            </w:r>
            <w:r w:rsidR="00C31A77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6EF6C22F" w14:textId="70F54A32" w:rsidR="00465B4A" w:rsidRPr="000F366E" w:rsidRDefault="00FC6C85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0</w:t>
            </w:r>
            <w:r w:rsidR="00C31A77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Pr="000F366E">
              <w:rPr>
                <w:rFonts w:ascii="Arial" w:eastAsia="Calibri" w:hAnsi="Arial" w:cs="Arial"/>
                <w:lang w:val="en-US"/>
              </w:rPr>
              <w:t>0</w:t>
            </w:r>
            <w:r w:rsidR="00C31A77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0B84849B" w14:textId="4F37EC89" w:rsidR="00465B4A" w:rsidRPr="000F366E" w:rsidRDefault="00FC6C85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="00C31A77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Pr="000F366E">
              <w:rPr>
                <w:rFonts w:ascii="Arial" w:eastAsia="Calibri" w:hAnsi="Arial" w:cs="Arial"/>
                <w:lang w:val="en-US"/>
              </w:rPr>
              <w:t>0.1</w:t>
            </w:r>
            <w:r w:rsidR="002F1B95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100DF4" w14:paraId="39E61CAA" w14:textId="77777777" w:rsidTr="6A09FA82">
        <w:trPr>
          <w:jc w:val="center"/>
        </w:trPr>
        <w:tc>
          <w:tcPr>
            <w:tcW w:w="2461" w:type="pct"/>
          </w:tcPr>
          <w:p w14:paraId="5F891109" w14:textId="6F4347F9" w:rsidR="006D5DE4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Soda</w:t>
            </w:r>
            <w:r w:rsidR="006D5DE4" w:rsidRPr="000F366E">
              <w:rPr>
                <w:rFonts w:ascii="Arial" w:eastAsia="Calibri" w:hAnsi="Arial" w:cs="Arial"/>
                <w:lang w:val="en-US"/>
              </w:rPr>
              <w:t xml:space="preserve"> consumption</w:t>
            </w:r>
            <w:r w:rsidR="00600560" w:rsidRPr="000F366E">
              <w:rPr>
                <w:rFonts w:ascii="Arial" w:eastAsia="Calibri" w:hAnsi="Arial" w:cs="Arial"/>
                <w:lang w:val="en-US"/>
              </w:rPr>
              <w:t xml:space="preserve"> in the past week</w:t>
            </w:r>
          </w:p>
        </w:tc>
        <w:tc>
          <w:tcPr>
            <w:tcW w:w="983" w:type="pct"/>
          </w:tcPr>
          <w:p w14:paraId="285F6C19" w14:textId="5D0A1A9D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6FC2CF26" w14:textId="67ABF21E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1F91DD5E" w14:textId="4A74571E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DC72D1" w:rsidRPr="000F366E" w14:paraId="72C6E141" w14:textId="77777777" w:rsidTr="6A09FA82">
        <w:trPr>
          <w:jc w:val="center"/>
        </w:trPr>
        <w:tc>
          <w:tcPr>
            <w:tcW w:w="2461" w:type="pct"/>
          </w:tcPr>
          <w:p w14:paraId="464A526D" w14:textId="152172ED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None</w:t>
            </w:r>
          </w:p>
        </w:tc>
        <w:tc>
          <w:tcPr>
            <w:tcW w:w="983" w:type="pct"/>
          </w:tcPr>
          <w:p w14:paraId="2C48F5EB" w14:textId="032D1F69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007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 xml:space="preserve"> (74.</w:t>
            </w:r>
            <w:r w:rsidR="00EA247B" w:rsidRPr="000F366E">
              <w:rPr>
                <w:rFonts w:ascii="Arial" w:eastAsia="Calibri" w:hAnsi="Arial" w:cs="Arial"/>
                <w:lang w:val="en-US"/>
              </w:rPr>
              <w:t>5</w:t>
            </w:r>
            <w:r w:rsidR="00472602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060EF571" w14:textId="7730A1AE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513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77.1)</w:t>
            </w:r>
          </w:p>
        </w:tc>
        <w:tc>
          <w:tcPr>
            <w:tcW w:w="841" w:type="pct"/>
          </w:tcPr>
          <w:p w14:paraId="06EAA4F4" w14:textId="751AADAC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94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72.</w:t>
            </w:r>
            <w:r w:rsidR="002F1B95" w:rsidRPr="000F366E">
              <w:rPr>
                <w:rFonts w:ascii="Arial" w:eastAsia="Calibri" w:hAnsi="Arial" w:cs="Arial"/>
                <w:lang w:val="en-US"/>
              </w:rPr>
              <w:t>0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DC72D1" w:rsidRPr="000F366E" w14:paraId="6E111D52" w14:textId="77777777" w:rsidTr="6A09FA82">
        <w:trPr>
          <w:jc w:val="center"/>
        </w:trPr>
        <w:tc>
          <w:tcPr>
            <w:tcW w:w="2461" w:type="pct"/>
          </w:tcPr>
          <w:p w14:paraId="2947F35E" w14:textId="6E64A402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Once or twice</w:t>
            </w:r>
          </w:p>
        </w:tc>
        <w:tc>
          <w:tcPr>
            <w:tcW w:w="983" w:type="pct"/>
          </w:tcPr>
          <w:p w14:paraId="48501605" w14:textId="0F54BC6E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97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22.0)</w:t>
            </w:r>
          </w:p>
        </w:tc>
        <w:tc>
          <w:tcPr>
            <w:tcW w:w="715" w:type="pct"/>
          </w:tcPr>
          <w:p w14:paraId="4369927C" w14:textId="27BC1E26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29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19.4)</w:t>
            </w:r>
          </w:p>
        </w:tc>
        <w:tc>
          <w:tcPr>
            <w:tcW w:w="841" w:type="pct"/>
          </w:tcPr>
          <w:p w14:paraId="442582A0" w14:textId="1B8597F9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68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24.</w:t>
            </w:r>
            <w:r w:rsidR="003A0616" w:rsidRPr="000F366E">
              <w:rPr>
                <w:rFonts w:ascii="Arial" w:eastAsia="Calibri" w:hAnsi="Arial" w:cs="Arial"/>
                <w:lang w:val="en-US"/>
              </w:rPr>
              <w:t>4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DC72D1" w:rsidRPr="000F366E" w14:paraId="0EF5826E" w14:textId="77777777" w:rsidTr="6A09FA82">
        <w:trPr>
          <w:jc w:val="center"/>
        </w:trPr>
        <w:tc>
          <w:tcPr>
            <w:tcW w:w="2461" w:type="pct"/>
          </w:tcPr>
          <w:p w14:paraId="7B792AB1" w14:textId="4C0135A6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Three to four times</w:t>
            </w:r>
          </w:p>
        </w:tc>
        <w:tc>
          <w:tcPr>
            <w:tcW w:w="983" w:type="pct"/>
          </w:tcPr>
          <w:p w14:paraId="7267CC66" w14:textId="255B20A1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5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2.6)</w:t>
            </w:r>
          </w:p>
        </w:tc>
        <w:tc>
          <w:tcPr>
            <w:tcW w:w="715" w:type="pct"/>
          </w:tcPr>
          <w:p w14:paraId="131947E3" w14:textId="01E3FCDF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7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2.6)</w:t>
            </w:r>
          </w:p>
        </w:tc>
        <w:tc>
          <w:tcPr>
            <w:tcW w:w="841" w:type="pct"/>
          </w:tcPr>
          <w:p w14:paraId="4BE7996B" w14:textId="5F7371F1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8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2.6)</w:t>
            </w:r>
          </w:p>
        </w:tc>
      </w:tr>
      <w:tr w:rsidR="00DC72D1" w:rsidRPr="000F366E" w14:paraId="1FF5930C" w14:textId="77777777" w:rsidTr="6A09FA82">
        <w:trPr>
          <w:jc w:val="center"/>
        </w:trPr>
        <w:tc>
          <w:tcPr>
            <w:tcW w:w="2461" w:type="pct"/>
          </w:tcPr>
          <w:p w14:paraId="7F58D044" w14:textId="6DC9F7A9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lastRenderedPageBreak/>
              <w:t xml:space="preserve">  Five or more times</w:t>
            </w:r>
          </w:p>
        </w:tc>
        <w:tc>
          <w:tcPr>
            <w:tcW w:w="983" w:type="pct"/>
          </w:tcPr>
          <w:p w14:paraId="0D3AAEDA" w14:textId="28D5C2EA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1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0.8)</w:t>
            </w:r>
          </w:p>
        </w:tc>
        <w:tc>
          <w:tcPr>
            <w:tcW w:w="715" w:type="pct"/>
          </w:tcPr>
          <w:p w14:paraId="1F529546" w14:textId="3371048E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6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0.9)</w:t>
            </w:r>
          </w:p>
        </w:tc>
        <w:tc>
          <w:tcPr>
            <w:tcW w:w="841" w:type="pct"/>
          </w:tcPr>
          <w:p w14:paraId="3E355B1F" w14:textId="6F23F901" w:rsidR="00DC72D1" w:rsidRPr="000F366E" w:rsidRDefault="00DC72D1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5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 xml:space="preserve"> (0.</w:t>
            </w:r>
            <w:r w:rsidR="001B6508" w:rsidRPr="000F366E">
              <w:rPr>
                <w:rFonts w:ascii="Arial" w:eastAsia="Calibri" w:hAnsi="Arial" w:cs="Arial"/>
                <w:lang w:val="en-US"/>
              </w:rPr>
              <w:t>7</w:t>
            </w:r>
            <w:r w:rsidR="005C5A39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465B4A" w:rsidRPr="000F366E" w14:paraId="47ED4970" w14:textId="77777777" w:rsidTr="6A09FA82">
        <w:trPr>
          <w:jc w:val="center"/>
        </w:trPr>
        <w:tc>
          <w:tcPr>
            <w:tcW w:w="2461" w:type="pct"/>
          </w:tcPr>
          <w:p w14:paraId="057C52A2" w14:textId="6EEA0632" w:rsidR="00465B4A" w:rsidRPr="000F366E" w:rsidRDefault="00465B4A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</w:tcPr>
          <w:p w14:paraId="0D7AC921" w14:textId="4B143395" w:rsidR="00465B4A" w:rsidRPr="000F366E" w:rsidRDefault="003932DE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="008A52A1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="007D5E69" w:rsidRPr="000F366E">
              <w:rPr>
                <w:rFonts w:ascii="Arial" w:eastAsia="Calibri" w:hAnsi="Arial" w:cs="Arial"/>
                <w:lang w:val="en-US"/>
              </w:rPr>
              <w:t>0.1</w:t>
            </w:r>
            <w:r w:rsidR="008A52A1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3A82AAE8" w14:textId="60C75F2B" w:rsidR="00465B4A" w:rsidRPr="000F366E" w:rsidRDefault="00F2346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0</w:t>
            </w:r>
            <w:r w:rsidR="008C30FE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="005336CD" w:rsidRPr="000F366E">
              <w:rPr>
                <w:rFonts w:ascii="Arial" w:eastAsia="Calibri" w:hAnsi="Arial" w:cs="Arial"/>
                <w:lang w:val="en-US"/>
              </w:rPr>
              <w:t>0</w:t>
            </w:r>
            <w:r w:rsidR="008C30FE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41E34C27" w14:textId="3ADBB99D" w:rsidR="00465B4A" w:rsidRPr="000F366E" w:rsidRDefault="00F2346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="008C30FE" w:rsidRPr="000F366E">
              <w:rPr>
                <w:rFonts w:ascii="Arial" w:eastAsia="Calibri" w:hAnsi="Arial" w:cs="Arial"/>
                <w:lang w:val="en-US"/>
              </w:rPr>
              <w:t xml:space="preserve"> (</w:t>
            </w:r>
            <w:r w:rsidR="005336CD" w:rsidRPr="000F366E">
              <w:rPr>
                <w:rFonts w:ascii="Arial" w:eastAsia="Calibri" w:hAnsi="Arial" w:cs="Arial"/>
                <w:lang w:val="en-US"/>
              </w:rPr>
              <w:t>0.1</w:t>
            </w:r>
            <w:r w:rsidR="008C30FE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D5DE4" w:rsidRPr="000F366E" w14:paraId="1B4FB898" w14:textId="77777777" w:rsidTr="6A09FA82">
        <w:trPr>
          <w:jc w:val="center"/>
        </w:trPr>
        <w:tc>
          <w:tcPr>
            <w:tcW w:w="2461" w:type="pct"/>
          </w:tcPr>
          <w:p w14:paraId="4BE68477" w14:textId="52149B7D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vertAlign w:val="superscript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Physical activity level</w:t>
            </w:r>
          </w:p>
        </w:tc>
        <w:tc>
          <w:tcPr>
            <w:tcW w:w="983" w:type="pct"/>
          </w:tcPr>
          <w:p w14:paraId="6574B9D9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4A0A93E5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12D89EC5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47917" w:rsidRPr="000F366E" w14:paraId="738F6548" w14:textId="77777777" w:rsidTr="6A09FA82">
        <w:trPr>
          <w:jc w:val="center"/>
        </w:trPr>
        <w:tc>
          <w:tcPr>
            <w:tcW w:w="2461" w:type="pct"/>
          </w:tcPr>
          <w:p w14:paraId="5C696E91" w14:textId="77777777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Low</w:t>
            </w:r>
          </w:p>
        </w:tc>
        <w:tc>
          <w:tcPr>
            <w:tcW w:w="983" w:type="pct"/>
          </w:tcPr>
          <w:p w14:paraId="53C3983A" w14:textId="4F7F1AB7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681 (50.4)</w:t>
            </w:r>
          </w:p>
        </w:tc>
        <w:tc>
          <w:tcPr>
            <w:tcW w:w="715" w:type="pct"/>
          </w:tcPr>
          <w:p w14:paraId="11B3C3F6" w14:textId="7B9DFBA0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46 (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5</w:t>
            </w:r>
            <w:r w:rsidR="00827994" w:rsidRPr="000F366E">
              <w:rPr>
                <w:rFonts w:ascii="Arial" w:eastAsia="Calibri" w:hAnsi="Arial" w:cs="Arial"/>
                <w:lang w:val="en-US"/>
              </w:rPr>
              <w:t>2.0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38717482" w14:textId="76CB1492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35 (</w:t>
            </w:r>
            <w:r w:rsidR="00D55A49" w:rsidRPr="000F366E">
              <w:rPr>
                <w:rFonts w:ascii="Arial" w:eastAsia="Calibri" w:hAnsi="Arial" w:cs="Arial"/>
                <w:lang w:val="en-US"/>
              </w:rPr>
              <w:t>48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.8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47917" w:rsidRPr="000F366E" w14:paraId="2DCEE697" w14:textId="77777777" w:rsidTr="6A09FA82">
        <w:trPr>
          <w:jc w:val="center"/>
        </w:trPr>
        <w:tc>
          <w:tcPr>
            <w:tcW w:w="2461" w:type="pct"/>
          </w:tcPr>
          <w:p w14:paraId="5F2D74FD" w14:textId="77777777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Moderate</w:t>
            </w:r>
          </w:p>
        </w:tc>
        <w:tc>
          <w:tcPr>
            <w:tcW w:w="983" w:type="pct"/>
          </w:tcPr>
          <w:p w14:paraId="6DEDF53C" w14:textId="5A30AD3B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97 (36.8)</w:t>
            </w:r>
          </w:p>
        </w:tc>
        <w:tc>
          <w:tcPr>
            <w:tcW w:w="715" w:type="pct"/>
          </w:tcPr>
          <w:p w14:paraId="5CE5EB24" w14:textId="67E11129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22 (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3</w:t>
            </w:r>
            <w:r w:rsidR="00827994" w:rsidRPr="000F366E">
              <w:rPr>
                <w:rFonts w:ascii="Arial" w:eastAsia="Calibri" w:hAnsi="Arial" w:cs="Arial"/>
                <w:lang w:val="en-US"/>
              </w:rPr>
              <w:t>3.4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</w:tcPr>
          <w:p w14:paraId="7B7AB717" w14:textId="405C2FEE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75 (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40.</w:t>
            </w:r>
            <w:r w:rsidR="00A563BF" w:rsidRPr="000F366E">
              <w:rPr>
                <w:rFonts w:ascii="Arial" w:eastAsia="Calibri" w:hAnsi="Arial" w:cs="Arial"/>
                <w:lang w:val="en-US"/>
              </w:rPr>
              <w:t>1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647917" w:rsidRPr="000F366E" w14:paraId="1F3D1A9D" w14:textId="77777777" w:rsidTr="6A09FA82">
        <w:trPr>
          <w:jc w:val="center"/>
        </w:trPr>
        <w:tc>
          <w:tcPr>
            <w:tcW w:w="2461" w:type="pct"/>
          </w:tcPr>
          <w:p w14:paraId="757104CC" w14:textId="77777777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High</w:t>
            </w:r>
          </w:p>
        </w:tc>
        <w:tc>
          <w:tcPr>
            <w:tcW w:w="983" w:type="pct"/>
          </w:tcPr>
          <w:p w14:paraId="0BD1ED10" w14:textId="1872869B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47 (10.9)</w:t>
            </w:r>
          </w:p>
        </w:tc>
        <w:tc>
          <w:tcPr>
            <w:tcW w:w="715" w:type="pct"/>
          </w:tcPr>
          <w:p w14:paraId="0F804878" w14:textId="2BA795BA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84 (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12.</w:t>
            </w:r>
            <w:r w:rsidR="00D55A49" w:rsidRPr="000F366E">
              <w:rPr>
                <w:rFonts w:ascii="Arial" w:eastAsia="Calibri" w:hAnsi="Arial" w:cs="Arial"/>
                <w:lang w:val="en-US"/>
              </w:rPr>
              <w:t>6</w:t>
            </w:r>
            <w:r w:rsidRPr="000F366E">
              <w:rPr>
                <w:rFonts w:ascii="Arial" w:eastAsia="Calibri" w:hAnsi="Arial" w:cs="Arial"/>
                <w:lang w:val="en-US"/>
              </w:rPr>
              <w:t xml:space="preserve">) </w:t>
            </w:r>
          </w:p>
        </w:tc>
        <w:tc>
          <w:tcPr>
            <w:tcW w:w="841" w:type="pct"/>
          </w:tcPr>
          <w:p w14:paraId="4768EC46" w14:textId="5727D95C" w:rsidR="00647917" w:rsidRPr="000F366E" w:rsidRDefault="0064791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63 (</w:t>
            </w:r>
            <w:r w:rsidR="00F47575" w:rsidRPr="000F366E">
              <w:rPr>
                <w:rFonts w:ascii="Arial" w:eastAsia="Calibri" w:hAnsi="Arial" w:cs="Arial"/>
                <w:lang w:val="en-US"/>
              </w:rPr>
              <w:t>9.</w:t>
            </w:r>
            <w:r w:rsidR="00A563BF" w:rsidRPr="000F366E">
              <w:rPr>
                <w:rFonts w:ascii="Arial" w:eastAsia="Calibri" w:hAnsi="Arial" w:cs="Arial"/>
                <w:lang w:val="en-US"/>
              </w:rPr>
              <w:t>2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465B4A" w:rsidRPr="000F366E" w14:paraId="46650DF9" w14:textId="77777777" w:rsidTr="6A09FA82">
        <w:trPr>
          <w:jc w:val="center"/>
        </w:trPr>
        <w:tc>
          <w:tcPr>
            <w:tcW w:w="2461" w:type="pct"/>
          </w:tcPr>
          <w:p w14:paraId="63B36762" w14:textId="31C1368C" w:rsidR="00465B4A" w:rsidRPr="000F366E" w:rsidRDefault="00465B4A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</w:tcPr>
          <w:p w14:paraId="74921974" w14:textId="76612AE7" w:rsidR="00465B4A" w:rsidRPr="000F366E" w:rsidRDefault="003572C1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6</w:t>
            </w:r>
            <w:r w:rsidR="008A52A1" w:rsidRPr="000F366E">
              <w:rPr>
                <w:rFonts w:ascii="Arial" w:eastAsia="Calibri" w:hAnsi="Arial" w:cs="Arial"/>
                <w:lang w:val="en-US"/>
              </w:rPr>
              <w:t xml:space="preserve"> (1.9)</w:t>
            </w:r>
          </w:p>
        </w:tc>
        <w:tc>
          <w:tcPr>
            <w:tcW w:w="715" w:type="pct"/>
          </w:tcPr>
          <w:p w14:paraId="23E764D6" w14:textId="0E5F087F" w:rsidR="00465B4A" w:rsidRPr="000F366E" w:rsidRDefault="003572C1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3</w:t>
            </w:r>
            <w:r w:rsidR="00090EFF" w:rsidRPr="000F366E">
              <w:rPr>
                <w:rFonts w:ascii="Arial" w:eastAsia="Calibri" w:hAnsi="Arial" w:cs="Arial"/>
                <w:lang w:val="en-US"/>
              </w:rPr>
              <w:t xml:space="preserve"> (2.0)</w:t>
            </w:r>
          </w:p>
        </w:tc>
        <w:tc>
          <w:tcPr>
            <w:tcW w:w="841" w:type="pct"/>
          </w:tcPr>
          <w:p w14:paraId="7F143C95" w14:textId="7EBC951F" w:rsidR="00465B4A" w:rsidRPr="000F366E" w:rsidRDefault="003572C1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3</w:t>
            </w:r>
            <w:r w:rsidR="00090EFF" w:rsidRPr="000F366E">
              <w:rPr>
                <w:rFonts w:ascii="Arial" w:eastAsia="Calibri" w:hAnsi="Arial" w:cs="Arial"/>
                <w:lang w:val="en-US"/>
              </w:rPr>
              <w:t xml:space="preserve"> (1.9)</w:t>
            </w:r>
          </w:p>
        </w:tc>
      </w:tr>
      <w:tr w:rsidR="006D5DE4" w:rsidRPr="000F366E" w14:paraId="781914B6" w14:textId="77777777" w:rsidTr="6A09FA82">
        <w:trPr>
          <w:jc w:val="center"/>
        </w:trPr>
        <w:tc>
          <w:tcPr>
            <w:tcW w:w="2461" w:type="pct"/>
          </w:tcPr>
          <w:p w14:paraId="0632C311" w14:textId="2ECA81A1" w:rsidR="006D5DE4" w:rsidRPr="000F366E" w:rsidRDefault="00941CB7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Self-reported </w:t>
            </w:r>
            <w:r w:rsidR="006D5DE4" w:rsidRPr="000F366E">
              <w:rPr>
                <w:rFonts w:ascii="Arial" w:eastAsia="Calibri" w:hAnsi="Arial" w:cs="Arial"/>
                <w:lang w:val="en-US"/>
              </w:rPr>
              <w:t>HIV status</w:t>
            </w:r>
          </w:p>
        </w:tc>
        <w:tc>
          <w:tcPr>
            <w:tcW w:w="983" w:type="pct"/>
          </w:tcPr>
          <w:p w14:paraId="64722855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5" w:type="pct"/>
          </w:tcPr>
          <w:p w14:paraId="0A8237D3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41" w:type="pct"/>
          </w:tcPr>
          <w:p w14:paraId="40A43F31" w14:textId="77777777" w:rsidR="006D5DE4" w:rsidRPr="000F366E" w:rsidRDefault="006D5DE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1A5794" w:rsidRPr="000F366E" w14:paraId="5D2D7DFB" w14:textId="77777777" w:rsidTr="6A09FA82">
        <w:trPr>
          <w:jc w:val="center"/>
        </w:trPr>
        <w:tc>
          <w:tcPr>
            <w:tcW w:w="2461" w:type="pct"/>
          </w:tcPr>
          <w:p w14:paraId="753C891E" w14:textId="77777777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Positive</w:t>
            </w:r>
          </w:p>
        </w:tc>
        <w:tc>
          <w:tcPr>
            <w:tcW w:w="983" w:type="pct"/>
          </w:tcPr>
          <w:p w14:paraId="2E653F9B" w14:textId="29DBC3D9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7 (1.</w:t>
            </w:r>
            <w:r w:rsidR="00C821E5" w:rsidRPr="000F366E">
              <w:rPr>
                <w:rFonts w:ascii="Arial" w:eastAsia="Calibri" w:hAnsi="Arial" w:cs="Arial"/>
                <w:lang w:val="en-US"/>
              </w:rPr>
              <w:t>3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</w:tcPr>
          <w:p w14:paraId="7D45F2F3" w14:textId="11719C52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0 (1.5)</w:t>
            </w:r>
          </w:p>
        </w:tc>
        <w:tc>
          <w:tcPr>
            <w:tcW w:w="841" w:type="pct"/>
          </w:tcPr>
          <w:p w14:paraId="7F8645B7" w14:textId="2265815B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7 (1.0)</w:t>
            </w:r>
          </w:p>
        </w:tc>
      </w:tr>
      <w:tr w:rsidR="001A5794" w:rsidRPr="000F366E" w14:paraId="0CF496F6" w14:textId="77777777" w:rsidTr="6A09FA82">
        <w:trPr>
          <w:jc w:val="center"/>
        </w:trPr>
        <w:tc>
          <w:tcPr>
            <w:tcW w:w="2461" w:type="pct"/>
          </w:tcPr>
          <w:p w14:paraId="3546F3CE" w14:textId="77777777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Negative</w:t>
            </w:r>
          </w:p>
        </w:tc>
        <w:tc>
          <w:tcPr>
            <w:tcW w:w="983" w:type="pct"/>
          </w:tcPr>
          <w:p w14:paraId="7E03F5B5" w14:textId="051BB50B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543 (40.2)</w:t>
            </w:r>
          </w:p>
        </w:tc>
        <w:tc>
          <w:tcPr>
            <w:tcW w:w="715" w:type="pct"/>
          </w:tcPr>
          <w:p w14:paraId="78F612B7" w14:textId="0FBBC58B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57 (38.6)</w:t>
            </w:r>
          </w:p>
        </w:tc>
        <w:tc>
          <w:tcPr>
            <w:tcW w:w="841" w:type="pct"/>
          </w:tcPr>
          <w:p w14:paraId="13390153" w14:textId="6EF524CF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86 (41.</w:t>
            </w:r>
            <w:r w:rsidR="00E362AC" w:rsidRPr="000F366E">
              <w:rPr>
                <w:rFonts w:ascii="Arial" w:eastAsia="Calibri" w:hAnsi="Arial" w:cs="Arial"/>
                <w:lang w:val="en-US"/>
              </w:rPr>
              <w:t>7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1A5794" w:rsidRPr="000F366E" w14:paraId="7FAAE7EA" w14:textId="77777777" w:rsidTr="00C95E23">
        <w:trPr>
          <w:jc w:val="center"/>
        </w:trPr>
        <w:tc>
          <w:tcPr>
            <w:tcW w:w="2461" w:type="pct"/>
            <w:tcBorders>
              <w:bottom w:val="nil"/>
            </w:tcBorders>
          </w:tcPr>
          <w:p w14:paraId="1E500BA0" w14:textId="77777777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  Unknown</w:t>
            </w:r>
          </w:p>
        </w:tc>
        <w:tc>
          <w:tcPr>
            <w:tcW w:w="983" w:type="pct"/>
            <w:tcBorders>
              <w:bottom w:val="nil"/>
            </w:tcBorders>
          </w:tcPr>
          <w:p w14:paraId="7FDAABB3" w14:textId="4D921641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789 (</w:t>
            </w:r>
            <w:r w:rsidR="004E4E98" w:rsidRPr="000F366E">
              <w:rPr>
                <w:rFonts w:ascii="Arial" w:eastAsia="Calibri" w:hAnsi="Arial" w:cs="Arial"/>
                <w:lang w:val="en-US"/>
              </w:rPr>
              <w:t>58.</w:t>
            </w:r>
            <w:r w:rsidR="00BA2B43" w:rsidRPr="000F366E">
              <w:rPr>
                <w:rFonts w:ascii="Arial" w:eastAsia="Calibri" w:hAnsi="Arial" w:cs="Arial"/>
                <w:lang w:val="en-US"/>
              </w:rPr>
              <w:t>4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  <w:tcBorders>
              <w:bottom w:val="nil"/>
            </w:tcBorders>
          </w:tcPr>
          <w:p w14:paraId="02F9E32C" w14:textId="1338A361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98 (59.9)</w:t>
            </w:r>
          </w:p>
        </w:tc>
        <w:tc>
          <w:tcPr>
            <w:tcW w:w="841" w:type="pct"/>
            <w:tcBorders>
              <w:bottom w:val="nil"/>
            </w:tcBorders>
          </w:tcPr>
          <w:p w14:paraId="478CCD40" w14:textId="786C9B98" w:rsidR="001A5794" w:rsidRPr="000F366E" w:rsidRDefault="001A5794" w:rsidP="00C95E23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92 (57.</w:t>
            </w:r>
            <w:r w:rsidR="00804E1A" w:rsidRPr="000F366E">
              <w:rPr>
                <w:rFonts w:ascii="Arial" w:eastAsia="Calibri" w:hAnsi="Arial" w:cs="Arial"/>
                <w:lang w:val="en-US"/>
              </w:rPr>
              <w:t>1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465B4A" w:rsidRPr="000F366E" w14:paraId="0AEF4633" w14:textId="77777777" w:rsidTr="00C95E23">
        <w:trPr>
          <w:jc w:val="center"/>
        </w:trPr>
        <w:tc>
          <w:tcPr>
            <w:tcW w:w="2461" w:type="pct"/>
            <w:tcBorders>
              <w:top w:val="nil"/>
              <w:bottom w:val="nil"/>
            </w:tcBorders>
          </w:tcPr>
          <w:p w14:paraId="6AC52B6E" w14:textId="7AAA40BA" w:rsidR="00465B4A" w:rsidRPr="000F366E" w:rsidRDefault="00465B4A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  <w:tcBorders>
              <w:top w:val="nil"/>
              <w:bottom w:val="nil"/>
            </w:tcBorders>
          </w:tcPr>
          <w:p w14:paraId="292012A0" w14:textId="362EE840" w:rsidR="00465B4A" w:rsidRPr="000F366E" w:rsidRDefault="00C821E5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</w:t>
            </w:r>
            <w:r w:rsidR="00ED63A8" w:rsidRPr="000F366E">
              <w:rPr>
                <w:rFonts w:ascii="Arial" w:eastAsia="Calibri" w:hAnsi="Arial" w:cs="Arial"/>
                <w:lang w:val="en-US"/>
              </w:rPr>
              <w:t xml:space="preserve"> (0.</w:t>
            </w: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="00ED63A8"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E773ABF" w14:textId="12BE0315" w:rsidR="00465B4A" w:rsidRPr="000F366E" w:rsidRDefault="00ED63A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F159B2F" w14:textId="0E661E13" w:rsidR="00465B4A" w:rsidRPr="000F366E" w:rsidRDefault="00ED63A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2</w:t>
            </w:r>
            <w:r w:rsidR="00804E1A" w:rsidRPr="000F366E">
              <w:rPr>
                <w:rFonts w:ascii="Arial" w:eastAsia="Calibri" w:hAnsi="Arial" w:cs="Arial"/>
                <w:lang w:val="en-US"/>
              </w:rPr>
              <w:t xml:space="preserve"> (0.3)</w:t>
            </w:r>
          </w:p>
        </w:tc>
      </w:tr>
      <w:tr w:rsidR="00F44C18" w:rsidRPr="000F366E" w14:paraId="585D1EF6" w14:textId="77777777" w:rsidTr="00C95E23">
        <w:trPr>
          <w:jc w:val="center"/>
        </w:trPr>
        <w:tc>
          <w:tcPr>
            <w:tcW w:w="2461" w:type="pct"/>
            <w:tcBorders>
              <w:top w:val="nil"/>
            </w:tcBorders>
          </w:tcPr>
          <w:p w14:paraId="7A3BD07E" w14:textId="7CE56F48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Food shortage in the past month</w:t>
            </w:r>
          </w:p>
        </w:tc>
        <w:tc>
          <w:tcPr>
            <w:tcW w:w="983" w:type="pct"/>
            <w:tcBorders>
              <w:top w:val="nil"/>
            </w:tcBorders>
          </w:tcPr>
          <w:p w14:paraId="63BA79FE" w14:textId="1B14088F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666 (49.</w:t>
            </w:r>
            <w:r w:rsidR="008A7230" w:rsidRPr="000F366E">
              <w:rPr>
                <w:rFonts w:ascii="Arial" w:eastAsia="Calibri" w:hAnsi="Arial" w:cs="Arial"/>
                <w:lang w:val="en-US"/>
              </w:rPr>
              <w:t>3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715" w:type="pct"/>
            <w:tcBorders>
              <w:top w:val="nil"/>
            </w:tcBorders>
          </w:tcPr>
          <w:p w14:paraId="03E6E7CF" w14:textId="36123B1A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29 (49.</w:t>
            </w:r>
            <w:r w:rsidR="00C821E5" w:rsidRPr="000F366E">
              <w:rPr>
                <w:rFonts w:ascii="Arial" w:eastAsia="Calibri" w:hAnsi="Arial" w:cs="Arial"/>
                <w:lang w:val="en-US"/>
              </w:rPr>
              <w:t>5</w:t>
            </w:r>
            <w:r w:rsidRPr="000F366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841" w:type="pct"/>
            <w:tcBorders>
              <w:top w:val="nil"/>
            </w:tcBorders>
          </w:tcPr>
          <w:p w14:paraId="4C579E34" w14:textId="41B51A09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37 (49.1)</w:t>
            </w:r>
          </w:p>
        </w:tc>
      </w:tr>
      <w:tr w:rsidR="00465B4A" w:rsidRPr="000F366E" w14:paraId="0C925568" w14:textId="77777777" w:rsidTr="6A09FA82">
        <w:trPr>
          <w:jc w:val="center"/>
        </w:trPr>
        <w:tc>
          <w:tcPr>
            <w:tcW w:w="2461" w:type="pct"/>
          </w:tcPr>
          <w:p w14:paraId="3E35B9A3" w14:textId="1EF8BC88" w:rsidR="00465B4A" w:rsidRPr="000F366E" w:rsidRDefault="00465B4A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</w:tcPr>
          <w:p w14:paraId="2E1F6F51" w14:textId="54877ED4" w:rsidR="00465B4A" w:rsidRPr="000F366E" w:rsidRDefault="00E06B0D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</w:t>
            </w:r>
            <w:r w:rsidR="006A05F9" w:rsidRPr="000F366E">
              <w:rPr>
                <w:rFonts w:ascii="Arial" w:eastAsia="Calibri" w:hAnsi="Arial" w:cs="Arial"/>
                <w:lang w:val="en-US"/>
              </w:rPr>
              <w:t xml:space="preserve"> (0.2)</w:t>
            </w:r>
          </w:p>
        </w:tc>
        <w:tc>
          <w:tcPr>
            <w:tcW w:w="715" w:type="pct"/>
          </w:tcPr>
          <w:p w14:paraId="06FE4CBF" w14:textId="09B0356D" w:rsidR="00465B4A" w:rsidRPr="000F366E" w:rsidRDefault="00D738A9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</w:t>
            </w:r>
            <w:r w:rsidR="008A52A1" w:rsidRPr="000F366E">
              <w:rPr>
                <w:rFonts w:ascii="Arial" w:eastAsia="Calibri" w:hAnsi="Arial" w:cs="Arial"/>
                <w:lang w:val="en-US"/>
              </w:rPr>
              <w:t xml:space="preserve"> (0.4)</w:t>
            </w:r>
          </w:p>
        </w:tc>
        <w:tc>
          <w:tcPr>
            <w:tcW w:w="841" w:type="pct"/>
          </w:tcPr>
          <w:p w14:paraId="64D2F874" w14:textId="60F6C0AD" w:rsidR="00465B4A" w:rsidRPr="000F366E" w:rsidRDefault="00D738A9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0</w:t>
            </w:r>
          </w:p>
        </w:tc>
      </w:tr>
      <w:tr w:rsidR="00F44C18" w:rsidRPr="000F366E" w14:paraId="2154C8DE" w14:textId="77777777" w:rsidTr="6A09FA82">
        <w:trPr>
          <w:jc w:val="center"/>
        </w:trPr>
        <w:tc>
          <w:tcPr>
            <w:tcW w:w="2461" w:type="pct"/>
          </w:tcPr>
          <w:p w14:paraId="077996B1" w14:textId="3DE44CF1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Number of people in the household, </w:t>
            </w:r>
            <w:r w:rsidRPr="000F366E">
              <w:rPr>
                <w:rFonts w:ascii="Arial" w:eastAsia="Calibri" w:hAnsi="Arial" w:cs="Arial"/>
                <w:i/>
                <w:iCs/>
                <w:lang w:val="en-US"/>
              </w:rPr>
              <w:t>Med (IQR)</w:t>
            </w:r>
          </w:p>
        </w:tc>
        <w:tc>
          <w:tcPr>
            <w:tcW w:w="983" w:type="pct"/>
          </w:tcPr>
          <w:p w14:paraId="5E96B72D" w14:textId="3DCFC218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 (3-5)</w:t>
            </w:r>
          </w:p>
        </w:tc>
        <w:tc>
          <w:tcPr>
            <w:tcW w:w="715" w:type="pct"/>
          </w:tcPr>
          <w:p w14:paraId="56FE2000" w14:textId="6655D601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 (3-5)</w:t>
            </w:r>
          </w:p>
        </w:tc>
        <w:tc>
          <w:tcPr>
            <w:tcW w:w="841" w:type="pct"/>
          </w:tcPr>
          <w:p w14:paraId="6E1E73FE" w14:textId="05FFC28D" w:rsidR="00F44C18" w:rsidRPr="000F366E" w:rsidRDefault="00F44C18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3 (3-5)</w:t>
            </w:r>
          </w:p>
        </w:tc>
      </w:tr>
      <w:tr w:rsidR="00465B4A" w:rsidRPr="000F366E" w14:paraId="4F1E9672" w14:textId="77777777" w:rsidTr="6A09FA82">
        <w:trPr>
          <w:jc w:val="center"/>
        </w:trPr>
        <w:tc>
          <w:tcPr>
            <w:tcW w:w="2461" w:type="pct"/>
          </w:tcPr>
          <w:p w14:paraId="5B50F7EE" w14:textId="5769DC02" w:rsidR="00465B4A" w:rsidRPr="000F366E" w:rsidRDefault="00465B4A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 xml:space="preserve"> </w:t>
            </w:r>
            <w:r w:rsidRPr="000F366E">
              <w:rPr>
                <w:rFonts w:ascii="Arial" w:eastAsia="Calibri" w:hAnsi="Arial" w:cs="Arial"/>
              </w:rPr>
              <w:t xml:space="preserve">  Missing</w:t>
            </w:r>
          </w:p>
        </w:tc>
        <w:tc>
          <w:tcPr>
            <w:tcW w:w="983" w:type="pct"/>
          </w:tcPr>
          <w:p w14:paraId="4C443BB4" w14:textId="0AE8EF0A" w:rsidR="00465B4A" w:rsidRPr="000F366E" w:rsidRDefault="00C7050A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1</w:t>
            </w:r>
            <w:r w:rsidRPr="000F366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15" w:type="pct"/>
          </w:tcPr>
          <w:p w14:paraId="70B344D9" w14:textId="35AEA102" w:rsidR="00465B4A" w:rsidRPr="000F366E" w:rsidRDefault="00116122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841" w:type="pct"/>
          </w:tcPr>
          <w:p w14:paraId="28653E95" w14:textId="3A7E6081" w:rsidR="00465B4A" w:rsidRPr="000F366E" w:rsidRDefault="0019731F" w:rsidP="00F44C1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0F366E">
              <w:rPr>
                <w:rFonts w:ascii="Arial" w:eastAsia="Calibri" w:hAnsi="Arial" w:cs="Arial"/>
                <w:lang w:val="en-US"/>
              </w:rPr>
              <w:t>7</w:t>
            </w:r>
          </w:p>
        </w:tc>
      </w:tr>
    </w:tbl>
    <w:bookmarkEnd w:id="3"/>
    <w:p w14:paraId="49F28395" w14:textId="5F333CEF" w:rsidR="00CE2A8A" w:rsidRPr="000F366E" w:rsidRDefault="002F0AD4" w:rsidP="00CE2A8A">
      <w:pPr>
        <w:spacing w:line="480" w:lineRule="auto"/>
        <w:rPr>
          <w:rFonts w:ascii="Arial" w:eastAsia="Calibri" w:hAnsi="Arial" w:cs="Arial"/>
          <w:lang w:val="en-US"/>
        </w:rPr>
      </w:pPr>
      <w:r w:rsidRPr="000F366E">
        <w:rPr>
          <w:rFonts w:ascii="Arial" w:hAnsi="Arial" w:cs="Arial"/>
          <w:i/>
          <w:iCs/>
          <w:lang w:val="en-US"/>
        </w:rPr>
        <w:t xml:space="preserve">Note. </w:t>
      </w:r>
      <w:r w:rsidR="00CE2A8A" w:rsidRPr="000F366E">
        <w:rPr>
          <w:rFonts w:ascii="Arial" w:hAnsi="Arial" w:cs="Arial"/>
          <w:lang w:val="en-US"/>
        </w:rPr>
        <w:t xml:space="preserve">Abbreviation: </w:t>
      </w:r>
      <w:r w:rsidR="00CE2A8A" w:rsidRPr="000F366E">
        <w:rPr>
          <w:rFonts w:ascii="Arial" w:hAnsi="Arial" w:cs="Arial"/>
          <w:i/>
          <w:iCs/>
          <w:lang w:val="en-US"/>
        </w:rPr>
        <w:t>Med</w:t>
      </w:r>
      <w:r w:rsidR="00CE2A8A" w:rsidRPr="000F366E">
        <w:rPr>
          <w:rFonts w:ascii="Arial" w:hAnsi="Arial" w:cs="Arial"/>
          <w:lang w:val="en-US"/>
        </w:rPr>
        <w:t xml:space="preserve">: median, </w:t>
      </w:r>
      <w:r w:rsidR="00CE2A8A" w:rsidRPr="000F366E">
        <w:rPr>
          <w:rFonts w:ascii="Arial" w:hAnsi="Arial" w:cs="Arial"/>
          <w:i/>
          <w:iCs/>
          <w:lang w:val="en-US"/>
        </w:rPr>
        <w:t>IQR</w:t>
      </w:r>
      <w:r w:rsidR="00CE2A8A" w:rsidRPr="000F366E">
        <w:rPr>
          <w:rFonts w:ascii="Arial" w:hAnsi="Arial" w:cs="Arial"/>
          <w:lang w:val="en-US"/>
        </w:rPr>
        <w:t xml:space="preserve">: interquartile range. </w:t>
      </w:r>
      <w:r w:rsidR="00CE2A8A" w:rsidRPr="000F366E">
        <w:rPr>
          <w:rFonts w:ascii="Arial" w:hAnsi="Arial" w:cs="Arial"/>
          <w:i/>
          <w:iCs/>
          <w:lang w:val="en-US"/>
        </w:rPr>
        <w:t>a</w:t>
      </w:r>
      <w:r w:rsidR="00CE2A8A" w:rsidRPr="000F366E">
        <w:rPr>
          <w:lang w:val="en-US"/>
        </w:rPr>
        <w:t xml:space="preserve"> </w:t>
      </w:r>
      <w:r w:rsidR="00CE2A8A" w:rsidRPr="000F366E">
        <w:rPr>
          <w:rFonts w:ascii="Arial" w:hAnsi="Arial" w:cs="Arial"/>
          <w:lang w:val="en-US"/>
        </w:rPr>
        <w:t>For adolescents aged 16–17 years, “tertiary school” reflects completion of a vocational training program. The survey question was phrased, “What is the highest level of education you have completed?” All respondents who selected this option were 16 or 17 years old.</w:t>
      </w:r>
    </w:p>
    <w:p w14:paraId="5B58EE33" w14:textId="77777777" w:rsidR="00100DF4" w:rsidRDefault="00100DF4">
      <w:pPr>
        <w:rPr>
          <w:rFonts w:ascii="Arial" w:hAnsi="Arial" w:cs="Arial"/>
          <w:b/>
          <w:lang w:val="en-US"/>
        </w:rPr>
      </w:pPr>
      <w:bookmarkStart w:id="5" w:name="_Hlk162947467"/>
      <w:bookmarkEnd w:id="0"/>
      <w:bookmarkEnd w:id="2"/>
      <w:bookmarkEnd w:id="4"/>
      <w:r>
        <w:rPr>
          <w:rFonts w:ascii="Arial" w:hAnsi="Arial" w:cs="Arial"/>
          <w:b/>
          <w:lang w:val="en-US"/>
        </w:rPr>
        <w:br w:type="page"/>
      </w:r>
    </w:p>
    <w:p w14:paraId="6AD92A01" w14:textId="7369D689" w:rsidR="00100DF4" w:rsidRPr="000F366E" w:rsidRDefault="00100DF4" w:rsidP="00100DF4">
      <w:pPr>
        <w:spacing w:line="480" w:lineRule="auto"/>
        <w:rPr>
          <w:rFonts w:ascii="Arial" w:hAnsi="Arial" w:cs="Arial"/>
          <w:b/>
          <w:i/>
          <w:iCs/>
          <w:lang w:val="en-US"/>
        </w:rPr>
      </w:pPr>
      <w:r w:rsidRPr="000F366E">
        <w:rPr>
          <w:rFonts w:ascii="Arial" w:hAnsi="Arial" w:cs="Arial"/>
          <w:b/>
          <w:lang w:val="en-US"/>
        </w:rPr>
        <w:lastRenderedPageBreak/>
        <w:t>Supplemental Table S</w:t>
      </w:r>
      <w:r>
        <w:rPr>
          <w:rFonts w:ascii="Arial" w:hAnsi="Arial" w:cs="Arial"/>
          <w:b/>
          <w:lang w:val="en-US"/>
        </w:rPr>
        <w:t>2</w:t>
      </w:r>
    </w:p>
    <w:p w14:paraId="282D51F0" w14:textId="77777777" w:rsidR="00100DF4" w:rsidRPr="000F366E" w:rsidRDefault="00100DF4" w:rsidP="00100DF4">
      <w:pPr>
        <w:spacing w:line="480" w:lineRule="auto"/>
        <w:rPr>
          <w:rFonts w:ascii="Arial" w:hAnsi="Arial" w:cs="Arial"/>
          <w:b/>
          <w:bCs/>
          <w:i/>
          <w:iCs/>
          <w:lang w:val="en-US"/>
        </w:rPr>
      </w:pPr>
      <w:r w:rsidRPr="000F366E">
        <w:rPr>
          <w:rFonts w:ascii="Arial" w:hAnsi="Arial" w:cs="Arial"/>
          <w:bCs/>
          <w:i/>
          <w:iCs/>
          <w:lang w:val="en-US"/>
        </w:rPr>
        <w:t xml:space="preserve">Alcohol, Smoking and Substance Involvement Screening Test for Youth Scoring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1173"/>
        <w:gridCol w:w="1043"/>
        <w:gridCol w:w="1569"/>
        <w:gridCol w:w="1017"/>
      </w:tblGrid>
      <w:tr w:rsidR="00100DF4" w:rsidRPr="000F366E" w14:paraId="7278A2AA" w14:textId="77777777" w:rsidTr="00545C6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D3B7A" w14:textId="77777777" w:rsidR="00100DF4" w:rsidRPr="000F366E" w:rsidRDefault="00100DF4" w:rsidP="00545C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FA89D" w14:textId="77777777" w:rsidR="00100DF4" w:rsidRPr="000F366E" w:rsidRDefault="00100DF4" w:rsidP="00545C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>Sub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45B17" w14:textId="77777777" w:rsidR="00100DF4" w:rsidRPr="000F366E" w:rsidRDefault="00100DF4" w:rsidP="00545C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>Low-risk</w:t>
            </w:r>
            <w:r w:rsidRPr="000F366E">
              <w:rPr>
                <w:rFonts w:ascii="Arial" w:eastAsia="Times New Roman" w:hAnsi="Arial" w:cs="Arial"/>
                <w:b/>
                <w:bCs/>
                <w:vertAlign w:val="superscript"/>
                <w:lang w:eastAsia="de-CH"/>
              </w:rPr>
              <w:t>a</w:t>
            </w: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742D7" w14:textId="77777777" w:rsidR="00100DF4" w:rsidRPr="000F366E" w:rsidRDefault="00100DF4" w:rsidP="00545C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>Moderate risk</w:t>
            </w:r>
            <w:r w:rsidRPr="000F366E">
              <w:rPr>
                <w:rFonts w:ascii="Arial" w:eastAsia="Times New Roman" w:hAnsi="Arial" w:cs="Arial"/>
                <w:b/>
                <w:bCs/>
                <w:vertAlign w:val="superscript"/>
                <w:lang w:eastAsia="de-CH"/>
              </w:rPr>
              <w:t>a</w:t>
            </w: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C28DD" w14:textId="77777777" w:rsidR="00100DF4" w:rsidRPr="000F366E" w:rsidRDefault="00100DF4" w:rsidP="00545C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0F366E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High risk </w:t>
            </w:r>
          </w:p>
        </w:tc>
      </w:tr>
      <w:tr w:rsidR="00100DF4" w:rsidRPr="000F366E" w14:paraId="59DD3DBA" w14:textId="77777777" w:rsidTr="00545C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541AE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10–14 y</w:t>
            </w:r>
          </w:p>
        </w:tc>
        <w:tc>
          <w:tcPr>
            <w:tcW w:w="0" w:type="auto"/>
            <w:vAlign w:val="center"/>
            <w:hideMark/>
          </w:tcPr>
          <w:p w14:paraId="79B575AB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Tobacco</w:t>
            </w:r>
          </w:p>
        </w:tc>
        <w:tc>
          <w:tcPr>
            <w:tcW w:w="0" w:type="auto"/>
            <w:vAlign w:val="center"/>
            <w:hideMark/>
          </w:tcPr>
          <w:p w14:paraId="41700992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22C07F9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2–5</w:t>
            </w:r>
          </w:p>
        </w:tc>
        <w:tc>
          <w:tcPr>
            <w:tcW w:w="0" w:type="auto"/>
            <w:vAlign w:val="center"/>
            <w:hideMark/>
          </w:tcPr>
          <w:p w14:paraId="6E3A9E71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6</w:t>
            </w:r>
          </w:p>
        </w:tc>
      </w:tr>
      <w:tr w:rsidR="00100DF4" w:rsidRPr="000F366E" w14:paraId="27EF2143" w14:textId="77777777" w:rsidTr="00545C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5EFE6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0" w:type="auto"/>
            <w:vAlign w:val="center"/>
            <w:hideMark/>
          </w:tcPr>
          <w:p w14:paraId="6E211089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Alcohol</w:t>
            </w:r>
          </w:p>
        </w:tc>
        <w:tc>
          <w:tcPr>
            <w:tcW w:w="0" w:type="auto"/>
            <w:vAlign w:val="center"/>
            <w:hideMark/>
          </w:tcPr>
          <w:p w14:paraId="05844AA3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F301439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2–5</w:t>
            </w:r>
          </w:p>
        </w:tc>
        <w:tc>
          <w:tcPr>
            <w:tcW w:w="0" w:type="auto"/>
            <w:vAlign w:val="center"/>
            <w:hideMark/>
          </w:tcPr>
          <w:p w14:paraId="3284B3B6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6</w:t>
            </w:r>
          </w:p>
        </w:tc>
      </w:tr>
      <w:tr w:rsidR="00100DF4" w:rsidRPr="000F366E" w14:paraId="50F4DA6F" w14:textId="77777777" w:rsidTr="00545C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BE082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0" w:type="auto"/>
            <w:vAlign w:val="center"/>
            <w:hideMark/>
          </w:tcPr>
          <w:p w14:paraId="5D40948C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Cannabis</w:t>
            </w:r>
          </w:p>
        </w:tc>
        <w:tc>
          <w:tcPr>
            <w:tcW w:w="0" w:type="auto"/>
            <w:vAlign w:val="center"/>
            <w:hideMark/>
          </w:tcPr>
          <w:p w14:paraId="118F96FA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4C9FBFAC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278914EF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2</w:t>
            </w:r>
          </w:p>
        </w:tc>
      </w:tr>
      <w:tr w:rsidR="00100DF4" w:rsidRPr="000F366E" w14:paraId="3C1AAD04" w14:textId="77777777" w:rsidTr="00545C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CA459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15–17 y</w:t>
            </w:r>
          </w:p>
        </w:tc>
        <w:tc>
          <w:tcPr>
            <w:tcW w:w="0" w:type="auto"/>
            <w:vAlign w:val="center"/>
            <w:hideMark/>
          </w:tcPr>
          <w:p w14:paraId="4EE9C3DF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Tobacco</w:t>
            </w:r>
          </w:p>
        </w:tc>
        <w:tc>
          <w:tcPr>
            <w:tcW w:w="0" w:type="auto"/>
            <w:vAlign w:val="center"/>
            <w:hideMark/>
          </w:tcPr>
          <w:p w14:paraId="790C1E2C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60EE67DB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2–11</w:t>
            </w:r>
          </w:p>
        </w:tc>
        <w:tc>
          <w:tcPr>
            <w:tcW w:w="0" w:type="auto"/>
            <w:vAlign w:val="center"/>
            <w:hideMark/>
          </w:tcPr>
          <w:p w14:paraId="35132FB9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12</w:t>
            </w:r>
          </w:p>
        </w:tc>
      </w:tr>
      <w:tr w:rsidR="00100DF4" w:rsidRPr="000F366E" w14:paraId="3C1CCDC8" w14:textId="77777777" w:rsidTr="00545C6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C4000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0" w:type="auto"/>
            <w:vAlign w:val="center"/>
            <w:hideMark/>
          </w:tcPr>
          <w:p w14:paraId="61E04020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Alcohol</w:t>
            </w:r>
          </w:p>
        </w:tc>
        <w:tc>
          <w:tcPr>
            <w:tcW w:w="0" w:type="auto"/>
            <w:vAlign w:val="center"/>
            <w:hideMark/>
          </w:tcPr>
          <w:p w14:paraId="7308FCB0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≤ 4</w:t>
            </w:r>
          </w:p>
        </w:tc>
        <w:tc>
          <w:tcPr>
            <w:tcW w:w="0" w:type="auto"/>
            <w:vAlign w:val="center"/>
            <w:hideMark/>
          </w:tcPr>
          <w:p w14:paraId="3AD2EFD0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5–17</w:t>
            </w:r>
          </w:p>
        </w:tc>
        <w:tc>
          <w:tcPr>
            <w:tcW w:w="0" w:type="auto"/>
            <w:vAlign w:val="center"/>
            <w:hideMark/>
          </w:tcPr>
          <w:p w14:paraId="4946CC6A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18</w:t>
            </w:r>
          </w:p>
        </w:tc>
      </w:tr>
      <w:tr w:rsidR="00100DF4" w:rsidRPr="000F366E" w14:paraId="023BA32A" w14:textId="77777777" w:rsidTr="00545C6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0F523D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D2CD2B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Cannab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15D0C0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F61F55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2–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1CC197" w14:textId="77777777" w:rsidR="00100DF4" w:rsidRPr="000F366E" w:rsidRDefault="00100DF4" w:rsidP="00545C6B">
            <w:pPr>
              <w:spacing w:after="0" w:line="480" w:lineRule="auto"/>
              <w:rPr>
                <w:rFonts w:ascii="Arial" w:eastAsia="Times New Roman" w:hAnsi="Arial" w:cs="Arial"/>
                <w:lang w:eastAsia="de-CH"/>
              </w:rPr>
            </w:pPr>
            <w:r w:rsidRPr="000F366E">
              <w:rPr>
                <w:rFonts w:ascii="Arial" w:eastAsia="Times New Roman" w:hAnsi="Arial" w:cs="Arial"/>
                <w:lang w:eastAsia="de-CH"/>
              </w:rPr>
              <w:t>≥ 12</w:t>
            </w:r>
          </w:p>
        </w:tc>
      </w:tr>
    </w:tbl>
    <w:p w14:paraId="44EF258D" w14:textId="77777777" w:rsidR="00100DF4" w:rsidRPr="000F366E" w:rsidRDefault="00100DF4" w:rsidP="00100DF4">
      <w:pPr>
        <w:spacing w:line="480" w:lineRule="auto"/>
        <w:rPr>
          <w:rFonts w:ascii="Arial" w:eastAsia="Calibri" w:hAnsi="Arial" w:cs="Arial"/>
          <w:lang w:val="en-US"/>
        </w:rPr>
      </w:pPr>
      <w:r w:rsidRPr="000F366E">
        <w:rPr>
          <w:rFonts w:ascii="Arial" w:eastAsia="Calibri" w:hAnsi="Arial" w:cs="Arial"/>
          <w:i/>
          <w:iCs/>
          <w:lang w:val="en-US"/>
        </w:rPr>
        <w:t>Note.</w:t>
      </w:r>
      <w:r w:rsidRPr="000F366E">
        <w:rPr>
          <w:rFonts w:ascii="Arial" w:eastAsia="Calibri" w:hAnsi="Arial" w:cs="Arial"/>
          <w:lang w:val="en-US"/>
        </w:rPr>
        <w:t xml:space="preserve"> </w:t>
      </w:r>
      <w:r w:rsidRPr="000F366E">
        <w:rPr>
          <w:rFonts w:ascii="Arial" w:eastAsia="Calibri" w:hAnsi="Arial" w:cs="Arial"/>
          <w:i/>
          <w:iCs/>
          <w:lang w:val="en-US"/>
        </w:rPr>
        <w:t>A</w:t>
      </w:r>
      <w:r w:rsidRPr="000F366E">
        <w:rPr>
          <w:rFonts w:ascii="Arial" w:eastAsia="Calibri" w:hAnsi="Arial" w:cs="Arial"/>
          <w:vertAlign w:val="superscript"/>
          <w:lang w:val="en-US"/>
        </w:rPr>
        <w:t xml:space="preserve"> </w:t>
      </w:r>
      <w:r w:rsidRPr="000F366E">
        <w:rPr>
          <w:rFonts w:ascii="Arial" w:hAnsi="Arial" w:cs="Arial"/>
          <w:lang w:val="en-US"/>
        </w:rPr>
        <w:t>There is no low-risk use of tobacco or cannabis for ages 10-17 and no low-risk use of alcohol among adolescents aged 10-14 based on the Alcohol, Smoking and Substance Involvement Screening Test for Youth (ASSIST-Y) scoring.</w:t>
      </w:r>
    </w:p>
    <w:p w14:paraId="650FF9FC" w14:textId="20FB6577" w:rsidR="00C122F5" w:rsidRPr="000F366E" w:rsidRDefault="00C122F5" w:rsidP="00C95E23">
      <w:pPr>
        <w:spacing w:line="480" w:lineRule="auto"/>
        <w:rPr>
          <w:rFonts w:ascii="Arial" w:hAnsi="Arial" w:cs="Arial"/>
          <w:lang w:val="en-US"/>
        </w:rPr>
      </w:pPr>
      <w:r w:rsidRPr="000F366E">
        <w:rPr>
          <w:rFonts w:ascii="Arial" w:hAnsi="Arial" w:cs="Arial"/>
          <w:lang w:val="en-US"/>
        </w:rPr>
        <w:br w:type="page"/>
      </w:r>
    </w:p>
    <w:p w14:paraId="73E0B92C" w14:textId="5CEE8291" w:rsidR="00B806C9" w:rsidRPr="000F366E" w:rsidRDefault="00CA00E1" w:rsidP="00C95E23">
      <w:pPr>
        <w:spacing w:line="480" w:lineRule="auto"/>
        <w:rPr>
          <w:rFonts w:ascii="Arial" w:hAnsi="Arial" w:cs="Arial"/>
          <w:b/>
          <w:bCs/>
          <w:lang w:val="en-US"/>
        </w:rPr>
      </w:pPr>
      <w:bookmarkStart w:id="6" w:name="_Hlk163573193"/>
      <w:r w:rsidRPr="000F366E"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E10ACB" w:rsidRPr="000F366E">
        <w:rPr>
          <w:rFonts w:ascii="Arial" w:hAnsi="Arial" w:cs="Arial"/>
          <w:b/>
          <w:bCs/>
          <w:lang w:val="en-US"/>
        </w:rPr>
        <w:t xml:space="preserve">Table </w:t>
      </w:r>
      <w:r w:rsidR="00B806C9" w:rsidRPr="000F366E">
        <w:rPr>
          <w:rFonts w:ascii="Arial" w:hAnsi="Arial" w:cs="Arial"/>
          <w:b/>
          <w:bCs/>
          <w:lang w:val="en-US"/>
        </w:rPr>
        <w:t>S3</w:t>
      </w:r>
    </w:p>
    <w:p w14:paraId="2E9B30D5" w14:textId="5038F7DA" w:rsidR="00E10ACB" w:rsidRPr="000F366E" w:rsidRDefault="00E10ACB" w:rsidP="00C95E23">
      <w:pPr>
        <w:spacing w:line="480" w:lineRule="auto"/>
        <w:rPr>
          <w:rFonts w:ascii="Arial" w:hAnsi="Arial" w:cs="Arial"/>
          <w:i/>
          <w:iCs/>
          <w:lang w:val="en-US"/>
        </w:rPr>
      </w:pPr>
      <w:r w:rsidRPr="000F366E">
        <w:rPr>
          <w:rFonts w:ascii="Arial" w:hAnsi="Arial" w:cs="Arial"/>
          <w:i/>
          <w:iCs/>
          <w:lang w:val="en-US"/>
        </w:rPr>
        <w:t xml:space="preserve">Summary of </w:t>
      </w:r>
      <w:r w:rsidR="00B806C9" w:rsidRPr="000F366E">
        <w:rPr>
          <w:rFonts w:ascii="Arial" w:hAnsi="Arial" w:cs="Arial"/>
          <w:i/>
          <w:iCs/>
          <w:lang w:val="en-US"/>
        </w:rPr>
        <w:t>C</w:t>
      </w:r>
      <w:r w:rsidRPr="000F366E">
        <w:rPr>
          <w:rFonts w:ascii="Arial" w:hAnsi="Arial" w:cs="Arial"/>
          <w:i/>
          <w:iCs/>
          <w:lang w:val="en-US"/>
        </w:rPr>
        <w:t xml:space="preserve">linically </w:t>
      </w:r>
      <w:r w:rsidR="00B806C9" w:rsidRPr="000F366E">
        <w:rPr>
          <w:rFonts w:ascii="Arial" w:hAnsi="Arial" w:cs="Arial"/>
          <w:i/>
          <w:iCs/>
          <w:lang w:val="en-US"/>
        </w:rPr>
        <w:t>R</w:t>
      </w:r>
      <w:r w:rsidR="00C21BC5" w:rsidRPr="000F366E">
        <w:rPr>
          <w:rFonts w:ascii="Arial" w:hAnsi="Arial" w:cs="Arial"/>
          <w:i/>
          <w:iCs/>
          <w:lang w:val="en-US"/>
        </w:rPr>
        <w:t>elevant</w:t>
      </w:r>
      <w:r w:rsidRPr="000F366E">
        <w:rPr>
          <w:rFonts w:ascii="Arial" w:hAnsi="Arial" w:cs="Arial"/>
          <w:i/>
          <w:iCs/>
          <w:lang w:val="en-US"/>
        </w:rPr>
        <w:t xml:space="preserve"> </w:t>
      </w:r>
      <w:r w:rsidR="00B806C9" w:rsidRPr="000F366E">
        <w:rPr>
          <w:rFonts w:ascii="Arial" w:hAnsi="Arial" w:cs="Arial"/>
          <w:i/>
          <w:iCs/>
          <w:lang w:val="en-US"/>
        </w:rPr>
        <w:t>D</w:t>
      </w:r>
      <w:r w:rsidRPr="000F366E">
        <w:rPr>
          <w:rFonts w:ascii="Arial" w:hAnsi="Arial" w:cs="Arial"/>
          <w:i/>
          <w:iCs/>
          <w:lang w:val="en-US"/>
        </w:rPr>
        <w:t xml:space="preserve">epression, </w:t>
      </w:r>
      <w:r w:rsidR="00B806C9" w:rsidRPr="000F366E">
        <w:rPr>
          <w:rFonts w:ascii="Arial" w:hAnsi="Arial" w:cs="Arial"/>
          <w:i/>
          <w:iCs/>
          <w:lang w:val="en-US"/>
        </w:rPr>
        <w:t>A</w:t>
      </w:r>
      <w:r w:rsidRPr="000F366E">
        <w:rPr>
          <w:rFonts w:ascii="Arial" w:hAnsi="Arial" w:cs="Arial"/>
          <w:i/>
          <w:iCs/>
          <w:lang w:val="en-US"/>
        </w:rPr>
        <w:t>nxiety</w:t>
      </w:r>
      <w:r w:rsidR="0033685B" w:rsidRPr="000F366E">
        <w:rPr>
          <w:rFonts w:ascii="Arial" w:hAnsi="Arial" w:cs="Arial"/>
          <w:i/>
          <w:iCs/>
          <w:lang w:val="en-US"/>
        </w:rPr>
        <w:t>,</w:t>
      </w:r>
      <w:r w:rsidRPr="000F366E">
        <w:rPr>
          <w:rFonts w:ascii="Arial" w:hAnsi="Arial" w:cs="Arial"/>
          <w:i/>
          <w:iCs/>
          <w:lang w:val="en-US"/>
        </w:rPr>
        <w:t xml:space="preserve"> </w:t>
      </w:r>
      <w:r w:rsidR="00B806C9" w:rsidRPr="000F366E">
        <w:rPr>
          <w:rFonts w:ascii="Arial" w:hAnsi="Arial" w:cs="Arial"/>
          <w:i/>
          <w:iCs/>
          <w:lang w:val="en-US"/>
        </w:rPr>
        <w:t>P</w:t>
      </w:r>
      <w:r w:rsidRPr="000F366E">
        <w:rPr>
          <w:rFonts w:ascii="Arial" w:hAnsi="Arial" w:cs="Arial"/>
          <w:i/>
          <w:iCs/>
          <w:lang w:val="en-US"/>
        </w:rPr>
        <w:t xml:space="preserve">ost-traumatic </w:t>
      </w:r>
      <w:r w:rsidR="00B806C9" w:rsidRPr="000F366E">
        <w:rPr>
          <w:rFonts w:ascii="Arial" w:hAnsi="Arial" w:cs="Arial"/>
          <w:i/>
          <w:iCs/>
          <w:lang w:val="en-US"/>
        </w:rPr>
        <w:t>S</w:t>
      </w:r>
      <w:r w:rsidRPr="000F366E">
        <w:rPr>
          <w:rFonts w:ascii="Arial" w:hAnsi="Arial" w:cs="Arial"/>
          <w:i/>
          <w:iCs/>
          <w:lang w:val="en-US"/>
        </w:rPr>
        <w:t xml:space="preserve">tress </w:t>
      </w:r>
      <w:r w:rsidR="00B806C9" w:rsidRPr="000F366E">
        <w:rPr>
          <w:rFonts w:ascii="Arial" w:hAnsi="Arial" w:cs="Arial"/>
          <w:i/>
          <w:iCs/>
          <w:lang w:val="en-US"/>
        </w:rPr>
        <w:t>S</w:t>
      </w:r>
      <w:r w:rsidRPr="000F366E">
        <w:rPr>
          <w:rFonts w:ascii="Arial" w:hAnsi="Arial" w:cs="Arial"/>
          <w:i/>
          <w:iCs/>
          <w:lang w:val="en-US"/>
        </w:rPr>
        <w:t xml:space="preserve">ymptoms and </w:t>
      </w:r>
      <w:r w:rsidR="00B806C9" w:rsidRPr="000F366E">
        <w:rPr>
          <w:rFonts w:ascii="Arial" w:hAnsi="Arial" w:cs="Arial"/>
          <w:i/>
          <w:iCs/>
          <w:lang w:val="en-US"/>
        </w:rPr>
        <w:t>S</w:t>
      </w:r>
      <w:r w:rsidRPr="000F366E">
        <w:rPr>
          <w:rFonts w:ascii="Arial" w:hAnsi="Arial" w:cs="Arial"/>
          <w:i/>
          <w:iCs/>
          <w:lang w:val="en-US"/>
        </w:rPr>
        <w:t xml:space="preserve">ubstance </w:t>
      </w:r>
      <w:r w:rsidR="00B806C9" w:rsidRPr="000F366E">
        <w:rPr>
          <w:rFonts w:ascii="Arial" w:hAnsi="Arial" w:cs="Arial"/>
          <w:i/>
          <w:iCs/>
          <w:lang w:val="en-US"/>
        </w:rPr>
        <w:t>U</w:t>
      </w:r>
      <w:r w:rsidRPr="000F366E">
        <w:rPr>
          <w:rFonts w:ascii="Arial" w:hAnsi="Arial" w:cs="Arial"/>
          <w:i/>
          <w:iCs/>
          <w:lang w:val="en-US"/>
        </w:rPr>
        <w:t xml:space="preserve">se </w:t>
      </w:r>
      <w:r w:rsidR="00B806C9" w:rsidRPr="000F366E">
        <w:rPr>
          <w:rFonts w:ascii="Arial" w:hAnsi="Arial" w:cs="Arial"/>
          <w:i/>
          <w:iCs/>
          <w:lang w:val="en-US"/>
        </w:rPr>
        <w:t>O</w:t>
      </w:r>
      <w:r w:rsidRPr="000F366E">
        <w:rPr>
          <w:rFonts w:ascii="Arial" w:hAnsi="Arial" w:cs="Arial"/>
          <w:i/>
          <w:iCs/>
          <w:lang w:val="en-US"/>
        </w:rPr>
        <w:t xml:space="preserve">verall and by </w:t>
      </w:r>
      <w:r w:rsidR="00B806C9" w:rsidRPr="000F366E">
        <w:rPr>
          <w:rFonts w:ascii="Arial" w:hAnsi="Arial" w:cs="Arial"/>
          <w:i/>
          <w:iCs/>
          <w:lang w:val="en-US"/>
        </w:rPr>
        <w:t>S</w:t>
      </w:r>
      <w:r w:rsidRPr="000F366E">
        <w:rPr>
          <w:rFonts w:ascii="Arial" w:hAnsi="Arial" w:cs="Arial"/>
          <w:i/>
          <w:iCs/>
          <w:lang w:val="en-US"/>
        </w:rPr>
        <w:t xml:space="preserve">ex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1560"/>
        <w:gridCol w:w="1418"/>
        <w:gridCol w:w="1551"/>
      </w:tblGrid>
      <w:tr w:rsidR="00E10ACB" w:rsidRPr="000F366E" w14:paraId="0C817588" w14:textId="77777777" w:rsidTr="6A09FA82">
        <w:trPr>
          <w:trHeight w:val="773"/>
        </w:trPr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</w:tcPr>
          <w:p w14:paraId="12AD1B72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1602A382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  <w:p w14:paraId="7E476373" w14:textId="3D72F910" w:rsidR="00E10ACB" w:rsidRPr="000F366E" w:rsidRDefault="00E10ACB" w:rsidP="00C95E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>N=1,35</w:t>
            </w:r>
            <w:r w:rsidR="00D30A8B" w:rsidRPr="000F366E">
              <w:rPr>
                <w:rFonts w:ascii="Arial" w:hAnsi="Arial" w:cs="Arial"/>
                <w:b/>
                <w:bCs/>
                <w:lang w:val="en-US"/>
              </w:rPr>
              <w:t>1</w:t>
            </w:r>
            <w:r w:rsidRPr="000F366E">
              <w:rPr>
                <w:rFonts w:ascii="Arial" w:hAnsi="Arial" w:cs="Arial"/>
                <w:b/>
                <w:bCs/>
                <w:lang w:val="en-US"/>
              </w:rPr>
              <w:t xml:space="preserve"> (%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13BF3FF2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 xml:space="preserve">Males </w:t>
            </w:r>
          </w:p>
          <w:p w14:paraId="2B04E27C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>n=665 (%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75717208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 xml:space="preserve">Females </w:t>
            </w:r>
          </w:p>
          <w:p w14:paraId="1C308595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366E">
              <w:rPr>
                <w:rFonts w:ascii="Arial" w:hAnsi="Arial" w:cs="Arial"/>
                <w:b/>
                <w:bCs/>
                <w:lang w:val="en-US"/>
              </w:rPr>
              <w:t>n=685 (%)</w:t>
            </w:r>
          </w:p>
        </w:tc>
      </w:tr>
      <w:tr w:rsidR="00E10ACB" w:rsidRPr="000F366E" w14:paraId="2CB7B263" w14:textId="77777777" w:rsidTr="6A09FA82">
        <w:tc>
          <w:tcPr>
            <w:tcW w:w="2649" w:type="pct"/>
            <w:tcBorders>
              <w:top w:val="single" w:sz="4" w:space="0" w:color="auto"/>
            </w:tcBorders>
          </w:tcPr>
          <w:p w14:paraId="5D86920F" w14:textId="11B4FC12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Depressive symptoms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0E9E375F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66BEFCE5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47F8BEAC" w14:textId="77777777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E10ACB" w:rsidRPr="000F366E" w14:paraId="493FF7C8" w14:textId="77777777" w:rsidTr="6A09FA82">
        <w:trPr>
          <w:trHeight w:val="353"/>
        </w:trPr>
        <w:tc>
          <w:tcPr>
            <w:tcW w:w="2649" w:type="pct"/>
          </w:tcPr>
          <w:p w14:paraId="1E435B01" w14:textId="45958B18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Clinically </w:t>
            </w:r>
            <w:r w:rsidR="00C21BC5" w:rsidRPr="000F366E">
              <w:rPr>
                <w:rFonts w:ascii="Arial" w:hAnsi="Arial" w:cs="Arial"/>
                <w:lang w:val="en-US"/>
              </w:rPr>
              <w:t>relevant</w:t>
            </w:r>
            <w:r w:rsidR="005F3EA9" w:rsidRPr="000F366E">
              <w:rPr>
                <w:rFonts w:ascii="Arial" w:hAnsi="Arial" w:cs="Arial"/>
                <w:lang w:val="en-US"/>
              </w:rPr>
              <w:t xml:space="preserve"> symptoms</w:t>
            </w:r>
            <w:r w:rsidRPr="000F366E">
              <w:rPr>
                <w:rFonts w:ascii="Arial" w:hAnsi="Arial" w:cs="Arial"/>
                <w:lang w:val="en-US"/>
              </w:rPr>
              <w:t xml:space="preserve"> (≥ 10 score)</w:t>
            </w:r>
          </w:p>
        </w:tc>
        <w:tc>
          <w:tcPr>
            <w:tcW w:w="810" w:type="pct"/>
          </w:tcPr>
          <w:p w14:paraId="19070371" w14:textId="5FE79368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</w:t>
            </w:r>
            <w:r w:rsidR="00C76E34" w:rsidRPr="000F366E">
              <w:rPr>
                <w:rFonts w:ascii="Arial" w:hAnsi="Arial" w:cs="Arial"/>
                <w:lang w:val="en-US"/>
              </w:rPr>
              <w:t>3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" w:type="pct"/>
          </w:tcPr>
          <w:p w14:paraId="3D1BC3DE" w14:textId="1E0D2648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 (0.</w:t>
            </w:r>
            <w:r w:rsidR="00C76E34" w:rsidRPr="000F366E">
              <w:rPr>
                <w:rFonts w:ascii="Arial" w:hAnsi="Arial" w:cs="Arial"/>
                <w:lang w:val="en-US"/>
              </w:rPr>
              <w:t>1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5" w:type="pct"/>
          </w:tcPr>
          <w:p w14:paraId="6D35EFDE" w14:textId="1C7BC18E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</w:t>
            </w:r>
            <w:r w:rsidR="00D73F15" w:rsidRPr="000F366E">
              <w:rPr>
                <w:rFonts w:ascii="Arial" w:hAnsi="Arial" w:cs="Arial"/>
                <w:lang w:val="en-US"/>
              </w:rPr>
              <w:t>6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</w:tr>
      <w:tr w:rsidR="00E10ACB" w:rsidRPr="000F366E" w14:paraId="4B0B1D3D" w14:textId="77777777" w:rsidTr="6A09FA82">
        <w:tc>
          <w:tcPr>
            <w:tcW w:w="2649" w:type="pct"/>
          </w:tcPr>
          <w:p w14:paraId="36118F4B" w14:textId="1505F47C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ld</w:t>
            </w:r>
            <w:r w:rsidR="005F3EA9" w:rsidRPr="000F366E">
              <w:rPr>
                <w:rFonts w:ascii="Arial" w:hAnsi="Arial" w:cs="Arial"/>
                <w:lang w:val="en-US"/>
              </w:rPr>
              <w:t xml:space="preserve"> symptoms</w:t>
            </w:r>
            <w:r w:rsidR="007F15BC" w:rsidRPr="000F366E">
              <w:rPr>
                <w:rFonts w:ascii="Arial" w:hAnsi="Arial" w:cs="Arial"/>
                <w:lang w:val="en-US"/>
              </w:rPr>
              <w:t xml:space="preserve"> (5-9</w:t>
            </w:r>
            <w:r w:rsidR="005F3EA9" w:rsidRPr="000F366E">
              <w:rPr>
                <w:rFonts w:ascii="Arial" w:hAnsi="Arial" w:cs="Arial"/>
                <w:lang w:val="en-US"/>
              </w:rPr>
              <w:t xml:space="preserve"> score</w:t>
            </w:r>
            <w:r w:rsidR="007F15BC"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0" w:type="pct"/>
          </w:tcPr>
          <w:p w14:paraId="5AB30FB4" w14:textId="0E994765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8 (2.</w:t>
            </w:r>
            <w:r w:rsidR="00D73F15" w:rsidRPr="000F366E">
              <w:rPr>
                <w:rFonts w:ascii="Arial" w:hAnsi="Arial" w:cs="Arial"/>
                <w:lang w:val="en-US"/>
              </w:rPr>
              <w:t>1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" w:type="pct"/>
          </w:tcPr>
          <w:p w14:paraId="226E55F7" w14:textId="2080E794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7 (1.</w:t>
            </w:r>
            <w:r w:rsidR="00871C62" w:rsidRPr="000F366E">
              <w:rPr>
                <w:rFonts w:ascii="Arial" w:hAnsi="Arial" w:cs="Arial"/>
                <w:lang w:val="en-US"/>
              </w:rPr>
              <w:t>1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5" w:type="pct"/>
          </w:tcPr>
          <w:p w14:paraId="7DE4BBF2" w14:textId="0C40EAE4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1 (3.</w:t>
            </w:r>
            <w:r w:rsidR="008C7E21" w:rsidRPr="000F366E">
              <w:rPr>
                <w:rFonts w:ascii="Arial" w:hAnsi="Arial" w:cs="Arial"/>
                <w:lang w:val="en-US"/>
              </w:rPr>
              <w:t>1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</w:tr>
      <w:tr w:rsidR="00E10ACB" w:rsidRPr="000F366E" w14:paraId="5EA7B656" w14:textId="77777777" w:rsidTr="6A09FA82">
        <w:tc>
          <w:tcPr>
            <w:tcW w:w="2649" w:type="pct"/>
          </w:tcPr>
          <w:p w14:paraId="046D7D6A" w14:textId="317FE34D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nimal</w:t>
            </w:r>
            <w:r w:rsidR="005F3EA9" w:rsidRPr="000F366E">
              <w:rPr>
                <w:rFonts w:ascii="Arial" w:hAnsi="Arial" w:cs="Arial"/>
                <w:lang w:val="en-US"/>
              </w:rPr>
              <w:t xml:space="preserve"> symptoms</w:t>
            </w:r>
            <w:r w:rsidR="007F15BC" w:rsidRPr="000F366E">
              <w:rPr>
                <w:rFonts w:ascii="Arial" w:hAnsi="Arial" w:cs="Arial"/>
                <w:lang w:val="en-US"/>
              </w:rPr>
              <w:t xml:space="preserve"> (0-4</w:t>
            </w:r>
            <w:r w:rsidR="005F3EA9" w:rsidRPr="000F366E">
              <w:rPr>
                <w:rFonts w:ascii="Arial" w:hAnsi="Arial" w:cs="Arial"/>
                <w:lang w:val="en-US"/>
              </w:rPr>
              <w:t xml:space="preserve"> score</w:t>
            </w:r>
            <w:r w:rsidR="007F15BC" w:rsidRPr="000F366E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810" w:type="pct"/>
          </w:tcPr>
          <w:p w14:paraId="7770ED39" w14:textId="123FDCD6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316 (97.</w:t>
            </w:r>
            <w:r w:rsidR="00C3364E" w:rsidRPr="000F366E">
              <w:rPr>
                <w:rFonts w:ascii="Arial" w:hAnsi="Arial" w:cs="Arial"/>
                <w:lang w:val="en-US"/>
              </w:rPr>
              <w:t>5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" w:type="pct"/>
          </w:tcPr>
          <w:p w14:paraId="424999DE" w14:textId="3707CBBE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56 (98.</w:t>
            </w:r>
            <w:r w:rsidR="000B527B" w:rsidRPr="000F366E">
              <w:rPr>
                <w:rFonts w:ascii="Arial" w:hAnsi="Arial" w:cs="Arial"/>
                <w:lang w:val="en-US"/>
              </w:rPr>
              <w:t>7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5" w:type="pct"/>
          </w:tcPr>
          <w:p w14:paraId="1CA0C4B9" w14:textId="4120153C" w:rsidR="00E10ACB" w:rsidRPr="000F366E" w:rsidRDefault="00E10ACB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60 (96.</w:t>
            </w:r>
            <w:r w:rsidR="000B527B" w:rsidRPr="000F366E">
              <w:rPr>
                <w:rFonts w:ascii="Arial" w:hAnsi="Arial" w:cs="Arial"/>
                <w:lang w:val="en-US"/>
              </w:rPr>
              <w:t>2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</w:tr>
      <w:tr w:rsidR="006D385A" w:rsidRPr="000F366E" w14:paraId="5A79FD28" w14:textId="77777777" w:rsidTr="6A09FA82">
        <w:tc>
          <w:tcPr>
            <w:tcW w:w="2649" w:type="pct"/>
          </w:tcPr>
          <w:p w14:paraId="30FE03DA" w14:textId="73042187" w:rsidR="006D385A" w:rsidRPr="000F366E" w:rsidRDefault="0076253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ssing</w:t>
            </w:r>
          </w:p>
        </w:tc>
        <w:tc>
          <w:tcPr>
            <w:tcW w:w="810" w:type="pct"/>
          </w:tcPr>
          <w:p w14:paraId="1BE6894E" w14:textId="1183DE76" w:rsidR="006D385A" w:rsidRPr="000F366E" w:rsidRDefault="0092206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1)</w:t>
            </w:r>
          </w:p>
        </w:tc>
        <w:tc>
          <w:tcPr>
            <w:tcW w:w="736" w:type="pct"/>
          </w:tcPr>
          <w:p w14:paraId="762E3745" w14:textId="6690D92E" w:rsidR="006D385A" w:rsidRPr="000F366E" w:rsidRDefault="00CA3E3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8A7ABD" w:rsidRPr="000F366E">
              <w:rPr>
                <w:rFonts w:ascii="Arial" w:hAnsi="Arial" w:cs="Arial"/>
                <w:lang w:val="en-US"/>
              </w:rPr>
              <w:t xml:space="preserve"> (0.1)</w:t>
            </w:r>
          </w:p>
        </w:tc>
        <w:tc>
          <w:tcPr>
            <w:tcW w:w="805" w:type="pct"/>
          </w:tcPr>
          <w:p w14:paraId="660B4C46" w14:textId="6F8B089B" w:rsidR="006D385A" w:rsidRPr="000F366E" w:rsidRDefault="001678C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0E2A85" w:rsidRPr="000F366E">
              <w:rPr>
                <w:rFonts w:ascii="Arial" w:hAnsi="Arial" w:cs="Arial"/>
                <w:lang w:val="en-US"/>
              </w:rPr>
              <w:t xml:space="preserve"> (0.1)</w:t>
            </w:r>
          </w:p>
        </w:tc>
      </w:tr>
      <w:tr w:rsidR="00235E08" w:rsidRPr="000F366E" w14:paraId="79EFC2FA" w14:textId="77777777" w:rsidTr="6A09FA82">
        <w:tc>
          <w:tcPr>
            <w:tcW w:w="2649" w:type="pct"/>
          </w:tcPr>
          <w:p w14:paraId="630AE5DE" w14:textId="06DB7724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Suicidal thoughts</w:t>
            </w:r>
          </w:p>
        </w:tc>
        <w:tc>
          <w:tcPr>
            <w:tcW w:w="810" w:type="pct"/>
          </w:tcPr>
          <w:p w14:paraId="342173AE" w14:textId="21288305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7 (0.5)</w:t>
            </w:r>
          </w:p>
        </w:tc>
        <w:tc>
          <w:tcPr>
            <w:tcW w:w="736" w:type="pct"/>
          </w:tcPr>
          <w:p w14:paraId="025FA19F" w14:textId="2A371828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805" w:type="pct"/>
          </w:tcPr>
          <w:p w14:paraId="29C80836" w14:textId="1EA678FF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7)</w:t>
            </w:r>
          </w:p>
        </w:tc>
      </w:tr>
      <w:tr w:rsidR="00235E08" w:rsidRPr="000F366E" w14:paraId="177E1795" w14:textId="77777777" w:rsidTr="6A09FA82">
        <w:tc>
          <w:tcPr>
            <w:tcW w:w="2649" w:type="pct"/>
          </w:tcPr>
          <w:p w14:paraId="3931EB4E" w14:textId="0707CD2B" w:rsidR="00235E08" w:rsidRPr="000F366E" w:rsidRDefault="00235E08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ssing</w:t>
            </w:r>
          </w:p>
        </w:tc>
        <w:tc>
          <w:tcPr>
            <w:tcW w:w="810" w:type="pct"/>
          </w:tcPr>
          <w:p w14:paraId="4B1CF157" w14:textId="2AAFB2D7" w:rsidR="00235E08" w:rsidRPr="000F366E" w:rsidRDefault="00235E08" w:rsidP="00C95E23">
            <w:pPr>
              <w:tabs>
                <w:tab w:val="center" w:pos="672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1)</w:t>
            </w:r>
            <w:r w:rsidRPr="000F366E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736" w:type="pct"/>
          </w:tcPr>
          <w:p w14:paraId="306386ED" w14:textId="501379BB" w:rsidR="00235E08" w:rsidRPr="000F366E" w:rsidRDefault="00CA3E31" w:rsidP="00235E08">
            <w:pPr>
              <w:tabs>
                <w:tab w:val="center" w:pos="1025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8A7ABD" w:rsidRPr="000F366E">
              <w:rPr>
                <w:rFonts w:ascii="Arial" w:hAnsi="Arial" w:cs="Arial"/>
                <w:lang w:val="en-US"/>
              </w:rPr>
              <w:t xml:space="preserve"> (0.1)</w:t>
            </w:r>
          </w:p>
        </w:tc>
        <w:tc>
          <w:tcPr>
            <w:tcW w:w="805" w:type="pct"/>
          </w:tcPr>
          <w:p w14:paraId="753BF049" w14:textId="039F2558" w:rsidR="00235E08" w:rsidRPr="000F366E" w:rsidRDefault="001678CE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0E2A85" w:rsidRPr="000F366E">
              <w:rPr>
                <w:rFonts w:ascii="Arial" w:hAnsi="Arial" w:cs="Arial"/>
                <w:lang w:val="en-US"/>
              </w:rPr>
              <w:t xml:space="preserve"> (0.1)</w:t>
            </w:r>
          </w:p>
        </w:tc>
      </w:tr>
      <w:tr w:rsidR="00235E08" w:rsidRPr="000F366E" w14:paraId="5307015E" w14:textId="77777777" w:rsidTr="6A09FA82">
        <w:tc>
          <w:tcPr>
            <w:tcW w:w="2649" w:type="pct"/>
          </w:tcPr>
          <w:p w14:paraId="7CE25F88" w14:textId="2C76597A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Anxiety symptoms</w:t>
            </w:r>
          </w:p>
        </w:tc>
        <w:tc>
          <w:tcPr>
            <w:tcW w:w="810" w:type="pct"/>
          </w:tcPr>
          <w:p w14:paraId="1377DA92" w14:textId="77777777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6" w:type="pct"/>
          </w:tcPr>
          <w:p w14:paraId="7808D7BF" w14:textId="77777777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5" w:type="pct"/>
          </w:tcPr>
          <w:p w14:paraId="0649A9E2" w14:textId="77777777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5E08" w:rsidRPr="000F366E" w14:paraId="3E008EA0" w14:textId="77777777" w:rsidTr="6A09FA82">
        <w:tc>
          <w:tcPr>
            <w:tcW w:w="2649" w:type="pct"/>
          </w:tcPr>
          <w:p w14:paraId="4ECC4AD0" w14:textId="1CEF1DC8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Clinically relevant</w:t>
            </w:r>
            <w:r w:rsidR="00797A92" w:rsidRPr="000F366E">
              <w:rPr>
                <w:rFonts w:ascii="Arial" w:hAnsi="Arial" w:cs="Arial"/>
                <w:lang w:val="en-US"/>
              </w:rPr>
              <w:t xml:space="preserve"> symptoms </w:t>
            </w:r>
            <w:r w:rsidRPr="000F366E">
              <w:rPr>
                <w:rFonts w:ascii="Arial" w:hAnsi="Arial" w:cs="Arial"/>
                <w:lang w:val="en-US"/>
              </w:rPr>
              <w:t>(≥ 6 score</w:t>
            </w:r>
            <w:r w:rsidR="00797A92" w:rsidRPr="000F366E">
              <w:rPr>
                <w:rFonts w:ascii="Arial" w:hAnsi="Arial" w:cs="Arial"/>
                <w:lang w:val="en-US"/>
              </w:rPr>
              <w:t>, South Africa cut-off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0" w:type="pct"/>
          </w:tcPr>
          <w:p w14:paraId="0E5EFB56" w14:textId="20B399AF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3 (1.0)</w:t>
            </w:r>
          </w:p>
        </w:tc>
        <w:tc>
          <w:tcPr>
            <w:tcW w:w="736" w:type="pct"/>
          </w:tcPr>
          <w:p w14:paraId="6CDCC9B0" w14:textId="0BBA11D9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8)</w:t>
            </w:r>
          </w:p>
        </w:tc>
        <w:tc>
          <w:tcPr>
            <w:tcW w:w="805" w:type="pct"/>
          </w:tcPr>
          <w:p w14:paraId="6D324EA9" w14:textId="05DF9BDE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8 (1.2)</w:t>
            </w:r>
          </w:p>
        </w:tc>
      </w:tr>
      <w:tr w:rsidR="00235E08" w:rsidRPr="000F366E" w14:paraId="1658F493" w14:textId="77777777" w:rsidTr="6A09FA82">
        <w:tc>
          <w:tcPr>
            <w:tcW w:w="2649" w:type="pct"/>
          </w:tcPr>
          <w:p w14:paraId="366C52E3" w14:textId="1C563D14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Clinically relevant</w:t>
            </w:r>
            <w:r w:rsidR="000A272F" w:rsidRPr="000F366E">
              <w:rPr>
                <w:rFonts w:ascii="Arial" w:hAnsi="Arial" w:cs="Arial"/>
                <w:lang w:val="en-US"/>
              </w:rPr>
              <w:t xml:space="preserve"> symptoms</w:t>
            </w:r>
            <w:r w:rsidRPr="000F366E">
              <w:rPr>
                <w:rFonts w:ascii="Arial" w:hAnsi="Arial" w:cs="Arial"/>
                <w:lang w:val="en-US"/>
              </w:rPr>
              <w:t xml:space="preserve"> (≥ 10 score</w:t>
            </w:r>
            <w:r w:rsidR="00797A92" w:rsidRPr="000F366E">
              <w:rPr>
                <w:rFonts w:ascii="Arial" w:hAnsi="Arial" w:cs="Arial"/>
                <w:lang w:val="en-US"/>
              </w:rPr>
              <w:t>, standard cut-off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0" w:type="pct"/>
          </w:tcPr>
          <w:p w14:paraId="74B4A23B" w14:textId="251B9097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3 (0.2)</w:t>
            </w:r>
          </w:p>
        </w:tc>
        <w:tc>
          <w:tcPr>
            <w:tcW w:w="736" w:type="pct"/>
          </w:tcPr>
          <w:p w14:paraId="50C0B47C" w14:textId="3371DD51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</w:t>
            </w:r>
            <w:r w:rsidR="00501D81" w:rsidRPr="000F366E">
              <w:rPr>
                <w:rFonts w:ascii="Arial" w:hAnsi="Arial" w:cs="Arial"/>
                <w:lang w:val="en-US"/>
              </w:rPr>
              <w:t>2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5" w:type="pct"/>
          </w:tcPr>
          <w:p w14:paraId="0BD8C70D" w14:textId="324436FB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 (0.</w:t>
            </w:r>
            <w:r w:rsidR="003273D7" w:rsidRPr="000F366E">
              <w:rPr>
                <w:rFonts w:ascii="Arial" w:hAnsi="Arial" w:cs="Arial"/>
                <w:lang w:val="en-US"/>
              </w:rPr>
              <w:t>1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</w:tr>
      <w:tr w:rsidR="00235E08" w:rsidRPr="000F366E" w14:paraId="59054BCA" w14:textId="77777777" w:rsidTr="6A09FA82">
        <w:tc>
          <w:tcPr>
            <w:tcW w:w="2649" w:type="pct"/>
          </w:tcPr>
          <w:p w14:paraId="6DAB5D61" w14:textId="7DFE0AC1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ld, standard</w:t>
            </w:r>
            <w:r w:rsidR="00031D58" w:rsidRPr="000F366E">
              <w:rPr>
                <w:rFonts w:ascii="Arial" w:hAnsi="Arial" w:cs="Arial"/>
                <w:lang w:val="en-US"/>
              </w:rPr>
              <w:t xml:space="preserve">, </w:t>
            </w:r>
            <w:r w:rsidRPr="000F366E">
              <w:rPr>
                <w:rFonts w:ascii="Arial" w:hAnsi="Arial" w:cs="Arial"/>
                <w:lang w:val="en-US"/>
              </w:rPr>
              <w:t>cut</w:t>
            </w:r>
            <w:r w:rsidR="00031D58" w:rsidRPr="000F366E">
              <w:rPr>
                <w:rFonts w:ascii="Arial" w:hAnsi="Arial" w:cs="Arial"/>
                <w:lang w:val="en-US"/>
              </w:rPr>
              <w:t>-</w:t>
            </w:r>
            <w:r w:rsidRPr="000F366E">
              <w:rPr>
                <w:rFonts w:ascii="Arial" w:hAnsi="Arial" w:cs="Arial"/>
                <w:lang w:val="en-US"/>
              </w:rPr>
              <w:t>off (5-9</w:t>
            </w:r>
            <w:r w:rsidR="00031D58" w:rsidRPr="000F366E">
              <w:rPr>
                <w:rFonts w:ascii="Arial" w:hAnsi="Arial" w:cs="Arial"/>
                <w:lang w:val="en-US"/>
              </w:rPr>
              <w:t xml:space="preserve"> score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0" w:type="pct"/>
          </w:tcPr>
          <w:p w14:paraId="622A31FF" w14:textId="59DCB531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0 (1.5)</w:t>
            </w:r>
          </w:p>
        </w:tc>
        <w:tc>
          <w:tcPr>
            <w:tcW w:w="736" w:type="pct"/>
          </w:tcPr>
          <w:p w14:paraId="07CCE2E0" w14:textId="36B09091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7)</w:t>
            </w:r>
          </w:p>
        </w:tc>
        <w:tc>
          <w:tcPr>
            <w:tcW w:w="805" w:type="pct"/>
          </w:tcPr>
          <w:p w14:paraId="5A2859AE" w14:textId="6AC51872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5 (2.2)</w:t>
            </w:r>
          </w:p>
        </w:tc>
      </w:tr>
      <w:tr w:rsidR="00235E08" w:rsidRPr="000F366E" w14:paraId="197FA0E1" w14:textId="77777777" w:rsidTr="6A09FA82">
        <w:tc>
          <w:tcPr>
            <w:tcW w:w="2649" w:type="pct"/>
          </w:tcPr>
          <w:p w14:paraId="3B396D95" w14:textId="15EF8A92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nimal</w:t>
            </w:r>
            <w:r w:rsidR="00031D58" w:rsidRPr="000F366E">
              <w:rPr>
                <w:rFonts w:ascii="Arial" w:hAnsi="Arial" w:cs="Arial"/>
                <w:lang w:val="en-US"/>
              </w:rPr>
              <w:t xml:space="preserve"> symptoms</w:t>
            </w:r>
            <w:r w:rsidRPr="000F366E">
              <w:rPr>
                <w:rFonts w:ascii="Arial" w:hAnsi="Arial" w:cs="Arial"/>
                <w:lang w:val="en-US"/>
              </w:rPr>
              <w:t xml:space="preserve">, </w:t>
            </w:r>
            <w:r w:rsidR="00031D58" w:rsidRPr="000F366E">
              <w:rPr>
                <w:rFonts w:ascii="Arial" w:hAnsi="Arial" w:cs="Arial"/>
                <w:lang w:val="en-US"/>
              </w:rPr>
              <w:t>cut-</w:t>
            </w:r>
            <w:r w:rsidRPr="000F366E">
              <w:rPr>
                <w:rFonts w:ascii="Arial" w:hAnsi="Arial" w:cs="Arial"/>
                <w:lang w:val="en-US"/>
              </w:rPr>
              <w:t>off (0-4</w:t>
            </w:r>
            <w:r w:rsidR="00031D58" w:rsidRPr="000F366E">
              <w:rPr>
                <w:rFonts w:ascii="Arial" w:hAnsi="Arial" w:cs="Arial"/>
                <w:lang w:val="en-US"/>
              </w:rPr>
              <w:t xml:space="preserve"> score</w:t>
            </w:r>
            <w:r w:rsidRPr="000F366E">
              <w:rPr>
                <w:rFonts w:ascii="Arial" w:hAnsi="Arial" w:cs="Arial"/>
                <w:lang w:val="en-US"/>
              </w:rPr>
              <w:t xml:space="preserve">) </w:t>
            </w:r>
          </w:p>
        </w:tc>
        <w:tc>
          <w:tcPr>
            <w:tcW w:w="810" w:type="pct"/>
          </w:tcPr>
          <w:p w14:paraId="252DC7DE" w14:textId="21A3D1A4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326 (98.</w:t>
            </w:r>
            <w:r w:rsidR="00701A2B" w:rsidRPr="000F366E">
              <w:rPr>
                <w:rFonts w:ascii="Arial" w:hAnsi="Arial" w:cs="Arial"/>
                <w:lang w:val="en-US"/>
              </w:rPr>
              <w:t>2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" w:type="pct"/>
          </w:tcPr>
          <w:p w14:paraId="68596836" w14:textId="727B4E6E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57 (99.0)</w:t>
            </w:r>
          </w:p>
        </w:tc>
        <w:tc>
          <w:tcPr>
            <w:tcW w:w="805" w:type="pct"/>
          </w:tcPr>
          <w:p w14:paraId="48FFD448" w14:textId="24AE48D0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69 (97.</w:t>
            </w:r>
            <w:r w:rsidR="00A75E0A" w:rsidRPr="000F366E">
              <w:rPr>
                <w:rFonts w:ascii="Arial" w:hAnsi="Arial" w:cs="Arial"/>
                <w:lang w:val="en-US"/>
              </w:rPr>
              <w:t>6</w:t>
            </w:r>
            <w:r w:rsidRPr="000F366E">
              <w:rPr>
                <w:rFonts w:ascii="Arial" w:hAnsi="Arial" w:cs="Arial"/>
                <w:lang w:val="en-US"/>
              </w:rPr>
              <w:t>)</w:t>
            </w:r>
          </w:p>
        </w:tc>
      </w:tr>
      <w:tr w:rsidR="00235E08" w:rsidRPr="000F366E" w14:paraId="62E77D39" w14:textId="77777777" w:rsidTr="6A09FA82">
        <w:tc>
          <w:tcPr>
            <w:tcW w:w="2649" w:type="pct"/>
          </w:tcPr>
          <w:p w14:paraId="43756DF3" w14:textId="29295904" w:rsidR="00235E08" w:rsidRPr="000F366E" w:rsidRDefault="00235E08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ssing</w:t>
            </w:r>
          </w:p>
        </w:tc>
        <w:tc>
          <w:tcPr>
            <w:tcW w:w="810" w:type="pct"/>
          </w:tcPr>
          <w:p w14:paraId="0B07E8F5" w14:textId="747F6FCB" w:rsidR="00235E08" w:rsidRPr="000F366E" w:rsidRDefault="00235E08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1)</w:t>
            </w:r>
          </w:p>
        </w:tc>
        <w:tc>
          <w:tcPr>
            <w:tcW w:w="736" w:type="pct"/>
          </w:tcPr>
          <w:p w14:paraId="4980C523" w14:textId="20FC703F" w:rsidR="00235E08" w:rsidRPr="000F366E" w:rsidRDefault="00CA3E31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8A7ABD" w:rsidRPr="000F366E">
              <w:rPr>
                <w:rFonts w:ascii="Arial" w:hAnsi="Arial" w:cs="Arial"/>
                <w:lang w:val="en-US"/>
              </w:rPr>
              <w:t xml:space="preserve"> (</w:t>
            </w:r>
            <w:r w:rsidR="001678CE" w:rsidRPr="000F366E">
              <w:rPr>
                <w:rFonts w:ascii="Arial" w:hAnsi="Arial" w:cs="Arial"/>
                <w:lang w:val="en-US"/>
              </w:rPr>
              <w:t>0.1)</w:t>
            </w:r>
          </w:p>
        </w:tc>
        <w:tc>
          <w:tcPr>
            <w:tcW w:w="805" w:type="pct"/>
          </w:tcPr>
          <w:p w14:paraId="6C17AA27" w14:textId="5222C742" w:rsidR="00235E08" w:rsidRPr="000F366E" w:rsidRDefault="001678CE" w:rsidP="00235E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</w:t>
            </w:r>
            <w:r w:rsidR="000E2A85" w:rsidRPr="000F366E">
              <w:rPr>
                <w:rFonts w:ascii="Arial" w:hAnsi="Arial" w:cs="Arial"/>
                <w:lang w:val="en-US"/>
              </w:rPr>
              <w:t xml:space="preserve"> (0.1)</w:t>
            </w:r>
          </w:p>
        </w:tc>
      </w:tr>
      <w:tr w:rsidR="00235E08" w:rsidRPr="000F366E" w14:paraId="478265E1" w14:textId="77777777" w:rsidTr="6A09FA82">
        <w:tc>
          <w:tcPr>
            <w:tcW w:w="2649" w:type="pct"/>
          </w:tcPr>
          <w:p w14:paraId="32B938A5" w14:textId="4D2C0AEF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Traumatic event</w:t>
            </w:r>
            <w:r w:rsidR="003144F2" w:rsidRPr="000F366E">
              <w:rPr>
                <w:rFonts w:ascii="Arial" w:hAnsi="Arial" w:cs="Arial"/>
                <w:lang w:val="en-US"/>
              </w:rPr>
              <w:t>, lifetime</w:t>
            </w:r>
          </w:p>
        </w:tc>
        <w:tc>
          <w:tcPr>
            <w:tcW w:w="810" w:type="pct"/>
          </w:tcPr>
          <w:p w14:paraId="06BEE5A4" w14:textId="5D1A4FDA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2 (4.6)</w:t>
            </w:r>
          </w:p>
        </w:tc>
        <w:tc>
          <w:tcPr>
            <w:tcW w:w="736" w:type="pct"/>
          </w:tcPr>
          <w:p w14:paraId="647C73EE" w14:textId="4B53C3E8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3 (3.5)</w:t>
            </w:r>
          </w:p>
        </w:tc>
        <w:tc>
          <w:tcPr>
            <w:tcW w:w="805" w:type="pct"/>
          </w:tcPr>
          <w:p w14:paraId="157869E0" w14:textId="6587C4A6" w:rsidR="00235E08" w:rsidRPr="000F366E" w:rsidRDefault="00235E08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39 (5.7)</w:t>
            </w:r>
          </w:p>
        </w:tc>
      </w:tr>
      <w:tr w:rsidR="003144F2" w:rsidRPr="000F366E" w14:paraId="301D3E48" w14:textId="77777777" w:rsidTr="6A09FA82">
        <w:tc>
          <w:tcPr>
            <w:tcW w:w="2649" w:type="pct"/>
          </w:tcPr>
          <w:p w14:paraId="2866EC53" w14:textId="3A05EF36" w:rsidR="003144F2" w:rsidRPr="000F366E" w:rsidDel="003144F2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ssing</w:t>
            </w:r>
          </w:p>
        </w:tc>
        <w:tc>
          <w:tcPr>
            <w:tcW w:w="810" w:type="pct"/>
          </w:tcPr>
          <w:p w14:paraId="0F8501CC" w14:textId="10B6AC68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3 (0.2)</w:t>
            </w:r>
          </w:p>
        </w:tc>
        <w:tc>
          <w:tcPr>
            <w:tcW w:w="736" w:type="pct"/>
          </w:tcPr>
          <w:p w14:paraId="7CA2BA2F" w14:textId="4B00D7B0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805" w:type="pct"/>
          </w:tcPr>
          <w:p w14:paraId="09CD9D6E" w14:textId="7A5F66D5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25D431C9" w14:textId="77777777" w:rsidTr="6A09FA82">
        <w:tc>
          <w:tcPr>
            <w:tcW w:w="2649" w:type="pct"/>
          </w:tcPr>
          <w:p w14:paraId="708B48B8" w14:textId="2DAC5595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Clinically relevant PTSD symptoms (≥ 3 score)</w:t>
            </w:r>
            <w:r w:rsidRPr="000F366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10" w:type="pct"/>
          </w:tcPr>
          <w:p w14:paraId="2A71AED6" w14:textId="2B0B332C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2 (0.9)</w:t>
            </w:r>
          </w:p>
        </w:tc>
        <w:tc>
          <w:tcPr>
            <w:tcW w:w="736" w:type="pct"/>
          </w:tcPr>
          <w:p w14:paraId="664D021C" w14:textId="37027C2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805" w:type="pct"/>
          </w:tcPr>
          <w:p w14:paraId="3356D91E" w14:textId="62FB721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1 (1.6)</w:t>
            </w:r>
          </w:p>
        </w:tc>
      </w:tr>
      <w:tr w:rsidR="003144F2" w:rsidRPr="000F366E" w14:paraId="0EDFF9B0" w14:textId="77777777" w:rsidTr="6A09FA82">
        <w:tc>
          <w:tcPr>
            <w:tcW w:w="2649" w:type="pct"/>
          </w:tcPr>
          <w:p w14:paraId="47BC925A" w14:textId="080CE423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Missing</w:t>
            </w:r>
          </w:p>
        </w:tc>
        <w:tc>
          <w:tcPr>
            <w:tcW w:w="810" w:type="pct"/>
          </w:tcPr>
          <w:p w14:paraId="284755F9" w14:textId="526E0088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3 (0.2)</w:t>
            </w:r>
          </w:p>
        </w:tc>
        <w:tc>
          <w:tcPr>
            <w:tcW w:w="736" w:type="pct"/>
          </w:tcPr>
          <w:p w14:paraId="53B9EBAD" w14:textId="261AB0AA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805" w:type="pct"/>
          </w:tcPr>
          <w:p w14:paraId="1E932ADC" w14:textId="4738369D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79602823" w14:textId="77777777" w:rsidTr="6A09FA82">
        <w:tc>
          <w:tcPr>
            <w:tcW w:w="2649" w:type="pct"/>
          </w:tcPr>
          <w:p w14:paraId="098DE7A3" w14:textId="475BF80A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Tobacco</w:t>
            </w:r>
            <w:r w:rsidR="00C95E23" w:rsidRPr="000F366E">
              <w:rPr>
                <w:rFonts w:ascii="Arial" w:hAnsi="Arial" w:cs="Arial"/>
                <w:vertAlign w:val="superscript"/>
                <w:lang w:val="en-US"/>
              </w:rPr>
              <w:t>a,</w:t>
            </w:r>
            <w:r w:rsidRPr="000F366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10" w:type="pct"/>
          </w:tcPr>
          <w:p w14:paraId="23FBFDAE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6" w:type="pct"/>
          </w:tcPr>
          <w:p w14:paraId="153FCF29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5" w:type="pct"/>
          </w:tcPr>
          <w:p w14:paraId="4BFB0E4B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3144F2" w:rsidRPr="000F366E" w14:paraId="5B5F0470" w14:textId="77777777" w:rsidTr="6A09FA82">
        <w:tc>
          <w:tcPr>
            <w:tcW w:w="2649" w:type="pct"/>
          </w:tcPr>
          <w:p w14:paraId="78F0BF32" w14:textId="73A9DE9C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Lifetime use</w:t>
            </w:r>
          </w:p>
        </w:tc>
        <w:tc>
          <w:tcPr>
            <w:tcW w:w="810" w:type="pct"/>
          </w:tcPr>
          <w:p w14:paraId="46E3E45D" w14:textId="4B584C44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4 (1.8)</w:t>
            </w:r>
          </w:p>
        </w:tc>
        <w:tc>
          <w:tcPr>
            <w:tcW w:w="736" w:type="pct"/>
          </w:tcPr>
          <w:p w14:paraId="2FBC9FB9" w14:textId="40986428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1 (3.2)</w:t>
            </w:r>
          </w:p>
        </w:tc>
        <w:tc>
          <w:tcPr>
            <w:tcW w:w="805" w:type="pct"/>
          </w:tcPr>
          <w:p w14:paraId="7248512C" w14:textId="4072530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3 (0.4)</w:t>
            </w:r>
          </w:p>
        </w:tc>
      </w:tr>
      <w:tr w:rsidR="003144F2" w:rsidRPr="000F366E" w14:paraId="25653CC0" w14:textId="77777777" w:rsidTr="6A09FA82">
        <w:tc>
          <w:tcPr>
            <w:tcW w:w="2649" w:type="pct"/>
          </w:tcPr>
          <w:p w14:paraId="673A157A" w14:textId="1F271BC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lastRenderedPageBreak/>
              <w:t xml:space="preserve">   Recent use (past 3 months)</w:t>
            </w:r>
          </w:p>
        </w:tc>
        <w:tc>
          <w:tcPr>
            <w:tcW w:w="810" w:type="pct"/>
          </w:tcPr>
          <w:p w14:paraId="3A56CC87" w14:textId="69D95AC3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0 (1.5)</w:t>
            </w:r>
          </w:p>
        </w:tc>
        <w:tc>
          <w:tcPr>
            <w:tcW w:w="736" w:type="pct"/>
          </w:tcPr>
          <w:p w14:paraId="2EF11D67" w14:textId="1451B89D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8 (2.7)</w:t>
            </w:r>
          </w:p>
        </w:tc>
        <w:tc>
          <w:tcPr>
            <w:tcW w:w="805" w:type="pct"/>
          </w:tcPr>
          <w:p w14:paraId="7301C165" w14:textId="2F7A5F28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6AB3140A" w14:textId="77777777" w:rsidTr="6A09FA82">
        <w:tc>
          <w:tcPr>
            <w:tcW w:w="2649" w:type="pct"/>
          </w:tcPr>
          <w:p w14:paraId="49E15BCA" w14:textId="2564F6DE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oderate or high risk</w:t>
            </w:r>
          </w:p>
        </w:tc>
        <w:tc>
          <w:tcPr>
            <w:tcW w:w="810" w:type="pct"/>
          </w:tcPr>
          <w:p w14:paraId="658B31AB" w14:textId="136DE253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0 (1.5)</w:t>
            </w:r>
          </w:p>
        </w:tc>
        <w:tc>
          <w:tcPr>
            <w:tcW w:w="736" w:type="pct"/>
          </w:tcPr>
          <w:p w14:paraId="27FD4C6F" w14:textId="05D15DEE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8 (2.7)</w:t>
            </w:r>
          </w:p>
        </w:tc>
        <w:tc>
          <w:tcPr>
            <w:tcW w:w="805" w:type="pct"/>
          </w:tcPr>
          <w:p w14:paraId="3B69F399" w14:textId="70283CEF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7CB6A553" w14:textId="77777777" w:rsidTr="6A09FA82">
        <w:tc>
          <w:tcPr>
            <w:tcW w:w="2649" w:type="pct"/>
          </w:tcPr>
          <w:p w14:paraId="0BF093F4" w14:textId="4E652AEB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810" w:type="pct"/>
          </w:tcPr>
          <w:p w14:paraId="2768B7B5" w14:textId="16D094A2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3)</w:t>
            </w:r>
          </w:p>
        </w:tc>
        <w:tc>
          <w:tcPr>
            <w:tcW w:w="736" w:type="pct"/>
          </w:tcPr>
          <w:p w14:paraId="775C59D7" w14:textId="61EB551B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805" w:type="pct"/>
          </w:tcPr>
          <w:p w14:paraId="2CEF8B10" w14:textId="52845A98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131818D9" w14:textId="77777777" w:rsidTr="6A09FA82">
        <w:tc>
          <w:tcPr>
            <w:tcW w:w="2649" w:type="pct"/>
          </w:tcPr>
          <w:p w14:paraId="7314AD34" w14:textId="2E47795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Alcohol</w:t>
            </w:r>
            <w:r w:rsidR="00C95E23" w:rsidRPr="000F366E">
              <w:rPr>
                <w:rFonts w:ascii="Arial" w:hAnsi="Arial" w:cs="Arial"/>
                <w:vertAlign w:val="superscript"/>
                <w:lang w:val="en-US"/>
              </w:rPr>
              <w:t>a,</w:t>
            </w:r>
            <w:r w:rsidRPr="000F366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10" w:type="pct"/>
          </w:tcPr>
          <w:p w14:paraId="7B45A178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6" w:type="pct"/>
          </w:tcPr>
          <w:p w14:paraId="395062EB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5" w:type="pct"/>
          </w:tcPr>
          <w:p w14:paraId="5BEFA19E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3144F2" w:rsidRPr="000F366E" w14:paraId="52048CBF" w14:textId="77777777" w:rsidTr="6A09FA82">
        <w:tc>
          <w:tcPr>
            <w:tcW w:w="2649" w:type="pct"/>
          </w:tcPr>
          <w:p w14:paraId="1E7DE645" w14:textId="5692AE6F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Lifetime use</w:t>
            </w:r>
          </w:p>
        </w:tc>
        <w:tc>
          <w:tcPr>
            <w:tcW w:w="810" w:type="pct"/>
          </w:tcPr>
          <w:p w14:paraId="5EF7A9B3" w14:textId="4A4FF1E3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9 (1.4)</w:t>
            </w:r>
          </w:p>
        </w:tc>
        <w:tc>
          <w:tcPr>
            <w:tcW w:w="736" w:type="pct"/>
          </w:tcPr>
          <w:p w14:paraId="5E36208D" w14:textId="433AF4FC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5 (2.3)</w:t>
            </w:r>
          </w:p>
        </w:tc>
        <w:tc>
          <w:tcPr>
            <w:tcW w:w="805" w:type="pct"/>
          </w:tcPr>
          <w:p w14:paraId="5D8BA9F9" w14:textId="5A8BF4B5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1 (1.6)</w:t>
            </w:r>
          </w:p>
        </w:tc>
      </w:tr>
      <w:tr w:rsidR="003144F2" w:rsidRPr="000F366E" w14:paraId="38E38B8C" w14:textId="77777777" w:rsidTr="6A09FA82">
        <w:tc>
          <w:tcPr>
            <w:tcW w:w="2649" w:type="pct"/>
          </w:tcPr>
          <w:p w14:paraId="13986CAE" w14:textId="3C2F3AE0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Recent use (past 3 months)</w:t>
            </w:r>
          </w:p>
        </w:tc>
        <w:tc>
          <w:tcPr>
            <w:tcW w:w="810" w:type="pct"/>
          </w:tcPr>
          <w:p w14:paraId="598E1B43" w14:textId="1C06A98C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 (0.4)</w:t>
            </w:r>
          </w:p>
        </w:tc>
        <w:tc>
          <w:tcPr>
            <w:tcW w:w="736" w:type="pct"/>
          </w:tcPr>
          <w:p w14:paraId="3BB8C131" w14:textId="58DB3B0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3 (2.0)</w:t>
            </w:r>
          </w:p>
        </w:tc>
        <w:tc>
          <w:tcPr>
            <w:tcW w:w="805" w:type="pct"/>
          </w:tcPr>
          <w:p w14:paraId="39D84533" w14:textId="7BFA02CA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 (0.9)</w:t>
            </w:r>
          </w:p>
        </w:tc>
      </w:tr>
      <w:tr w:rsidR="003144F2" w:rsidRPr="000F366E" w14:paraId="08D562CE" w14:textId="77777777" w:rsidTr="6A09FA82">
        <w:tc>
          <w:tcPr>
            <w:tcW w:w="2649" w:type="pct"/>
          </w:tcPr>
          <w:p w14:paraId="0C6D416B" w14:textId="31E7B81B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Low risk</w:t>
            </w:r>
          </w:p>
        </w:tc>
        <w:tc>
          <w:tcPr>
            <w:tcW w:w="810" w:type="pct"/>
          </w:tcPr>
          <w:p w14:paraId="56736B41" w14:textId="799C96BD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3 (1.0)</w:t>
            </w:r>
          </w:p>
        </w:tc>
        <w:tc>
          <w:tcPr>
            <w:tcW w:w="736" w:type="pct"/>
          </w:tcPr>
          <w:p w14:paraId="24E67E19" w14:textId="101FC51A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805" w:type="pct"/>
          </w:tcPr>
          <w:p w14:paraId="3980449F" w14:textId="4E9B2AAD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23EB00F8" w14:textId="77777777" w:rsidTr="6A09FA82">
        <w:tc>
          <w:tcPr>
            <w:tcW w:w="2649" w:type="pct"/>
          </w:tcPr>
          <w:p w14:paraId="7D3C208B" w14:textId="112E4573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oderate or high risk</w:t>
            </w:r>
          </w:p>
        </w:tc>
        <w:tc>
          <w:tcPr>
            <w:tcW w:w="810" w:type="pct"/>
          </w:tcPr>
          <w:p w14:paraId="06B97F0B" w14:textId="1A465478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9 (1.4)</w:t>
            </w:r>
          </w:p>
        </w:tc>
        <w:tc>
          <w:tcPr>
            <w:tcW w:w="736" w:type="pct"/>
          </w:tcPr>
          <w:p w14:paraId="154B76EE" w14:textId="534A0D16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9 (1.4)</w:t>
            </w:r>
          </w:p>
        </w:tc>
        <w:tc>
          <w:tcPr>
            <w:tcW w:w="805" w:type="pct"/>
          </w:tcPr>
          <w:p w14:paraId="0B1E4934" w14:textId="023F2706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6)</w:t>
            </w:r>
          </w:p>
        </w:tc>
      </w:tr>
      <w:tr w:rsidR="003144F2" w:rsidRPr="000F366E" w14:paraId="1BB8F2F7" w14:textId="77777777" w:rsidTr="6A09FA82">
        <w:tc>
          <w:tcPr>
            <w:tcW w:w="2649" w:type="pct"/>
          </w:tcPr>
          <w:p w14:paraId="40E55D4B" w14:textId="63A18E29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810" w:type="pct"/>
          </w:tcPr>
          <w:p w14:paraId="3A38EE79" w14:textId="16A9388D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3)</w:t>
            </w:r>
          </w:p>
        </w:tc>
        <w:tc>
          <w:tcPr>
            <w:tcW w:w="736" w:type="pct"/>
          </w:tcPr>
          <w:p w14:paraId="352164D6" w14:textId="564E1471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805" w:type="pct"/>
          </w:tcPr>
          <w:p w14:paraId="5D262727" w14:textId="66D295CC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4F82BE05" w14:textId="77777777" w:rsidTr="6A09FA82">
        <w:tc>
          <w:tcPr>
            <w:tcW w:w="2649" w:type="pct"/>
          </w:tcPr>
          <w:p w14:paraId="099102F6" w14:textId="0706D30E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Cannabis</w:t>
            </w:r>
            <w:r w:rsidR="00C95E23" w:rsidRPr="000F366E">
              <w:rPr>
                <w:rFonts w:ascii="Arial" w:hAnsi="Arial" w:cs="Arial"/>
                <w:vertAlign w:val="superscript"/>
                <w:lang w:val="en-US"/>
              </w:rPr>
              <w:t>a,</w:t>
            </w:r>
            <w:r w:rsidRPr="000F366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10" w:type="pct"/>
          </w:tcPr>
          <w:p w14:paraId="1B2B5B2E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6" w:type="pct"/>
          </w:tcPr>
          <w:p w14:paraId="6955B5F2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5" w:type="pct"/>
          </w:tcPr>
          <w:p w14:paraId="1831F4A3" w14:textId="777777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3144F2" w:rsidRPr="000F366E" w14:paraId="779EC631" w14:textId="77777777" w:rsidTr="6A09FA82">
        <w:tc>
          <w:tcPr>
            <w:tcW w:w="2649" w:type="pct"/>
          </w:tcPr>
          <w:p w14:paraId="65C0B77B" w14:textId="6965496A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Lifetime use</w:t>
            </w:r>
          </w:p>
        </w:tc>
        <w:tc>
          <w:tcPr>
            <w:tcW w:w="810" w:type="pct"/>
          </w:tcPr>
          <w:p w14:paraId="2D4BD894" w14:textId="5B1CA105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 (0.4)</w:t>
            </w:r>
          </w:p>
        </w:tc>
        <w:tc>
          <w:tcPr>
            <w:tcW w:w="736" w:type="pct"/>
          </w:tcPr>
          <w:p w14:paraId="51C07903" w14:textId="776A2C71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6 (0.9)</w:t>
            </w:r>
          </w:p>
        </w:tc>
        <w:tc>
          <w:tcPr>
            <w:tcW w:w="805" w:type="pct"/>
          </w:tcPr>
          <w:p w14:paraId="5FEF3A5C" w14:textId="059C3E16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0 </w:t>
            </w:r>
          </w:p>
        </w:tc>
      </w:tr>
      <w:tr w:rsidR="003144F2" w:rsidRPr="000F366E" w14:paraId="17D2FA29" w14:textId="77777777" w:rsidTr="6A09FA82">
        <w:tc>
          <w:tcPr>
            <w:tcW w:w="2649" w:type="pct"/>
          </w:tcPr>
          <w:p w14:paraId="223B2B32" w14:textId="2C2EE805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Recent use (past 3 months</w:t>
            </w:r>
            <w:r w:rsidR="00C95E23" w:rsidRPr="000F366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10" w:type="pct"/>
          </w:tcPr>
          <w:p w14:paraId="52F4D4D6" w14:textId="430C4FB3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4)</w:t>
            </w:r>
          </w:p>
        </w:tc>
        <w:tc>
          <w:tcPr>
            <w:tcW w:w="736" w:type="pct"/>
          </w:tcPr>
          <w:p w14:paraId="1595EE03" w14:textId="085D3A24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8)</w:t>
            </w:r>
          </w:p>
        </w:tc>
        <w:tc>
          <w:tcPr>
            <w:tcW w:w="805" w:type="pct"/>
          </w:tcPr>
          <w:p w14:paraId="33D89B85" w14:textId="656F2178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0</w:t>
            </w:r>
          </w:p>
        </w:tc>
      </w:tr>
      <w:tr w:rsidR="003144F2" w:rsidRPr="000F366E" w14:paraId="6362A03E" w14:textId="77777777" w:rsidTr="6A09FA82">
        <w:tc>
          <w:tcPr>
            <w:tcW w:w="2649" w:type="pct"/>
          </w:tcPr>
          <w:p w14:paraId="13D3BD41" w14:textId="7862978E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oderate or high risk</w:t>
            </w:r>
          </w:p>
        </w:tc>
        <w:tc>
          <w:tcPr>
            <w:tcW w:w="810" w:type="pct"/>
            <w:vAlign w:val="center"/>
          </w:tcPr>
          <w:p w14:paraId="3D102F98" w14:textId="05DDB330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4)</w:t>
            </w:r>
          </w:p>
        </w:tc>
        <w:tc>
          <w:tcPr>
            <w:tcW w:w="736" w:type="pct"/>
          </w:tcPr>
          <w:p w14:paraId="30FEB0E9" w14:textId="1C810FA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5 (0.8)</w:t>
            </w:r>
          </w:p>
        </w:tc>
        <w:tc>
          <w:tcPr>
            <w:tcW w:w="805" w:type="pct"/>
          </w:tcPr>
          <w:p w14:paraId="35D5BA8E" w14:textId="784E3B8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0</w:t>
            </w:r>
          </w:p>
        </w:tc>
      </w:tr>
      <w:tr w:rsidR="003144F2" w:rsidRPr="000F366E" w14:paraId="14225435" w14:textId="77777777" w:rsidTr="6A09FA82">
        <w:tc>
          <w:tcPr>
            <w:tcW w:w="2649" w:type="pct"/>
          </w:tcPr>
          <w:p w14:paraId="56AD1BFA" w14:textId="36647C9C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810" w:type="pct"/>
            <w:vAlign w:val="center"/>
          </w:tcPr>
          <w:p w14:paraId="4A173829" w14:textId="3AA7E860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 (0.3)</w:t>
            </w:r>
          </w:p>
        </w:tc>
        <w:tc>
          <w:tcPr>
            <w:tcW w:w="736" w:type="pct"/>
          </w:tcPr>
          <w:p w14:paraId="77D25DC6" w14:textId="510ED592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805" w:type="pct"/>
          </w:tcPr>
          <w:p w14:paraId="5C646FD0" w14:textId="6B3E4A9C" w:rsidR="003144F2" w:rsidRPr="000F366E" w:rsidRDefault="003144F2" w:rsidP="003144F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 (0.3)</w:t>
            </w:r>
          </w:p>
        </w:tc>
      </w:tr>
      <w:tr w:rsidR="003144F2" w:rsidRPr="000F366E" w14:paraId="548D4154" w14:textId="77777777" w:rsidTr="6A09FA82">
        <w:tc>
          <w:tcPr>
            <w:tcW w:w="2649" w:type="pct"/>
          </w:tcPr>
          <w:p w14:paraId="7A7F0B4B" w14:textId="2BDB6866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Any clinically relevant mental health or substance use (alcohol or cannabis) problem</w:t>
            </w:r>
          </w:p>
        </w:tc>
        <w:tc>
          <w:tcPr>
            <w:tcW w:w="810" w:type="pct"/>
            <w:vAlign w:val="center"/>
          </w:tcPr>
          <w:p w14:paraId="76E14237" w14:textId="12B03677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0 (3.0)</w:t>
            </w:r>
          </w:p>
        </w:tc>
        <w:tc>
          <w:tcPr>
            <w:tcW w:w="736" w:type="pct"/>
          </w:tcPr>
          <w:p w14:paraId="3AB62F7E" w14:textId="16E10682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6 (2.4)</w:t>
            </w:r>
          </w:p>
        </w:tc>
        <w:tc>
          <w:tcPr>
            <w:tcW w:w="805" w:type="pct"/>
          </w:tcPr>
          <w:p w14:paraId="7A48C3D2" w14:textId="6C536B22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4 (3.5)</w:t>
            </w:r>
          </w:p>
        </w:tc>
      </w:tr>
      <w:tr w:rsidR="003144F2" w:rsidRPr="000F366E" w14:paraId="091453F6" w14:textId="77777777" w:rsidTr="6A09FA82">
        <w:tc>
          <w:tcPr>
            <w:tcW w:w="2649" w:type="pct"/>
          </w:tcPr>
          <w:p w14:paraId="1011440A" w14:textId="22E7F73B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Any symptom of a mental health problem or recent use of alcohol or cannabis</w:t>
            </w:r>
          </w:p>
        </w:tc>
        <w:tc>
          <w:tcPr>
            <w:tcW w:w="810" w:type="pct"/>
            <w:vAlign w:val="center"/>
          </w:tcPr>
          <w:p w14:paraId="016BE4A4" w14:textId="457D67C5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426 (31.5)</w:t>
            </w:r>
          </w:p>
        </w:tc>
        <w:tc>
          <w:tcPr>
            <w:tcW w:w="736" w:type="pct"/>
          </w:tcPr>
          <w:p w14:paraId="232F131D" w14:textId="2F370EE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185 (27.8)</w:t>
            </w:r>
          </w:p>
        </w:tc>
        <w:tc>
          <w:tcPr>
            <w:tcW w:w="805" w:type="pct"/>
          </w:tcPr>
          <w:p w14:paraId="5FFD0777" w14:textId="0D8F38A9" w:rsidR="003144F2" w:rsidRPr="000F366E" w:rsidRDefault="003144F2" w:rsidP="00C95E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366E">
              <w:rPr>
                <w:rFonts w:ascii="Arial" w:hAnsi="Arial" w:cs="Arial"/>
                <w:lang w:val="en-US"/>
              </w:rPr>
              <w:t>241 (35.2)</w:t>
            </w:r>
          </w:p>
        </w:tc>
      </w:tr>
    </w:tbl>
    <w:p w14:paraId="14A48D5F" w14:textId="48606988" w:rsidR="00285A50" w:rsidRDefault="001B71DD" w:rsidP="00C95E23">
      <w:pPr>
        <w:spacing w:line="480" w:lineRule="auto"/>
        <w:rPr>
          <w:rFonts w:ascii="Arial" w:hAnsi="Arial" w:cs="Arial"/>
          <w:lang w:val="en-US"/>
        </w:rPr>
        <w:sectPr w:rsidR="00285A50" w:rsidSect="00DF6E77">
          <w:headerReference w:type="default" r:id="rId11"/>
          <w:footerReference w:type="default" r:id="rId12"/>
          <w:pgSz w:w="11910" w:h="16840"/>
          <w:pgMar w:top="1321" w:right="981" w:bottom="1440" w:left="1298" w:header="0" w:footer="1253" w:gutter="0"/>
          <w:cols w:space="708"/>
          <w:docGrid w:linePitch="299"/>
        </w:sectPr>
      </w:pPr>
      <w:r w:rsidRPr="000F366E">
        <w:rPr>
          <w:rFonts w:ascii="Arial" w:hAnsi="Arial" w:cs="Arial"/>
          <w:i/>
          <w:iCs/>
          <w:lang w:val="en-US"/>
        </w:rPr>
        <w:t xml:space="preserve">Note. </w:t>
      </w:r>
      <w:r w:rsidR="00E10ACB" w:rsidRPr="000F366E">
        <w:rPr>
          <w:rFonts w:ascii="Arial" w:hAnsi="Arial" w:cs="Arial"/>
          <w:lang w:val="en-US"/>
        </w:rPr>
        <w:t>Abbreviation: PTSD=post-traumatic stress disorder</w:t>
      </w:r>
      <w:r w:rsidR="007420AC" w:rsidRPr="000F366E">
        <w:rPr>
          <w:rFonts w:ascii="Arial" w:hAnsi="Arial" w:cs="Arial"/>
          <w:lang w:val="en-US"/>
        </w:rPr>
        <w:t xml:space="preserve">. </w:t>
      </w:r>
      <w:r w:rsidR="007420AC" w:rsidRPr="000F366E">
        <w:rPr>
          <w:rFonts w:ascii="Arial" w:hAnsi="Arial" w:cs="Arial"/>
          <w:i/>
          <w:iCs/>
          <w:lang w:val="en-US"/>
        </w:rPr>
        <w:t>a</w:t>
      </w:r>
      <w:r w:rsidRPr="000F366E">
        <w:rPr>
          <w:rFonts w:ascii="Arial" w:hAnsi="Arial" w:cs="Arial"/>
          <w:lang w:val="en-US"/>
        </w:rPr>
        <w:t xml:space="preserve"> </w:t>
      </w:r>
      <w:r w:rsidR="007420AC" w:rsidRPr="000F366E">
        <w:rPr>
          <w:rFonts w:ascii="Arial" w:hAnsi="Arial" w:cs="Arial"/>
          <w:lang w:val="en-US"/>
        </w:rPr>
        <w:t xml:space="preserve">Percentages represent the proportion of the overall sample. </w:t>
      </w:r>
      <w:r w:rsidR="007420AC" w:rsidRPr="000F366E">
        <w:rPr>
          <w:rFonts w:ascii="Arial" w:hAnsi="Arial" w:cs="Arial"/>
          <w:i/>
          <w:iCs/>
          <w:lang w:val="en-US"/>
        </w:rPr>
        <w:t>b</w:t>
      </w:r>
      <w:bookmarkStart w:id="7" w:name="_Hlk200458083"/>
      <w:r w:rsidRPr="000F366E">
        <w:rPr>
          <w:rFonts w:ascii="Arial" w:hAnsi="Arial" w:cs="Arial"/>
          <w:lang w:val="en-US"/>
        </w:rPr>
        <w:t xml:space="preserve"> </w:t>
      </w:r>
      <w:r w:rsidR="007420AC" w:rsidRPr="000F366E">
        <w:rPr>
          <w:rFonts w:ascii="Arial" w:hAnsi="Arial" w:cs="Arial"/>
          <w:lang w:val="en-US"/>
        </w:rPr>
        <w:t>There is no low-risk use of tobacco or cannabis for ages 10-17 and no low-risk use of alcohol among adolescents aged 10-14 based on the Alcohol, Smoking and Substance Involvement Screening Test for Youth (ASSIST-Y) scoring</w:t>
      </w:r>
      <w:bookmarkEnd w:id="7"/>
      <w:r w:rsidR="00613FA7" w:rsidRPr="000F366E">
        <w:rPr>
          <w:rFonts w:ascii="Arial" w:hAnsi="Arial" w:cs="Arial"/>
          <w:lang w:val="en-US"/>
        </w:rPr>
        <w:t>.</w:t>
      </w:r>
      <w:bookmarkEnd w:id="5"/>
      <w:bookmarkEnd w:id="6"/>
    </w:p>
    <w:bookmarkEnd w:id="1"/>
    <w:p w14:paraId="06E7EE36" w14:textId="04B0F92F" w:rsidR="00B806C9" w:rsidRPr="00613FA7" w:rsidRDefault="00B806C9" w:rsidP="00613FA7">
      <w:pPr>
        <w:tabs>
          <w:tab w:val="left" w:pos="6028"/>
        </w:tabs>
        <w:spacing w:line="480" w:lineRule="auto"/>
        <w:rPr>
          <w:rFonts w:ascii="Arial" w:hAnsi="Arial" w:cs="Arial"/>
          <w:lang w:val="en-US"/>
        </w:rPr>
      </w:pPr>
    </w:p>
    <w:sectPr w:rsidR="00B806C9" w:rsidRPr="00613FA7" w:rsidSect="00DF6E77">
      <w:pgSz w:w="11910" w:h="16840"/>
      <w:pgMar w:top="1320" w:right="980" w:bottom="1440" w:left="1300" w:header="0" w:footer="1253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1C262" w14:textId="77777777" w:rsidR="00091B16" w:rsidRDefault="00091B16" w:rsidP="000C6DCA">
      <w:pPr>
        <w:spacing w:after="0" w:line="240" w:lineRule="auto"/>
      </w:pPr>
      <w:r>
        <w:separator/>
      </w:r>
    </w:p>
  </w:endnote>
  <w:endnote w:type="continuationSeparator" w:id="0">
    <w:p w14:paraId="3EB60DB1" w14:textId="77777777" w:rsidR="00091B16" w:rsidRDefault="00091B16" w:rsidP="000C6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2E834" w14:textId="28A2DCCE" w:rsidR="00562108" w:rsidRDefault="00562108">
    <w:pPr>
      <w:pStyle w:val="Footer"/>
      <w:jc w:val="right"/>
    </w:pPr>
  </w:p>
  <w:p w14:paraId="5B4D9A11" w14:textId="77777777" w:rsidR="00562108" w:rsidRDefault="00562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B61DE" w14:textId="77777777" w:rsidR="00091B16" w:rsidRDefault="00091B16" w:rsidP="000C6DCA">
      <w:pPr>
        <w:spacing w:after="0" w:line="240" w:lineRule="auto"/>
      </w:pPr>
      <w:r>
        <w:separator/>
      </w:r>
    </w:p>
  </w:footnote>
  <w:footnote w:type="continuationSeparator" w:id="0">
    <w:p w14:paraId="3E43718D" w14:textId="77777777" w:rsidR="00091B16" w:rsidRDefault="00091B16" w:rsidP="000C6D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30FF4" w14:textId="77777777" w:rsidR="00971F1E" w:rsidRDefault="00971F1E">
    <w:pPr>
      <w:pStyle w:val="Header"/>
      <w:rPr>
        <w:lang w:val="en-US"/>
      </w:rPr>
    </w:pPr>
  </w:p>
  <w:p w14:paraId="0D4CADB6" w14:textId="759C39FA" w:rsidR="00971F1E" w:rsidRPr="00971F1E" w:rsidRDefault="00971F1E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F5FDF"/>
    <w:multiLevelType w:val="hybridMultilevel"/>
    <w:tmpl w:val="5D6688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951F8"/>
    <w:multiLevelType w:val="multilevel"/>
    <w:tmpl w:val="ACD27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F07072"/>
    <w:multiLevelType w:val="multilevel"/>
    <w:tmpl w:val="46F8F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F51982"/>
    <w:multiLevelType w:val="hybridMultilevel"/>
    <w:tmpl w:val="9EE8947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D0E35"/>
    <w:multiLevelType w:val="multilevel"/>
    <w:tmpl w:val="55A28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201F6"/>
    <w:multiLevelType w:val="hybridMultilevel"/>
    <w:tmpl w:val="AED803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3E0069"/>
    <w:multiLevelType w:val="multilevel"/>
    <w:tmpl w:val="C1D8F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BC87E6E"/>
    <w:multiLevelType w:val="hybridMultilevel"/>
    <w:tmpl w:val="4BE619DC"/>
    <w:lvl w:ilvl="0" w:tplc="5AF00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92850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F0B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4A7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ECCAA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36E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44CFA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D46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A1AE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7F42581A"/>
    <w:multiLevelType w:val="hybridMultilevel"/>
    <w:tmpl w:val="683C33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677354">
    <w:abstractNumId w:val="2"/>
    <w:lvlOverride w:ilvl="0">
      <w:startOverride w:val="7"/>
    </w:lvlOverride>
  </w:num>
  <w:num w:numId="2" w16cid:durableId="1911111145">
    <w:abstractNumId w:val="1"/>
    <w:lvlOverride w:ilvl="0">
      <w:startOverride w:val="12"/>
    </w:lvlOverride>
  </w:num>
  <w:num w:numId="3" w16cid:durableId="722093949">
    <w:abstractNumId w:val="4"/>
    <w:lvlOverride w:ilvl="0">
      <w:startOverride w:val="4"/>
    </w:lvlOverride>
  </w:num>
  <w:num w:numId="4" w16cid:durableId="1075664497">
    <w:abstractNumId w:val="6"/>
    <w:lvlOverride w:ilvl="0">
      <w:startOverride w:val="1"/>
    </w:lvlOverride>
  </w:num>
  <w:num w:numId="5" w16cid:durableId="1835366973">
    <w:abstractNumId w:val="3"/>
  </w:num>
  <w:num w:numId="6" w16cid:durableId="1131627516">
    <w:abstractNumId w:val="7"/>
  </w:num>
  <w:num w:numId="7" w16cid:durableId="2060474898">
    <w:abstractNumId w:val="0"/>
  </w:num>
  <w:num w:numId="8" w16cid:durableId="1048719458">
    <w:abstractNumId w:val="8"/>
  </w:num>
  <w:num w:numId="9" w16cid:durableId="15479844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4BE"/>
    <w:rsid w:val="00002E6C"/>
    <w:rsid w:val="00003E2E"/>
    <w:rsid w:val="00004894"/>
    <w:rsid w:val="00004B5C"/>
    <w:rsid w:val="00005961"/>
    <w:rsid w:val="0000663F"/>
    <w:rsid w:val="00007848"/>
    <w:rsid w:val="00011597"/>
    <w:rsid w:val="00012135"/>
    <w:rsid w:val="000140C8"/>
    <w:rsid w:val="000157E9"/>
    <w:rsid w:val="0002294C"/>
    <w:rsid w:val="00026C7B"/>
    <w:rsid w:val="00030D3F"/>
    <w:rsid w:val="0003122F"/>
    <w:rsid w:val="00031A9D"/>
    <w:rsid w:val="00031D58"/>
    <w:rsid w:val="00032DC2"/>
    <w:rsid w:val="0003330D"/>
    <w:rsid w:val="000347EF"/>
    <w:rsid w:val="00034926"/>
    <w:rsid w:val="00034E10"/>
    <w:rsid w:val="00037AEE"/>
    <w:rsid w:val="00040EE6"/>
    <w:rsid w:val="00043788"/>
    <w:rsid w:val="0004450D"/>
    <w:rsid w:val="000445E5"/>
    <w:rsid w:val="0004558A"/>
    <w:rsid w:val="00046343"/>
    <w:rsid w:val="00047842"/>
    <w:rsid w:val="000503EE"/>
    <w:rsid w:val="0005080D"/>
    <w:rsid w:val="00052CFC"/>
    <w:rsid w:val="00055702"/>
    <w:rsid w:val="0005634E"/>
    <w:rsid w:val="00057799"/>
    <w:rsid w:val="00060E66"/>
    <w:rsid w:val="000630EA"/>
    <w:rsid w:val="00063168"/>
    <w:rsid w:val="00063BB4"/>
    <w:rsid w:val="00064DD0"/>
    <w:rsid w:val="00065046"/>
    <w:rsid w:val="000658AF"/>
    <w:rsid w:val="00065EBF"/>
    <w:rsid w:val="00071669"/>
    <w:rsid w:val="00072D78"/>
    <w:rsid w:val="00073B1B"/>
    <w:rsid w:val="00074037"/>
    <w:rsid w:val="00075136"/>
    <w:rsid w:val="000800E5"/>
    <w:rsid w:val="00083922"/>
    <w:rsid w:val="000854FC"/>
    <w:rsid w:val="00086A65"/>
    <w:rsid w:val="00086D00"/>
    <w:rsid w:val="000901D9"/>
    <w:rsid w:val="00090772"/>
    <w:rsid w:val="00090DDC"/>
    <w:rsid w:val="00090EFF"/>
    <w:rsid w:val="00091715"/>
    <w:rsid w:val="00091B16"/>
    <w:rsid w:val="000925B0"/>
    <w:rsid w:val="00096286"/>
    <w:rsid w:val="000A0178"/>
    <w:rsid w:val="000A18D7"/>
    <w:rsid w:val="000A272F"/>
    <w:rsid w:val="000A2B35"/>
    <w:rsid w:val="000A4FCE"/>
    <w:rsid w:val="000A65C4"/>
    <w:rsid w:val="000B388D"/>
    <w:rsid w:val="000B3FED"/>
    <w:rsid w:val="000B527B"/>
    <w:rsid w:val="000B5D85"/>
    <w:rsid w:val="000C3031"/>
    <w:rsid w:val="000C4817"/>
    <w:rsid w:val="000C4B38"/>
    <w:rsid w:val="000C615B"/>
    <w:rsid w:val="000C6CEC"/>
    <w:rsid w:val="000C6DCA"/>
    <w:rsid w:val="000D2877"/>
    <w:rsid w:val="000D465B"/>
    <w:rsid w:val="000D46C6"/>
    <w:rsid w:val="000D5E17"/>
    <w:rsid w:val="000E079A"/>
    <w:rsid w:val="000E2326"/>
    <w:rsid w:val="000E2A85"/>
    <w:rsid w:val="000E3084"/>
    <w:rsid w:val="000E3DEF"/>
    <w:rsid w:val="000E4BFE"/>
    <w:rsid w:val="000E4F53"/>
    <w:rsid w:val="000E579A"/>
    <w:rsid w:val="000E7009"/>
    <w:rsid w:val="000E7CBE"/>
    <w:rsid w:val="000F048F"/>
    <w:rsid w:val="000F1236"/>
    <w:rsid w:val="000F1E7A"/>
    <w:rsid w:val="000F2DB4"/>
    <w:rsid w:val="000F366E"/>
    <w:rsid w:val="000F479D"/>
    <w:rsid w:val="000F6074"/>
    <w:rsid w:val="000F7293"/>
    <w:rsid w:val="00100DF4"/>
    <w:rsid w:val="0010210C"/>
    <w:rsid w:val="00104C4E"/>
    <w:rsid w:val="001056D0"/>
    <w:rsid w:val="001058EE"/>
    <w:rsid w:val="0010730B"/>
    <w:rsid w:val="001075EB"/>
    <w:rsid w:val="00107782"/>
    <w:rsid w:val="00110480"/>
    <w:rsid w:val="0011160E"/>
    <w:rsid w:val="00111B1C"/>
    <w:rsid w:val="00111CCC"/>
    <w:rsid w:val="001136DB"/>
    <w:rsid w:val="001139E6"/>
    <w:rsid w:val="00115A78"/>
    <w:rsid w:val="00116122"/>
    <w:rsid w:val="00117717"/>
    <w:rsid w:val="001216B7"/>
    <w:rsid w:val="0012353B"/>
    <w:rsid w:val="00126F9B"/>
    <w:rsid w:val="00127AA5"/>
    <w:rsid w:val="0013244F"/>
    <w:rsid w:val="00132A71"/>
    <w:rsid w:val="00132E64"/>
    <w:rsid w:val="0013424D"/>
    <w:rsid w:val="00134881"/>
    <w:rsid w:val="00135C0E"/>
    <w:rsid w:val="00136D1C"/>
    <w:rsid w:val="00137335"/>
    <w:rsid w:val="00145180"/>
    <w:rsid w:val="001461B5"/>
    <w:rsid w:val="00150943"/>
    <w:rsid w:val="0015170F"/>
    <w:rsid w:val="00151C86"/>
    <w:rsid w:val="00153ACD"/>
    <w:rsid w:val="00155185"/>
    <w:rsid w:val="00157139"/>
    <w:rsid w:val="00157612"/>
    <w:rsid w:val="001603F2"/>
    <w:rsid w:val="001609B2"/>
    <w:rsid w:val="00161AFF"/>
    <w:rsid w:val="00164F21"/>
    <w:rsid w:val="001652D2"/>
    <w:rsid w:val="0016565C"/>
    <w:rsid w:val="00165AF1"/>
    <w:rsid w:val="00167724"/>
    <w:rsid w:val="001678CE"/>
    <w:rsid w:val="00170786"/>
    <w:rsid w:val="00172A54"/>
    <w:rsid w:val="00172EC3"/>
    <w:rsid w:val="00173310"/>
    <w:rsid w:val="00174236"/>
    <w:rsid w:val="001753E1"/>
    <w:rsid w:val="00175EC4"/>
    <w:rsid w:val="00176AE5"/>
    <w:rsid w:val="00177AF3"/>
    <w:rsid w:val="00177D74"/>
    <w:rsid w:val="001819B9"/>
    <w:rsid w:val="001830F6"/>
    <w:rsid w:val="00183EC4"/>
    <w:rsid w:val="00185C81"/>
    <w:rsid w:val="001907E5"/>
    <w:rsid w:val="0019155B"/>
    <w:rsid w:val="00192C8C"/>
    <w:rsid w:val="00193629"/>
    <w:rsid w:val="001945B9"/>
    <w:rsid w:val="001947CB"/>
    <w:rsid w:val="0019575F"/>
    <w:rsid w:val="00195D05"/>
    <w:rsid w:val="0019731F"/>
    <w:rsid w:val="001975C3"/>
    <w:rsid w:val="001A0FD3"/>
    <w:rsid w:val="001A1C5C"/>
    <w:rsid w:val="001A24BF"/>
    <w:rsid w:val="001A3849"/>
    <w:rsid w:val="001A4AA6"/>
    <w:rsid w:val="001A4F7F"/>
    <w:rsid w:val="001A5252"/>
    <w:rsid w:val="001A5794"/>
    <w:rsid w:val="001A61A5"/>
    <w:rsid w:val="001B0188"/>
    <w:rsid w:val="001B6508"/>
    <w:rsid w:val="001B71DD"/>
    <w:rsid w:val="001B7AA0"/>
    <w:rsid w:val="001C0E6C"/>
    <w:rsid w:val="001C13F3"/>
    <w:rsid w:val="001C2BF9"/>
    <w:rsid w:val="001C3088"/>
    <w:rsid w:val="001C3C9B"/>
    <w:rsid w:val="001C3E22"/>
    <w:rsid w:val="001C45A9"/>
    <w:rsid w:val="001C5497"/>
    <w:rsid w:val="001C5D5B"/>
    <w:rsid w:val="001C6582"/>
    <w:rsid w:val="001C68E2"/>
    <w:rsid w:val="001C7943"/>
    <w:rsid w:val="001C7ED1"/>
    <w:rsid w:val="001D043E"/>
    <w:rsid w:val="001D1082"/>
    <w:rsid w:val="001D1BD5"/>
    <w:rsid w:val="001D25C2"/>
    <w:rsid w:val="001D4F20"/>
    <w:rsid w:val="001D59B5"/>
    <w:rsid w:val="001D6139"/>
    <w:rsid w:val="001E27ED"/>
    <w:rsid w:val="001E2BCC"/>
    <w:rsid w:val="001E355C"/>
    <w:rsid w:val="001E3D64"/>
    <w:rsid w:val="001E526A"/>
    <w:rsid w:val="001F0BEB"/>
    <w:rsid w:val="001F2A23"/>
    <w:rsid w:val="001F3F74"/>
    <w:rsid w:val="001F5697"/>
    <w:rsid w:val="001F5CA6"/>
    <w:rsid w:val="001F5EFB"/>
    <w:rsid w:val="00201311"/>
    <w:rsid w:val="002050AD"/>
    <w:rsid w:val="00206106"/>
    <w:rsid w:val="00211783"/>
    <w:rsid w:val="00212E3A"/>
    <w:rsid w:val="0021326E"/>
    <w:rsid w:val="0021464E"/>
    <w:rsid w:val="002147EB"/>
    <w:rsid w:val="002157AE"/>
    <w:rsid w:val="00215F09"/>
    <w:rsid w:val="00217F50"/>
    <w:rsid w:val="00220FE4"/>
    <w:rsid w:val="00223AED"/>
    <w:rsid w:val="00223D2D"/>
    <w:rsid w:val="002276FE"/>
    <w:rsid w:val="00231302"/>
    <w:rsid w:val="002338BE"/>
    <w:rsid w:val="00234075"/>
    <w:rsid w:val="002344CD"/>
    <w:rsid w:val="002356AB"/>
    <w:rsid w:val="002358D0"/>
    <w:rsid w:val="00235E08"/>
    <w:rsid w:val="002377B3"/>
    <w:rsid w:val="00240A1A"/>
    <w:rsid w:val="002414A8"/>
    <w:rsid w:val="00245855"/>
    <w:rsid w:val="00251661"/>
    <w:rsid w:val="00252011"/>
    <w:rsid w:val="002531F5"/>
    <w:rsid w:val="0025323B"/>
    <w:rsid w:val="0025347C"/>
    <w:rsid w:val="002607F2"/>
    <w:rsid w:val="002630C3"/>
    <w:rsid w:val="00263DCD"/>
    <w:rsid w:val="00265074"/>
    <w:rsid w:val="00266E0B"/>
    <w:rsid w:val="002676A6"/>
    <w:rsid w:val="002676DC"/>
    <w:rsid w:val="002702D9"/>
    <w:rsid w:val="00271E48"/>
    <w:rsid w:val="00272C3E"/>
    <w:rsid w:val="002733B4"/>
    <w:rsid w:val="002737EA"/>
    <w:rsid w:val="00280F68"/>
    <w:rsid w:val="0028160F"/>
    <w:rsid w:val="00281D5E"/>
    <w:rsid w:val="002821DD"/>
    <w:rsid w:val="00282814"/>
    <w:rsid w:val="00284C3B"/>
    <w:rsid w:val="002851D7"/>
    <w:rsid w:val="00285A50"/>
    <w:rsid w:val="00285F5D"/>
    <w:rsid w:val="00286CDA"/>
    <w:rsid w:val="00287DEA"/>
    <w:rsid w:val="0029010E"/>
    <w:rsid w:val="00290C4A"/>
    <w:rsid w:val="00291E5D"/>
    <w:rsid w:val="00291FB6"/>
    <w:rsid w:val="002925BC"/>
    <w:rsid w:val="0029287F"/>
    <w:rsid w:val="00292DD2"/>
    <w:rsid w:val="00294EBB"/>
    <w:rsid w:val="002A0602"/>
    <w:rsid w:val="002A1AA1"/>
    <w:rsid w:val="002A1B2A"/>
    <w:rsid w:val="002A5457"/>
    <w:rsid w:val="002A61CC"/>
    <w:rsid w:val="002A7E8E"/>
    <w:rsid w:val="002B03B7"/>
    <w:rsid w:val="002B0700"/>
    <w:rsid w:val="002B1F00"/>
    <w:rsid w:val="002B223C"/>
    <w:rsid w:val="002B3389"/>
    <w:rsid w:val="002B3D87"/>
    <w:rsid w:val="002B42A0"/>
    <w:rsid w:val="002B46B4"/>
    <w:rsid w:val="002B7219"/>
    <w:rsid w:val="002B76C4"/>
    <w:rsid w:val="002C2B87"/>
    <w:rsid w:val="002C46E5"/>
    <w:rsid w:val="002C48E9"/>
    <w:rsid w:val="002C63CB"/>
    <w:rsid w:val="002C6B64"/>
    <w:rsid w:val="002C7069"/>
    <w:rsid w:val="002D0444"/>
    <w:rsid w:val="002D64CE"/>
    <w:rsid w:val="002D672A"/>
    <w:rsid w:val="002D6B2F"/>
    <w:rsid w:val="002E01ED"/>
    <w:rsid w:val="002E3DA9"/>
    <w:rsid w:val="002E40F9"/>
    <w:rsid w:val="002E4636"/>
    <w:rsid w:val="002F0AD4"/>
    <w:rsid w:val="002F1B95"/>
    <w:rsid w:val="002F4ABC"/>
    <w:rsid w:val="002F536F"/>
    <w:rsid w:val="002F590F"/>
    <w:rsid w:val="002F7887"/>
    <w:rsid w:val="0030018C"/>
    <w:rsid w:val="00301E82"/>
    <w:rsid w:val="00305BAD"/>
    <w:rsid w:val="00305E95"/>
    <w:rsid w:val="00306BD2"/>
    <w:rsid w:val="00306D0E"/>
    <w:rsid w:val="00306D2A"/>
    <w:rsid w:val="003122AE"/>
    <w:rsid w:val="00312589"/>
    <w:rsid w:val="00313A43"/>
    <w:rsid w:val="003144F2"/>
    <w:rsid w:val="00320185"/>
    <w:rsid w:val="003203D6"/>
    <w:rsid w:val="00320DEB"/>
    <w:rsid w:val="0032331D"/>
    <w:rsid w:val="003235EB"/>
    <w:rsid w:val="003246CD"/>
    <w:rsid w:val="00327075"/>
    <w:rsid w:val="003273D7"/>
    <w:rsid w:val="003346CA"/>
    <w:rsid w:val="003346E4"/>
    <w:rsid w:val="00335E6E"/>
    <w:rsid w:val="00335FBB"/>
    <w:rsid w:val="003360F7"/>
    <w:rsid w:val="0033685B"/>
    <w:rsid w:val="003370FE"/>
    <w:rsid w:val="0034091D"/>
    <w:rsid w:val="00340CCC"/>
    <w:rsid w:val="00341FC9"/>
    <w:rsid w:val="0034200F"/>
    <w:rsid w:val="0034368C"/>
    <w:rsid w:val="00343814"/>
    <w:rsid w:val="00343FCA"/>
    <w:rsid w:val="0034692E"/>
    <w:rsid w:val="00346DAB"/>
    <w:rsid w:val="00346F66"/>
    <w:rsid w:val="00347285"/>
    <w:rsid w:val="0035064E"/>
    <w:rsid w:val="00353AFE"/>
    <w:rsid w:val="0035535D"/>
    <w:rsid w:val="0035596E"/>
    <w:rsid w:val="00355BAD"/>
    <w:rsid w:val="003572C1"/>
    <w:rsid w:val="003578A8"/>
    <w:rsid w:val="00360DCF"/>
    <w:rsid w:val="00362344"/>
    <w:rsid w:val="003644D4"/>
    <w:rsid w:val="00365232"/>
    <w:rsid w:val="003662BC"/>
    <w:rsid w:val="003663AE"/>
    <w:rsid w:val="003706E4"/>
    <w:rsid w:val="0037101E"/>
    <w:rsid w:val="0037119D"/>
    <w:rsid w:val="00372F88"/>
    <w:rsid w:val="00374088"/>
    <w:rsid w:val="003751A7"/>
    <w:rsid w:val="003763D7"/>
    <w:rsid w:val="003767EE"/>
    <w:rsid w:val="00377115"/>
    <w:rsid w:val="0037799B"/>
    <w:rsid w:val="00382E13"/>
    <w:rsid w:val="00384DF6"/>
    <w:rsid w:val="00385311"/>
    <w:rsid w:val="00385367"/>
    <w:rsid w:val="00386216"/>
    <w:rsid w:val="00386314"/>
    <w:rsid w:val="00386E5F"/>
    <w:rsid w:val="00386FDB"/>
    <w:rsid w:val="00387392"/>
    <w:rsid w:val="0039056D"/>
    <w:rsid w:val="00391BAA"/>
    <w:rsid w:val="003932DE"/>
    <w:rsid w:val="00393E88"/>
    <w:rsid w:val="00395FE1"/>
    <w:rsid w:val="003973B6"/>
    <w:rsid w:val="003A0616"/>
    <w:rsid w:val="003A25D3"/>
    <w:rsid w:val="003A2F38"/>
    <w:rsid w:val="003A35DA"/>
    <w:rsid w:val="003A3931"/>
    <w:rsid w:val="003A5883"/>
    <w:rsid w:val="003B200A"/>
    <w:rsid w:val="003B3828"/>
    <w:rsid w:val="003B411B"/>
    <w:rsid w:val="003B4CCF"/>
    <w:rsid w:val="003B54EF"/>
    <w:rsid w:val="003B6979"/>
    <w:rsid w:val="003C5560"/>
    <w:rsid w:val="003C5956"/>
    <w:rsid w:val="003C63E2"/>
    <w:rsid w:val="003C7B60"/>
    <w:rsid w:val="003D1856"/>
    <w:rsid w:val="003D25D6"/>
    <w:rsid w:val="003D359F"/>
    <w:rsid w:val="003D385F"/>
    <w:rsid w:val="003D4B6B"/>
    <w:rsid w:val="003D6DB0"/>
    <w:rsid w:val="003E12A0"/>
    <w:rsid w:val="003E19B9"/>
    <w:rsid w:val="003E24F9"/>
    <w:rsid w:val="003E25C6"/>
    <w:rsid w:val="003E450F"/>
    <w:rsid w:val="003E61D9"/>
    <w:rsid w:val="003E6D96"/>
    <w:rsid w:val="003E7013"/>
    <w:rsid w:val="003E7F30"/>
    <w:rsid w:val="003F1A83"/>
    <w:rsid w:val="003F268B"/>
    <w:rsid w:val="003F29B8"/>
    <w:rsid w:val="003F3914"/>
    <w:rsid w:val="003F6961"/>
    <w:rsid w:val="003F6D3B"/>
    <w:rsid w:val="003F7548"/>
    <w:rsid w:val="004006FD"/>
    <w:rsid w:val="004014EB"/>
    <w:rsid w:val="00402833"/>
    <w:rsid w:val="00405DD4"/>
    <w:rsid w:val="00405EF8"/>
    <w:rsid w:val="00407D21"/>
    <w:rsid w:val="00414B2E"/>
    <w:rsid w:val="00414C1A"/>
    <w:rsid w:val="00415B85"/>
    <w:rsid w:val="004165E9"/>
    <w:rsid w:val="00416901"/>
    <w:rsid w:val="00416B0A"/>
    <w:rsid w:val="00417B87"/>
    <w:rsid w:val="0042071A"/>
    <w:rsid w:val="00420FA5"/>
    <w:rsid w:val="0042478A"/>
    <w:rsid w:val="004277BF"/>
    <w:rsid w:val="0043145A"/>
    <w:rsid w:val="00441B46"/>
    <w:rsid w:val="00444178"/>
    <w:rsid w:val="004464D5"/>
    <w:rsid w:val="00447E43"/>
    <w:rsid w:val="00447F8C"/>
    <w:rsid w:val="00450463"/>
    <w:rsid w:val="004505CD"/>
    <w:rsid w:val="00450DFC"/>
    <w:rsid w:val="004518F5"/>
    <w:rsid w:val="004539A3"/>
    <w:rsid w:val="00456248"/>
    <w:rsid w:val="004578EF"/>
    <w:rsid w:val="0046034E"/>
    <w:rsid w:val="00461621"/>
    <w:rsid w:val="00461715"/>
    <w:rsid w:val="00461AEC"/>
    <w:rsid w:val="00462BF5"/>
    <w:rsid w:val="00463543"/>
    <w:rsid w:val="00463E54"/>
    <w:rsid w:val="00463F89"/>
    <w:rsid w:val="00464044"/>
    <w:rsid w:val="00465B4A"/>
    <w:rsid w:val="00467D50"/>
    <w:rsid w:val="00472602"/>
    <w:rsid w:val="00473A14"/>
    <w:rsid w:val="0047489E"/>
    <w:rsid w:val="0047496E"/>
    <w:rsid w:val="00474CDD"/>
    <w:rsid w:val="00475FB7"/>
    <w:rsid w:val="0047603A"/>
    <w:rsid w:val="00476516"/>
    <w:rsid w:val="004776AD"/>
    <w:rsid w:val="004777E4"/>
    <w:rsid w:val="0048072C"/>
    <w:rsid w:val="00481571"/>
    <w:rsid w:val="00484BB4"/>
    <w:rsid w:val="0048577A"/>
    <w:rsid w:val="00486FBA"/>
    <w:rsid w:val="00491F4E"/>
    <w:rsid w:val="0049434A"/>
    <w:rsid w:val="0049508B"/>
    <w:rsid w:val="00495504"/>
    <w:rsid w:val="004A0AEF"/>
    <w:rsid w:val="004A10B4"/>
    <w:rsid w:val="004A234E"/>
    <w:rsid w:val="004A5052"/>
    <w:rsid w:val="004A548F"/>
    <w:rsid w:val="004A7F12"/>
    <w:rsid w:val="004B033C"/>
    <w:rsid w:val="004B1D0D"/>
    <w:rsid w:val="004B2FAA"/>
    <w:rsid w:val="004B4F92"/>
    <w:rsid w:val="004B559F"/>
    <w:rsid w:val="004B7954"/>
    <w:rsid w:val="004C083E"/>
    <w:rsid w:val="004C0C9B"/>
    <w:rsid w:val="004C19E2"/>
    <w:rsid w:val="004C277E"/>
    <w:rsid w:val="004C4B0D"/>
    <w:rsid w:val="004C4BF8"/>
    <w:rsid w:val="004C54D6"/>
    <w:rsid w:val="004C5854"/>
    <w:rsid w:val="004C668D"/>
    <w:rsid w:val="004C6D68"/>
    <w:rsid w:val="004D1395"/>
    <w:rsid w:val="004D1F8B"/>
    <w:rsid w:val="004D2380"/>
    <w:rsid w:val="004D30B0"/>
    <w:rsid w:val="004D36A8"/>
    <w:rsid w:val="004D4285"/>
    <w:rsid w:val="004D6423"/>
    <w:rsid w:val="004D6DCF"/>
    <w:rsid w:val="004E15C4"/>
    <w:rsid w:val="004E2FD6"/>
    <w:rsid w:val="004E4E98"/>
    <w:rsid w:val="004E6BDB"/>
    <w:rsid w:val="004E7AD1"/>
    <w:rsid w:val="004F1486"/>
    <w:rsid w:val="004F1793"/>
    <w:rsid w:val="004F2896"/>
    <w:rsid w:val="004F3988"/>
    <w:rsid w:val="004F4410"/>
    <w:rsid w:val="004F4BE7"/>
    <w:rsid w:val="004F5EA3"/>
    <w:rsid w:val="00500E8D"/>
    <w:rsid w:val="00501859"/>
    <w:rsid w:val="00501D81"/>
    <w:rsid w:val="00503AB0"/>
    <w:rsid w:val="00506EDF"/>
    <w:rsid w:val="00507899"/>
    <w:rsid w:val="00510BA7"/>
    <w:rsid w:val="00515A00"/>
    <w:rsid w:val="00515F91"/>
    <w:rsid w:val="00516091"/>
    <w:rsid w:val="00520EF4"/>
    <w:rsid w:val="0052186F"/>
    <w:rsid w:val="00522596"/>
    <w:rsid w:val="00524E2E"/>
    <w:rsid w:val="0052501D"/>
    <w:rsid w:val="00525ADA"/>
    <w:rsid w:val="00530A0D"/>
    <w:rsid w:val="00531032"/>
    <w:rsid w:val="005336CD"/>
    <w:rsid w:val="00536AA1"/>
    <w:rsid w:val="00537F5A"/>
    <w:rsid w:val="005401F2"/>
    <w:rsid w:val="00544B09"/>
    <w:rsid w:val="005452D6"/>
    <w:rsid w:val="005466D8"/>
    <w:rsid w:val="00547BD5"/>
    <w:rsid w:val="00547BEF"/>
    <w:rsid w:val="00551FC3"/>
    <w:rsid w:val="005543DD"/>
    <w:rsid w:val="00556560"/>
    <w:rsid w:val="00557F5D"/>
    <w:rsid w:val="00560DF2"/>
    <w:rsid w:val="005617B6"/>
    <w:rsid w:val="00562108"/>
    <w:rsid w:val="00562BDA"/>
    <w:rsid w:val="0056491B"/>
    <w:rsid w:val="00566A81"/>
    <w:rsid w:val="005674CC"/>
    <w:rsid w:val="00571BDB"/>
    <w:rsid w:val="0057205E"/>
    <w:rsid w:val="00573644"/>
    <w:rsid w:val="0057369B"/>
    <w:rsid w:val="00573DE9"/>
    <w:rsid w:val="00573E31"/>
    <w:rsid w:val="00575227"/>
    <w:rsid w:val="00576A00"/>
    <w:rsid w:val="00576E84"/>
    <w:rsid w:val="005810A3"/>
    <w:rsid w:val="00581B4E"/>
    <w:rsid w:val="00582699"/>
    <w:rsid w:val="00586B86"/>
    <w:rsid w:val="00587456"/>
    <w:rsid w:val="0059099E"/>
    <w:rsid w:val="00591384"/>
    <w:rsid w:val="00591815"/>
    <w:rsid w:val="00593A08"/>
    <w:rsid w:val="005943FA"/>
    <w:rsid w:val="00596EBA"/>
    <w:rsid w:val="0059797F"/>
    <w:rsid w:val="005A0F5D"/>
    <w:rsid w:val="005A1A04"/>
    <w:rsid w:val="005A27CF"/>
    <w:rsid w:val="005A6BBB"/>
    <w:rsid w:val="005B018A"/>
    <w:rsid w:val="005B1133"/>
    <w:rsid w:val="005B324F"/>
    <w:rsid w:val="005B5F09"/>
    <w:rsid w:val="005B664C"/>
    <w:rsid w:val="005B750F"/>
    <w:rsid w:val="005C111F"/>
    <w:rsid w:val="005C1536"/>
    <w:rsid w:val="005C178B"/>
    <w:rsid w:val="005C5A39"/>
    <w:rsid w:val="005C66C3"/>
    <w:rsid w:val="005C7898"/>
    <w:rsid w:val="005D13BF"/>
    <w:rsid w:val="005D324E"/>
    <w:rsid w:val="005D32CE"/>
    <w:rsid w:val="005D48F6"/>
    <w:rsid w:val="005D5275"/>
    <w:rsid w:val="005D54C4"/>
    <w:rsid w:val="005D58B7"/>
    <w:rsid w:val="005E032B"/>
    <w:rsid w:val="005E0A15"/>
    <w:rsid w:val="005E0A9E"/>
    <w:rsid w:val="005E34EE"/>
    <w:rsid w:val="005E3960"/>
    <w:rsid w:val="005E4109"/>
    <w:rsid w:val="005E49FF"/>
    <w:rsid w:val="005E550D"/>
    <w:rsid w:val="005E5B49"/>
    <w:rsid w:val="005F2612"/>
    <w:rsid w:val="005F319E"/>
    <w:rsid w:val="005F3EA9"/>
    <w:rsid w:val="005F5A73"/>
    <w:rsid w:val="005F6347"/>
    <w:rsid w:val="005F7505"/>
    <w:rsid w:val="005F78DF"/>
    <w:rsid w:val="00600560"/>
    <w:rsid w:val="00603A37"/>
    <w:rsid w:val="006054EB"/>
    <w:rsid w:val="006063C5"/>
    <w:rsid w:val="00607902"/>
    <w:rsid w:val="006113F8"/>
    <w:rsid w:val="00613FA7"/>
    <w:rsid w:val="0061460C"/>
    <w:rsid w:val="006151D2"/>
    <w:rsid w:val="0061683B"/>
    <w:rsid w:val="00616F2D"/>
    <w:rsid w:val="00617DD7"/>
    <w:rsid w:val="00620A18"/>
    <w:rsid w:val="006219A0"/>
    <w:rsid w:val="006228C0"/>
    <w:rsid w:val="00622B56"/>
    <w:rsid w:val="006239BD"/>
    <w:rsid w:val="00623D62"/>
    <w:rsid w:val="00630096"/>
    <w:rsid w:val="00630961"/>
    <w:rsid w:val="00631217"/>
    <w:rsid w:val="00631DC9"/>
    <w:rsid w:val="006322E7"/>
    <w:rsid w:val="006331D7"/>
    <w:rsid w:val="0063389E"/>
    <w:rsid w:val="00633B0D"/>
    <w:rsid w:val="00633EAA"/>
    <w:rsid w:val="00634F5A"/>
    <w:rsid w:val="00635367"/>
    <w:rsid w:val="00636C60"/>
    <w:rsid w:val="00636FF3"/>
    <w:rsid w:val="00637D24"/>
    <w:rsid w:val="0064014D"/>
    <w:rsid w:val="00640571"/>
    <w:rsid w:val="0064082B"/>
    <w:rsid w:val="00640C1D"/>
    <w:rsid w:val="00640F8C"/>
    <w:rsid w:val="00641262"/>
    <w:rsid w:val="00641C8C"/>
    <w:rsid w:val="006447CB"/>
    <w:rsid w:val="00647917"/>
    <w:rsid w:val="006547E5"/>
    <w:rsid w:val="00654982"/>
    <w:rsid w:val="00657F0C"/>
    <w:rsid w:val="00660644"/>
    <w:rsid w:val="00666F8F"/>
    <w:rsid w:val="006671F8"/>
    <w:rsid w:val="006701FE"/>
    <w:rsid w:val="006706A4"/>
    <w:rsid w:val="00671538"/>
    <w:rsid w:val="00671D73"/>
    <w:rsid w:val="006764DE"/>
    <w:rsid w:val="006805C8"/>
    <w:rsid w:val="00680A1E"/>
    <w:rsid w:val="00680CC4"/>
    <w:rsid w:val="00681714"/>
    <w:rsid w:val="00681FCB"/>
    <w:rsid w:val="0068249E"/>
    <w:rsid w:val="00683E6A"/>
    <w:rsid w:val="006842F7"/>
    <w:rsid w:val="00684696"/>
    <w:rsid w:val="00685B53"/>
    <w:rsid w:val="00687369"/>
    <w:rsid w:val="006904CE"/>
    <w:rsid w:val="00692B1C"/>
    <w:rsid w:val="00693CB1"/>
    <w:rsid w:val="006943DB"/>
    <w:rsid w:val="00694CBE"/>
    <w:rsid w:val="0069552E"/>
    <w:rsid w:val="00695A0E"/>
    <w:rsid w:val="00696334"/>
    <w:rsid w:val="00696B34"/>
    <w:rsid w:val="00696F27"/>
    <w:rsid w:val="00697A7B"/>
    <w:rsid w:val="006A05F9"/>
    <w:rsid w:val="006A14FB"/>
    <w:rsid w:val="006A2F5A"/>
    <w:rsid w:val="006A4182"/>
    <w:rsid w:val="006A4754"/>
    <w:rsid w:val="006A5AEE"/>
    <w:rsid w:val="006A6BAA"/>
    <w:rsid w:val="006B3374"/>
    <w:rsid w:val="006B3BDB"/>
    <w:rsid w:val="006B5BF2"/>
    <w:rsid w:val="006B638C"/>
    <w:rsid w:val="006B6824"/>
    <w:rsid w:val="006C04A9"/>
    <w:rsid w:val="006C0618"/>
    <w:rsid w:val="006C0F6D"/>
    <w:rsid w:val="006C1C48"/>
    <w:rsid w:val="006C1C75"/>
    <w:rsid w:val="006C43DC"/>
    <w:rsid w:val="006C499B"/>
    <w:rsid w:val="006C566E"/>
    <w:rsid w:val="006C5F43"/>
    <w:rsid w:val="006C682F"/>
    <w:rsid w:val="006C6870"/>
    <w:rsid w:val="006C6CB1"/>
    <w:rsid w:val="006C7167"/>
    <w:rsid w:val="006D15CA"/>
    <w:rsid w:val="006D1721"/>
    <w:rsid w:val="006D1AD6"/>
    <w:rsid w:val="006D1D5D"/>
    <w:rsid w:val="006D2E01"/>
    <w:rsid w:val="006D385A"/>
    <w:rsid w:val="006D3E6A"/>
    <w:rsid w:val="006D458B"/>
    <w:rsid w:val="006D4669"/>
    <w:rsid w:val="006D5AF6"/>
    <w:rsid w:val="006D5DE4"/>
    <w:rsid w:val="006D6600"/>
    <w:rsid w:val="006E082D"/>
    <w:rsid w:val="006E15C1"/>
    <w:rsid w:val="006E1F07"/>
    <w:rsid w:val="006E5806"/>
    <w:rsid w:val="006E5E31"/>
    <w:rsid w:val="006E6C38"/>
    <w:rsid w:val="006E71F1"/>
    <w:rsid w:val="006E7E46"/>
    <w:rsid w:val="006F10DB"/>
    <w:rsid w:val="006F20A9"/>
    <w:rsid w:val="006F2520"/>
    <w:rsid w:val="006F2B45"/>
    <w:rsid w:val="006F3319"/>
    <w:rsid w:val="006F7183"/>
    <w:rsid w:val="006F7F02"/>
    <w:rsid w:val="007011DF"/>
    <w:rsid w:val="00701A2B"/>
    <w:rsid w:val="007028CA"/>
    <w:rsid w:val="0070391E"/>
    <w:rsid w:val="007054A2"/>
    <w:rsid w:val="007067E0"/>
    <w:rsid w:val="007078CC"/>
    <w:rsid w:val="00707969"/>
    <w:rsid w:val="00710AF9"/>
    <w:rsid w:val="00710C23"/>
    <w:rsid w:val="00710C38"/>
    <w:rsid w:val="00710C44"/>
    <w:rsid w:val="0071505C"/>
    <w:rsid w:val="00716F63"/>
    <w:rsid w:val="00717599"/>
    <w:rsid w:val="00717706"/>
    <w:rsid w:val="00720386"/>
    <w:rsid w:val="0072163E"/>
    <w:rsid w:val="0072304C"/>
    <w:rsid w:val="0072408E"/>
    <w:rsid w:val="00725110"/>
    <w:rsid w:val="00726B58"/>
    <w:rsid w:val="0073033C"/>
    <w:rsid w:val="00731C68"/>
    <w:rsid w:val="0073284B"/>
    <w:rsid w:val="00733D31"/>
    <w:rsid w:val="00734F0A"/>
    <w:rsid w:val="0073626A"/>
    <w:rsid w:val="007411DA"/>
    <w:rsid w:val="0074160E"/>
    <w:rsid w:val="007420AC"/>
    <w:rsid w:val="007426D8"/>
    <w:rsid w:val="00742700"/>
    <w:rsid w:val="00742E63"/>
    <w:rsid w:val="00743902"/>
    <w:rsid w:val="00744B28"/>
    <w:rsid w:val="00745D0D"/>
    <w:rsid w:val="00746CF8"/>
    <w:rsid w:val="007472BC"/>
    <w:rsid w:val="0074765B"/>
    <w:rsid w:val="007504BB"/>
    <w:rsid w:val="00750A38"/>
    <w:rsid w:val="00750D46"/>
    <w:rsid w:val="00752DEB"/>
    <w:rsid w:val="007544DB"/>
    <w:rsid w:val="00755065"/>
    <w:rsid w:val="007557D6"/>
    <w:rsid w:val="007561C8"/>
    <w:rsid w:val="00756457"/>
    <w:rsid w:val="00757167"/>
    <w:rsid w:val="007572BD"/>
    <w:rsid w:val="00757D92"/>
    <w:rsid w:val="0076253A"/>
    <w:rsid w:val="0076313E"/>
    <w:rsid w:val="00763842"/>
    <w:rsid w:val="00763C8E"/>
    <w:rsid w:val="00763E00"/>
    <w:rsid w:val="00764A9C"/>
    <w:rsid w:val="00765E49"/>
    <w:rsid w:val="007663D1"/>
    <w:rsid w:val="007676FD"/>
    <w:rsid w:val="007708B3"/>
    <w:rsid w:val="007713B1"/>
    <w:rsid w:val="007742C4"/>
    <w:rsid w:val="00775236"/>
    <w:rsid w:val="007755AB"/>
    <w:rsid w:val="00775C9F"/>
    <w:rsid w:val="00777A15"/>
    <w:rsid w:val="007809C4"/>
    <w:rsid w:val="0078110C"/>
    <w:rsid w:val="00783B90"/>
    <w:rsid w:val="007842BB"/>
    <w:rsid w:val="00784CF4"/>
    <w:rsid w:val="0078553F"/>
    <w:rsid w:val="00785C99"/>
    <w:rsid w:val="0078604D"/>
    <w:rsid w:val="00786CAE"/>
    <w:rsid w:val="00787713"/>
    <w:rsid w:val="007905A5"/>
    <w:rsid w:val="00792207"/>
    <w:rsid w:val="00792DDF"/>
    <w:rsid w:val="00793F30"/>
    <w:rsid w:val="00796699"/>
    <w:rsid w:val="0079753D"/>
    <w:rsid w:val="00797A92"/>
    <w:rsid w:val="007A10AB"/>
    <w:rsid w:val="007A4A48"/>
    <w:rsid w:val="007A5E08"/>
    <w:rsid w:val="007A7F4E"/>
    <w:rsid w:val="007B19CF"/>
    <w:rsid w:val="007B20B1"/>
    <w:rsid w:val="007B25B1"/>
    <w:rsid w:val="007B42AF"/>
    <w:rsid w:val="007B54CD"/>
    <w:rsid w:val="007C1897"/>
    <w:rsid w:val="007C1987"/>
    <w:rsid w:val="007C1E0F"/>
    <w:rsid w:val="007C2E5C"/>
    <w:rsid w:val="007C3697"/>
    <w:rsid w:val="007C40A4"/>
    <w:rsid w:val="007C42A2"/>
    <w:rsid w:val="007C5D83"/>
    <w:rsid w:val="007D19F5"/>
    <w:rsid w:val="007D29B1"/>
    <w:rsid w:val="007D5E69"/>
    <w:rsid w:val="007D6B74"/>
    <w:rsid w:val="007D73B2"/>
    <w:rsid w:val="007E3BB2"/>
    <w:rsid w:val="007E44B1"/>
    <w:rsid w:val="007E44CA"/>
    <w:rsid w:val="007E6A69"/>
    <w:rsid w:val="007E71F6"/>
    <w:rsid w:val="007E7E51"/>
    <w:rsid w:val="007F04A4"/>
    <w:rsid w:val="007F0E27"/>
    <w:rsid w:val="007F15BC"/>
    <w:rsid w:val="007F1DE4"/>
    <w:rsid w:val="007F2F7E"/>
    <w:rsid w:val="007F32D5"/>
    <w:rsid w:val="007F3A92"/>
    <w:rsid w:val="007F5E68"/>
    <w:rsid w:val="007F5EBE"/>
    <w:rsid w:val="007F6251"/>
    <w:rsid w:val="008001D5"/>
    <w:rsid w:val="008023A7"/>
    <w:rsid w:val="008030FD"/>
    <w:rsid w:val="008038DE"/>
    <w:rsid w:val="008047CC"/>
    <w:rsid w:val="00804E1A"/>
    <w:rsid w:val="00805144"/>
    <w:rsid w:val="00805318"/>
    <w:rsid w:val="00806577"/>
    <w:rsid w:val="0081215A"/>
    <w:rsid w:val="00813C6D"/>
    <w:rsid w:val="008145F0"/>
    <w:rsid w:val="00814FE4"/>
    <w:rsid w:val="008203C8"/>
    <w:rsid w:val="00820F09"/>
    <w:rsid w:val="008222EF"/>
    <w:rsid w:val="00822B2A"/>
    <w:rsid w:val="00824509"/>
    <w:rsid w:val="00825DBC"/>
    <w:rsid w:val="00827994"/>
    <w:rsid w:val="00831745"/>
    <w:rsid w:val="00834204"/>
    <w:rsid w:val="0083549A"/>
    <w:rsid w:val="00837B30"/>
    <w:rsid w:val="00840C0E"/>
    <w:rsid w:val="00840EB9"/>
    <w:rsid w:val="0084323B"/>
    <w:rsid w:val="00843CE2"/>
    <w:rsid w:val="008441B7"/>
    <w:rsid w:val="00846604"/>
    <w:rsid w:val="00852675"/>
    <w:rsid w:val="00852858"/>
    <w:rsid w:val="008537B8"/>
    <w:rsid w:val="008546FD"/>
    <w:rsid w:val="00854AF5"/>
    <w:rsid w:val="0085604D"/>
    <w:rsid w:val="0085627D"/>
    <w:rsid w:val="00856862"/>
    <w:rsid w:val="00856A14"/>
    <w:rsid w:val="0086161F"/>
    <w:rsid w:val="00862859"/>
    <w:rsid w:val="00865297"/>
    <w:rsid w:val="008657F1"/>
    <w:rsid w:val="00865AB4"/>
    <w:rsid w:val="00870744"/>
    <w:rsid w:val="00871C62"/>
    <w:rsid w:val="008747AE"/>
    <w:rsid w:val="008756BD"/>
    <w:rsid w:val="008766F1"/>
    <w:rsid w:val="008776DD"/>
    <w:rsid w:val="0087770B"/>
    <w:rsid w:val="00881C42"/>
    <w:rsid w:val="0088205D"/>
    <w:rsid w:val="00883092"/>
    <w:rsid w:val="00883E55"/>
    <w:rsid w:val="00883F09"/>
    <w:rsid w:val="00885252"/>
    <w:rsid w:val="00886685"/>
    <w:rsid w:val="00887577"/>
    <w:rsid w:val="00887E70"/>
    <w:rsid w:val="008904D4"/>
    <w:rsid w:val="008910CD"/>
    <w:rsid w:val="008916E5"/>
    <w:rsid w:val="008919A1"/>
    <w:rsid w:val="00891F27"/>
    <w:rsid w:val="008926C9"/>
    <w:rsid w:val="00892BB7"/>
    <w:rsid w:val="00892E40"/>
    <w:rsid w:val="00892EEE"/>
    <w:rsid w:val="00894F58"/>
    <w:rsid w:val="00895DD4"/>
    <w:rsid w:val="008A126B"/>
    <w:rsid w:val="008A1543"/>
    <w:rsid w:val="008A168D"/>
    <w:rsid w:val="008A291C"/>
    <w:rsid w:val="008A3807"/>
    <w:rsid w:val="008A4E09"/>
    <w:rsid w:val="008A52A1"/>
    <w:rsid w:val="008A7230"/>
    <w:rsid w:val="008A7ABD"/>
    <w:rsid w:val="008B08BD"/>
    <w:rsid w:val="008B20A2"/>
    <w:rsid w:val="008B476E"/>
    <w:rsid w:val="008B4D59"/>
    <w:rsid w:val="008B67EE"/>
    <w:rsid w:val="008B6EF7"/>
    <w:rsid w:val="008C05EA"/>
    <w:rsid w:val="008C1A68"/>
    <w:rsid w:val="008C30FE"/>
    <w:rsid w:val="008C3843"/>
    <w:rsid w:val="008C4DD2"/>
    <w:rsid w:val="008C7E21"/>
    <w:rsid w:val="008D0A25"/>
    <w:rsid w:val="008D1623"/>
    <w:rsid w:val="008D3F6A"/>
    <w:rsid w:val="008D4074"/>
    <w:rsid w:val="008D42BB"/>
    <w:rsid w:val="008D4F4D"/>
    <w:rsid w:val="008D6F6E"/>
    <w:rsid w:val="008D6FBA"/>
    <w:rsid w:val="008D7F63"/>
    <w:rsid w:val="008E069A"/>
    <w:rsid w:val="008E0CAC"/>
    <w:rsid w:val="008E1630"/>
    <w:rsid w:val="008E1F9C"/>
    <w:rsid w:val="008E2065"/>
    <w:rsid w:val="008E2119"/>
    <w:rsid w:val="008E30A3"/>
    <w:rsid w:val="008E36DA"/>
    <w:rsid w:val="008E3EE1"/>
    <w:rsid w:val="008E45DA"/>
    <w:rsid w:val="008E5DD0"/>
    <w:rsid w:val="008E71CA"/>
    <w:rsid w:val="008E7676"/>
    <w:rsid w:val="008F06EC"/>
    <w:rsid w:val="008F34EE"/>
    <w:rsid w:val="008F630D"/>
    <w:rsid w:val="008F7BC6"/>
    <w:rsid w:val="00900007"/>
    <w:rsid w:val="00903385"/>
    <w:rsid w:val="0090340F"/>
    <w:rsid w:val="00903F95"/>
    <w:rsid w:val="009060C1"/>
    <w:rsid w:val="00907D47"/>
    <w:rsid w:val="0091472E"/>
    <w:rsid w:val="00915CB2"/>
    <w:rsid w:val="0092206E"/>
    <w:rsid w:val="009223B9"/>
    <w:rsid w:val="009229C5"/>
    <w:rsid w:val="00924FA1"/>
    <w:rsid w:val="00925C45"/>
    <w:rsid w:val="00926350"/>
    <w:rsid w:val="009307C5"/>
    <w:rsid w:val="009324E6"/>
    <w:rsid w:val="009332C9"/>
    <w:rsid w:val="00934D62"/>
    <w:rsid w:val="0093585E"/>
    <w:rsid w:val="00936128"/>
    <w:rsid w:val="00940C43"/>
    <w:rsid w:val="00940E4D"/>
    <w:rsid w:val="009411CE"/>
    <w:rsid w:val="00941CB7"/>
    <w:rsid w:val="00943F50"/>
    <w:rsid w:val="009449EC"/>
    <w:rsid w:val="00944C08"/>
    <w:rsid w:val="00944DF8"/>
    <w:rsid w:val="00946B03"/>
    <w:rsid w:val="00946E41"/>
    <w:rsid w:val="00947A49"/>
    <w:rsid w:val="009500C1"/>
    <w:rsid w:val="00951FDD"/>
    <w:rsid w:val="009542D2"/>
    <w:rsid w:val="00954D85"/>
    <w:rsid w:val="009570B5"/>
    <w:rsid w:val="00960AAA"/>
    <w:rsid w:val="0096101B"/>
    <w:rsid w:val="009620C6"/>
    <w:rsid w:val="009632D8"/>
    <w:rsid w:val="0096353A"/>
    <w:rsid w:val="00963950"/>
    <w:rsid w:val="009641FB"/>
    <w:rsid w:val="00970121"/>
    <w:rsid w:val="00970C26"/>
    <w:rsid w:val="00971F1E"/>
    <w:rsid w:val="009721F0"/>
    <w:rsid w:val="00972369"/>
    <w:rsid w:val="00973086"/>
    <w:rsid w:val="0097407A"/>
    <w:rsid w:val="00977B75"/>
    <w:rsid w:val="009809BB"/>
    <w:rsid w:val="009823B1"/>
    <w:rsid w:val="00982E2D"/>
    <w:rsid w:val="0098427F"/>
    <w:rsid w:val="00984781"/>
    <w:rsid w:val="00986CDF"/>
    <w:rsid w:val="00987990"/>
    <w:rsid w:val="00987AB0"/>
    <w:rsid w:val="009907EE"/>
    <w:rsid w:val="0099285B"/>
    <w:rsid w:val="00994999"/>
    <w:rsid w:val="009950CA"/>
    <w:rsid w:val="00995D97"/>
    <w:rsid w:val="009963D3"/>
    <w:rsid w:val="00997103"/>
    <w:rsid w:val="009A07DC"/>
    <w:rsid w:val="009A1798"/>
    <w:rsid w:val="009A1D20"/>
    <w:rsid w:val="009A202A"/>
    <w:rsid w:val="009A2806"/>
    <w:rsid w:val="009A3400"/>
    <w:rsid w:val="009A3AB0"/>
    <w:rsid w:val="009A3BB6"/>
    <w:rsid w:val="009A4426"/>
    <w:rsid w:val="009A6A00"/>
    <w:rsid w:val="009A7441"/>
    <w:rsid w:val="009A7DD1"/>
    <w:rsid w:val="009B041D"/>
    <w:rsid w:val="009B38C4"/>
    <w:rsid w:val="009B4B52"/>
    <w:rsid w:val="009C0246"/>
    <w:rsid w:val="009C39B3"/>
    <w:rsid w:val="009C3F7D"/>
    <w:rsid w:val="009C3FC8"/>
    <w:rsid w:val="009C590C"/>
    <w:rsid w:val="009C62C0"/>
    <w:rsid w:val="009C6FC8"/>
    <w:rsid w:val="009D02B1"/>
    <w:rsid w:val="009D17E7"/>
    <w:rsid w:val="009D7E27"/>
    <w:rsid w:val="009E03CD"/>
    <w:rsid w:val="009E11BF"/>
    <w:rsid w:val="009E1FBB"/>
    <w:rsid w:val="009E2CFD"/>
    <w:rsid w:val="009E628D"/>
    <w:rsid w:val="009E78E6"/>
    <w:rsid w:val="009E7940"/>
    <w:rsid w:val="009F077B"/>
    <w:rsid w:val="009F18F2"/>
    <w:rsid w:val="009F3971"/>
    <w:rsid w:val="009F4070"/>
    <w:rsid w:val="009F5095"/>
    <w:rsid w:val="009F5626"/>
    <w:rsid w:val="009F6DF3"/>
    <w:rsid w:val="00A016B2"/>
    <w:rsid w:val="00A01E2E"/>
    <w:rsid w:val="00A027A2"/>
    <w:rsid w:val="00A02E53"/>
    <w:rsid w:val="00A03320"/>
    <w:rsid w:val="00A03839"/>
    <w:rsid w:val="00A03FFB"/>
    <w:rsid w:val="00A0431A"/>
    <w:rsid w:val="00A04352"/>
    <w:rsid w:val="00A06CE4"/>
    <w:rsid w:val="00A12676"/>
    <w:rsid w:val="00A13764"/>
    <w:rsid w:val="00A13DE8"/>
    <w:rsid w:val="00A156F2"/>
    <w:rsid w:val="00A171E7"/>
    <w:rsid w:val="00A177F8"/>
    <w:rsid w:val="00A20694"/>
    <w:rsid w:val="00A2255E"/>
    <w:rsid w:val="00A22D50"/>
    <w:rsid w:val="00A23278"/>
    <w:rsid w:val="00A241D2"/>
    <w:rsid w:val="00A246EE"/>
    <w:rsid w:val="00A25777"/>
    <w:rsid w:val="00A2640E"/>
    <w:rsid w:val="00A271C4"/>
    <w:rsid w:val="00A27B6C"/>
    <w:rsid w:val="00A312A5"/>
    <w:rsid w:val="00A32419"/>
    <w:rsid w:val="00A32EBC"/>
    <w:rsid w:val="00A33F10"/>
    <w:rsid w:val="00A33F41"/>
    <w:rsid w:val="00A351E2"/>
    <w:rsid w:val="00A37A9F"/>
    <w:rsid w:val="00A401EE"/>
    <w:rsid w:val="00A41DF0"/>
    <w:rsid w:val="00A4202E"/>
    <w:rsid w:val="00A42138"/>
    <w:rsid w:val="00A4475E"/>
    <w:rsid w:val="00A5206D"/>
    <w:rsid w:val="00A52CC2"/>
    <w:rsid w:val="00A52FD1"/>
    <w:rsid w:val="00A53C5E"/>
    <w:rsid w:val="00A54717"/>
    <w:rsid w:val="00A563BF"/>
    <w:rsid w:val="00A56B1D"/>
    <w:rsid w:val="00A61A79"/>
    <w:rsid w:val="00A657A1"/>
    <w:rsid w:val="00A71042"/>
    <w:rsid w:val="00A710FD"/>
    <w:rsid w:val="00A72482"/>
    <w:rsid w:val="00A7354C"/>
    <w:rsid w:val="00A74629"/>
    <w:rsid w:val="00A74F3A"/>
    <w:rsid w:val="00A75E0A"/>
    <w:rsid w:val="00A77CE8"/>
    <w:rsid w:val="00A80B82"/>
    <w:rsid w:val="00A81CA8"/>
    <w:rsid w:val="00A81E11"/>
    <w:rsid w:val="00A829F1"/>
    <w:rsid w:val="00A85B05"/>
    <w:rsid w:val="00A8681D"/>
    <w:rsid w:val="00A9017D"/>
    <w:rsid w:val="00A90C18"/>
    <w:rsid w:val="00A9116B"/>
    <w:rsid w:val="00A931BD"/>
    <w:rsid w:val="00A9349B"/>
    <w:rsid w:val="00A95B22"/>
    <w:rsid w:val="00A95CA8"/>
    <w:rsid w:val="00A95FB7"/>
    <w:rsid w:val="00A96B3D"/>
    <w:rsid w:val="00A97AC3"/>
    <w:rsid w:val="00AA013F"/>
    <w:rsid w:val="00AA1DF8"/>
    <w:rsid w:val="00AA4275"/>
    <w:rsid w:val="00AA42F0"/>
    <w:rsid w:val="00AA621F"/>
    <w:rsid w:val="00AA6786"/>
    <w:rsid w:val="00AA76C1"/>
    <w:rsid w:val="00AB13C5"/>
    <w:rsid w:val="00AB155F"/>
    <w:rsid w:val="00AB4937"/>
    <w:rsid w:val="00AB4AC4"/>
    <w:rsid w:val="00AB5E39"/>
    <w:rsid w:val="00AB6ECD"/>
    <w:rsid w:val="00AC000D"/>
    <w:rsid w:val="00AC0930"/>
    <w:rsid w:val="00AC108E"/>
    <w:rsid w:val="00AC36AC"/>
    <w:rsid w:val="00AC37BA"/>
    <w:rsid w:val="00AC40C7"/>
    <w:rsid w:val="00AC46CD"/>
    <w:rsid w:val="00AC53C0"/>
    <w:rsid w:val="00AC5C1D"/>
    <w:rsid w:val="00AC7188"/>
    <w:rsid w:val="00AC7531"/>
    <w:rsid w:val="00AD1AE3"/>
    <w:rsid w:val="00AD255C"/>
    <w:rsid w:val="00AD2F0D"/>
    <w:rsid w:val="00AD3DA5"/>
    <w:rsid w:val="00AD676D"/>
    <w:rsid w:val="00AD67A3"/>
    <w:rsid w:val="00AD6A70"/>
    <w:rsid w:val="00AD7010"/>
    <w:rsid w:val="00AD75B3"/>
    <w:rsid w:val="00AE06E8"/>
    <w:rsid w:val="00AE0E7F"/>
    <w:rsid w:val="00AE2CAB"/>
    <w:rsid w:val="00AE2DC2"/>
    <w:rsid w:val="00AE3038"/>
    <w:rsid w:val="00AE38E2"/>
    <w:rsid w:val="00AE38F9"/>
    <w:rsid w:val="00AE4F19"/>
    <w:rsid w:val="00AE561F"/>
    <w:rsid w:val="00AE7980"/>
    <w:rsid w:val="00AE7A93"/>
    <w:rsid w:val="00AF3041"/>
    <w:rsid w:val="00AF3080"/>
    <w:rsid w:val="00AF3BCF"/>
    <w:rsid w:val="00AF65AC"/>
    <w:rsid w:val="00B018D5"/>
    <w:rsid w:val="00B02524"/>
    <w:rsid w:val="00B07C53"/>
    <w:rsid w:val="00B1148D"/>
    <w:rsid w:val="00B12A70"/>
    <w:rsid w:val="00B13139"/>
    <w:rsid w:val="00B1415C"/>
    <w:rsid w:val="00B14EF2"/>
    <w:rsid w:val="00B1513C"/>
    <w:rsid w:val="00B15EFC"/>
    <w:rsid w:val="00B21535"/>
    <w:rsid w:val="00B218F0"/>
    <w:rsid w:val="00B2213A"/>
    <w:rsid w:val="00B24D7C"/>
    <w:rsid w:val="00B25741"/>
    <w:rsid w:val="00B25A3E"/>
    <w:rsid w:val="00B31BBF"/>
    <w:rsid w:val="00B31F80"/>
    <w:rsid w:val="00B36CD6"/>
    <w:rsid w:val="00B37247"/>
    <w:rsid w:val="00B416B0"/>
    <w:rsid w:val="00B41F31"/>
    <w:rsid w:val="00B4430B"/>
    <w:rsid w:val="00B445B5"/>
    <w:rsid w:val="00B45925"/>
    <w:rsid w:val="00B4643B"/>
    <w:rsid w:val="00B47E08"/>
    <w:rsid w:val="00B5056E"/>
    <w:rsid w:val="00B52B58"/>
    <w:rsid w:val="00B559DF"/>
    <w:rsid w:val="00B56BD4"/>
    <w:rsid w:val="00B61E1E"/>
    <w:rsid w:val="00B623B0"/>
    <w:rsid w:val="00B62D67"/>
    <w:rsid w:val="00B6303C"/>
    <w:rsid w:val="00B649FB"/>
    <w:rsid w:val="00B65494"/>
    <w:rsid w:val="00B65B40"/>
    <w:rsid w:val="00B67BAE"/>
    <w:rsid w:val="00B67C05"/>
    <w:rsid w:val="00B70FB6"/>
    <w:rsid w:val="00B7390B"/>
    <w:rsid w:val="00B751A7"/>
    <w:rsid w:val="00B768E8"/>
    <w:rsid w:val="00B775BC"/>
    <w:rsid w:val="00B77A32"/>
    <w:rsid w:val="00B77F93"/>
    <w:rsid w:val="00B8028C"/>
    <w:rsid w:val="00B806C9"/>
    <w:rsid w:val="00B808CD"/>
    <w:rsid w:val="00B80BCB"/>
    <w:rsid w:val="00B8107A"/>
    <w:rsid w:val="00B8142F"/>
    <w:rsid w:val="00B81CCE"/>
    <w:rsid w:val="00B82121"/>
    <w:rsid w:val="00B82EFA"/>
    <w:rsid w:val="00B84DB5"/>
    <w:rsid w:val="00B90F10"/>
    <w:rsid w:val="00B91A09"/>
    <w:rsid w:val="00B963CA"/>
    <w:rsid w:val="00BA10A8"/>
    <w:rsid w:val="00BA117B"/>
    <w:rsid w:val="00BA2B43"/>
    <w:rsid w:val="00BA4209"/>
    <w:rsid w:val="00BA4D7F"/>
    <w:rsid w:val="00BA62E4"/>
    <w:rsid w:val="00BA64F5"/>
    <w:rsid w:val="00BA6BAE"/>
    <w:rsid w:val="00BA6D8B"/>
    <w:rsid w:val="00BA6E82"/>
    <w:rsid w:val="00BB2CCD"/>
    <w:rsid w:val="00BB544A"/>
    <w:rsid w:val="00BB60C2"/>
    <w:rsid w:val="00BB66C1"/>
    <w:rsid w:val="00BC132B"/>
    <w:rsid w:val="00BC2AF2"/>
    <w:rsid w:val="00BC6435"/>
    <w:rsid w:val="00BD1053"/>
    <w:rsid w:val="00BD3995"/>
    <w:rsid w:val="00BD43AC"/>
    <w:rsid w:val="00BD4474"/>
    <w:rsid w:val="00BD5A04"/>
    <w:rsid w:val="00BD5B75"/>
    <w:rsid w:val="00BD6BD5"/>
    <w:rsid w:val="00BE23AC"/>
    <w:rsid w:val="00BE2DDA"/>
    <w:rsid w:val="00BE2F15"/>
    <w:rsid w:val="00BE3292"/>
    <w:rsid w:val="00BE3ADF"/>
    <w:rsid w:val="00BE55D7"/>
    <w:rsid w:val="00BE71DD"/>
    <w:rsid w:val="00BE7C9A"/>
    <w:rsid w:val="00BF0454"/>
    <w:rsid w:val="00BF0877"/>
    <w:rsid w:val="00BF0BAB"/>
    <w:rsid w:val="00BF33BF"/>
    <w:rsid w:val="00BF42D1"/>
    <w:rsid w:val="00BF4B85"/>
    <w:rsid w:val="00BF61A6"/>
    <w:rsid w:val="00BF6CE0"/>
    <w:rsid w:val="00BF7282"/>
    <w:rsid w:val="00BF7669"/>
    <w:rsid w:val="00C01188"/>
    <w:rsid w:val="00C018E4"/>
    <w:rsid w:val="00C0200A"/>
    <w:rsid w:val="00C02E34"/>
    <w:rsid w:val="00C04277"/>
    <w:rsid w:val="00C046A6"/>
    <w:rsid w:val="00C047BC"/>
    <w:rsid w:val="00C048A8"/>
    <w:rsid w:val="00C052F6"/>
    <w:rsid w:val="00C060F0"/>
    <w:rsid w:val="00C07BE6"/>
    <w:rsid w:val="00C07D34"/>
    <w:rsid w:val="00C07E66"/>
    <w:rsid w:val="00C11C44"/>
    <w:rsid w:val="00C11C71"/>
    <w:rsid w:val="00C120A9"/>
    <w:rsid w:val="00C122F5"/>
    <w:rsid w:val="00C16D0C"/>
    <w:rsid w:val="00C171FC"/>
    <w:rsid w:val="00C173B1"/>
    <w:rsid w:val="00C21BC5"/>
    <w:rsid w:val="00C21C33"/>
    <w:rsid w:val="00C22562"/>
    <w:rsid w:val="00C2572E"/>
    <w:rsid w:val="00C2653B"/>
    <w:rsid w:val="00C26993"/>
    <w:rsid w:val="00C26C89"/>
    <w:rsid w:val="00C30682"/>
    <w:rsid w:val="00C30AFF"/>
    <w:rsid w:val="00C31A77"/>
    <w:rsid w:val="00C3235B"/>
    <w:rsid w:val="00C3364E"/>
    <w:rsid w:val="00C3456C"/>
    <w:rsid w:val="00C34EA9"/>
    <w:rsid w:val="00C35E44"/>
    <w:rsid w:val="00C40EAD"/>
    <w:rsid w:val="00C41055"/>
    <w:rsid w:val="00C41D48"/>
    <w:rsid w:val="00C445D4"/>
    <w:rsid w:val="00C4526F"/>
    <w:rsid w:val="00C47619"/>
    <w:rsid w:val="00C50F4C"/>
    <w:rsid w:val="00C52C36"/>
    <w:rsid w:val="00C55DA3"/>
    <w:rsid w:val="00C57F92"/>
    <w:rsid w:val="00C602FE"/>
    <w:rsid w:val="00C6521C"/>
    <w:rsid w:val="00C654F6"/>
    <w:rsid w:val="00C65800"/>
    <w:rsid w:val="00C66C93"/>
    <w:rsid w:val="00C6745E"/>
    <w:rsid w:val="00C676DA"/>
    <w:rsid w:val="00C7050A"/>
    <w:rsid w:val="00C70A9D"/>
    <w:rsid w:val="00C70E44"/>
    <w:rsid w:val="00C7160E"/>
    <w:rsid w:val="00C71A55"/>
    <w:rsid w:val="00C721A6"/>
    <w:rsid w:val="00C72F0B"/>
    <w:rsid w:val="00C75404"/>
    <w:rsid w:val="00C75906"/>
    <w:rsid w:val="00C76E34"/>
    <w:rsid w:val="00C802ED"/>
    <w:rsid w:val="00C821E5"/>
    <w:rsid w:val="00C822E7"/>
    <w:rsid w:val="00C82D26"/>
    <w:rsid w:val="00C83051"/>
    <w:rsid w:val="00C846E3"/>
    <w:rsid w:val="00C851B4"/>
    <w:rsid w:val="00C861B3"/>
    <w:rsid w:val="00C87B71"/>
    <w:rsid w:val="00C91D9B"/>
    <w:rsid w:val="00C93FA5"/>
    <w:rsid w:val="00C95C7A"/>
    <w:rsid w:val="00C95E23"/>
    <w:rsid w:val="00C96A8E"/>
    <w:rsid w:val="00C97CC1"/>
    <w:rsid w:val="00C97D11"/>
    <w:rsid w:val="00CA00E1"/>
    <w:rsid w:val="00CA0A2C"/>
    <w:rsid w:val="00CA133C"/>
    <w:rsid w:val="00CA3E31"/>
    <w:rsid w:val="00CA615D"/>
    <w:rsid w:val="00CB1876"/>
    <w:rsid w:val="00CB59D0"/>
    <w:rsid w:val="00CB6377"/>
    <w:rsid w:val="00CB68CC"/>
    <w:rsid w:val="00CB69F8"/>
    <w:rsid w:val="00CB7191"/>
    <w:rsid w:val="00CC19F8"/>
    <w:rsid w:val="00CC333A"/>
    <w:rsid w:val="00CC642C"/>
    <w:rsid w:val="00CD0280"/>
    <w:rsid w:val="00CD2E5F"/>
    <w:rsid w:val="00CD3DBD"/>
    <w:rsid w:val="00CD71C4"/>
    <w:rsid w:val="00CD79D6"/>
    <w:rsid w:val="00CE296C"/>
    <w:rsid w:val="00CE2A8A"/>
    <w:rsid w:val="00CE31FD"/>
    <w:rsid w:val="00CE3660"/>
    <w:rsid w:val="00CE4152"/>
    <w:rsid w:val="00CE4661"/>
    <w:rsid w:val="00CE4C7B"/>
    <w:rsid w:val="00CF2C84"/>
    <w:rsid w:val="00CF2D22"/>
    <w:rsid w:val="00CF30A4"/>
    <w:rsid w:val="00CF45E3"/>
    <w:rsid w:val="00CF47AA"/>
    <w:rsid w:val="00CF708B"/>
    <w:rsid w:val="00CF769E"/>
    <w:rsid w:val="00D0054C"/>
    <w:rsid w:val="00D006DD"/>
    <w:rsid w:val="00D03A25"/>
    <w:rsid w:val="00D03C75"/>
    <w:rsid w:val="00D03E07"/>
    <w:rsid w:val="00D047A9"/>
    <w:rsid w:val="00D04D74"/>
    <w:rsid w:val="00D05CAC"/>
    <w:rsid w:val="00D075D2"/>
    <w:rsid w:val="00D11254"/>
    <w:rsid w:val="00D118D7"/>
    <w:rsid w:val="00D12D34"/>
    <w:rsid w:val="00D146CE"/>
    <w:rsid w:val="00D15B6A"/>
    <w:rsid w:val="00D15FE7"/>
    <w:rsid w:val="00D16C42"/>
    <w:rsid w:val="00D17FB0"/>
    <w:rsid w:val="00D212FA"/>
    <w:rsid w:val="00D25708"/>
    <w:rsid w:val="00D273F7"/>
    <w:rsid w:val="00D30A8B"/>
    <w:rsid w:val="00D33257"/>
    <w:rsid w:val="00D3564F"/>
    <w:rsid w:val="00D35B81"/>
    <w:rsid w:val="00D36C1A"/>
    <w:rsid w:val="00D42B8A"/>
    <w:rsid w:val="00D43B81"/>
    <w:rsid w:val="00D44EF4"/>
    <w:rsid w:val="00D47D41"/>
    <w:rsid w:val="00D5086B"/>
    <w:rsid w:val="00D51A5E"/>
    <w:rsid w:val="00D5228D"/>
    <w:rsid w:val="00D53583"/>
    <w:rsid w:val="00D55189"/>
    <w:rsid w:val="00D55A49"/>
    <w:rsid w:val="00D57A83"/>
    <w:rsid w:val="00D60BAF"/>
    <w:rsid w:val="00D625C6"/>
    <w:rsid w:val="00D63130"/>
    <w:rsid w:val="00D64181"/>
    <w:rsid w:val="00D64A6D"/>
    <w:rsid w:val="00D65F4E"/>
    <w:rsid w:val="00D66B9A"/>
    <w:rsid w:val="00D672C9"/>
    <w:rsid w:val="00D67DCA"/>
    <w:rsid w:val="00D7051F"/>
    <w:rsid w:val="00D727CB"/>
    <w:rsid w:val="00D73102"/>
    <w:rsid w:val="00D738A9"/>
    <w:rsid w:val="00D73F15"/>
    <w:rsid w:val="00D74C5A"/>
    <w:rsid w:val="00D77F4D"/>
    <w:rsid w:val="00D8035F"/>
    <w:rsid w:val="00D81AE3"/>
    <w:rsid w:val="00D820EB"/>
    <w:rsid w:val="00D8227C"/>
    <w:rsid w:val="00D82AE9"/>
    <w:rsid w:val="00D83202"/>
    <w:rsid w:val="00D8389B"/>
    <w:rsid w:val="00D86B0D"/>
    <w:rsid w:val="00D872F4"/>
    <w:rsid w:val="00D87781"/>
    <w:rsid w:val="00D900AC"/>
    <w:rsid w:val="00D9092F"/>
    <w:rsid w:val="00D91C88"/>
    <w:rsid w:val="00D923D6"/>
    <w:rsid w:val="00DA142F"/>
    <w:rsid w:val="00DA14F2"/>
    <w:rsid w:val="00DA2059"/>
    <w:rsid w:val="00DA3ACB"/>
    <w:rsid w:val="00DA52FC"/>
    <w:rsid w:val="00DA557F"/>
    <w:rsid w:val="00DB09C3"/>
    <w:rsid w:val="00DB0DCB"/>
    <w:rsid w:val="00DB2ED7"/>
    <w:rsid w:val="00DB2F77"/>
    <w:rsid w:val="00DB3ED3"/>
    <w:rsid w:val="00DB588F"/>
    <w:rsid w:val="00DB6DA1"/>
    <w:rsid w:val="00DB6E5F"/>
    <w:rsid w:val="00DB7965"/>
    <w:rsid w:val="00DC530E"/>
    <w:rsid w:val="00DC5650"/>
    <w:rsid w:val="00DC6189"/>
    <w:rsid w:val="00DC72D1"/>
    <w:rsid w:val="00DC7CE9"/>
    <w:rsid w:val="00DD0BD5"/>
    <w:rsid w:val="00DD14F4"/>
    <w:rsid w:val="00DD2225"/>
    <w:rsid w:val="00DD47BB"/>
    <w:rsid w:val="00DD4919"/>
    <w:rsid w:val="00DD57D0"/>
    <w:rsid w:val="00DD6E5F"/>
    <w:rsid w:val="00DE0188"/>
    <w:rsid w:val="00DE24B3"/>
    <w:rsid w:val="00DE2811"/>
    <w:rsid w:val="00DE29B3"/>
    <w:rsid w:val="00DE3349"/>
    <w:rsid w:val="00DE3DFD"/>
    <w:rsid w:val="00DE71A6"/>
    <w:rsid w:val="00DF00E4"/>
    <w:rsid w:val="00DF131A"/>
    <w:rsid w:val="00DF1B23"/>
    <w:rsid w:val="00DF23BB"/>
    <w:rsid w:val="00DF3002"/>
    <w:rsid w:val="00DF3A20"/>
    <w:rsid w:val="00DF4C08"/>
    <w:rsid w:val="00DF5FE0"/>
    <w:rsid w:val="00DF6E77"/>
    <w:rsid w:val="00DF6FA4"/>
    <w:rsid w:val="00E00D09"/>
    <w:rsid w:val="00E014DB"/>
    <w:rsid w:val="00E021A3"/>
    <w:rsid w:val="00E03DD9"/>
    <w:rsid w:val="00E05D53"/>
    <w:rsid w:val="00E06B0D"/>
    <w:rsid w:val="00E07DBF"/>
    <w:rsid w:val="00E10ACB"/>
    <w:rsid w:val="00E128E2"/>
    <w:rsid w:val="00E12ACD"/>
    <w:rsid w:val="00E157DC"/>
    <w:rsid w:val="00E164DE"/>
    <w:rsid w:val="00E17AC8"/>
    <w:rsid w:val="00E21DB2"/>
    <w:rsid w:val="00E221E6"/>
    <w:rsid w:val="00E225C9"/>
    <w:rsid w:val="00E2452D"/>
    <w:rsid w:val="00E24742"/>
    <w:rsid w:val="00E24C95"/>
    <w:rsid w:val="00E24CA6"/>
    <w:rsid w:val="00E26ACC"/>
    <w:rsid w:val="00E27F8E"/>
    <w:rsid w:val="00E30F58"/>
    <w:rsid w:val="00E30FE3"/>
    <w:rsid w:val="00E31A34"/>
    <w:rsid w:val="00E31F59"/>
    <w:rsid w:val="00E34E5E"/>
    <w:rsid w:val="00E359CC"/>
    <w:rsid w:val="00E362AC"/>
    <w:rsid w:val="00E36B40"/>
    <w:rsid w:val="00E40A5B"/>
    <w:rsid w:val="00E4114D"/>
    <w:rsid w:val="00E4200D"/>
    <w:rsid w:val="00E425D5"/>
    <w:rsid w:val="00E42BE2"/>
    <w:rsid w:val="00E42DE8"/>
    <w:rsid w:val="00E445FE"/>
    <w:rsid w:val="00E44FEF"/>
    <w:rsid w:val="00E452D1"/>
    <w:rsid w:val="00E47802"/>
    <w:rsid w:val="00E47E89"/>
    <w:rsid w:val="00E5008F"/>
    <w:rsid w:val="00E502FC"/>
    <w:rsid w:val="00E50B39"/>
    <w:rsid w:val="00E51DCE"/>
    <w:rsid w:val="00E53290"/>
    <w:rsid w:val="00E54E60"/>
    <w:rsid w:val="00E56F7B"/>
    <w:rsid w:val="00E63E76"/>
    <w:rsid w:val="00E65122"/>
    <w:rsid w:val="00E651B9"/>
    <w:rsid w:val="00E66234"/>
    <w:rsid w:val="00E66B21"/>
    <w:rsid w:val="00E70878"/>
    <w:rsid w:val="00E70F8D"/>
    <w:rsid w:val="00E720EE"/>
    <w:rsid w:val="00E740CE"/>
    <w:rsid w:val="00E74318"/>
    <w:rsid w:val="00E7479B"/>
    <w:rsid w:val="00E7610C"/>
    <w:rsid w:val="00E87353"/>
    <w:rsid w:val="00E87E54"/>
    <w:rsid w:val="00E91A8F"/>
    <w:rsid w:val="00E95BEE"/>
    <w:rsid w:val="00E96751"/>
    <w:rsid w:val="00EA0A9A"/>
    <w:rsid w:val="00EA1B2B"/>
    <w:rsid w:val="00EA1DBA"/>
    <w:rsid w:val="00EA247B"/>
    <w:rsid w:val="00EA345B"/>
    <w:rsid w:val="00EA3E81"/>
    <w:rsid w:val="00EA431D"/>
    <w:rsid w:val="00EA77DA"/>
    <w:rsid w:val="00EB0021"/>
    <w:rsid w:val="00EB0B8E"/>
    <w:rsid w:val="00EB3B16"/>
    <w:rsid w:val="00EB3B45"/>
    <w:rsid w:val="00EB41B2"/>
    <w:rsid w:val="00EB4606"/>
    <w:rsid w:val="00EB4928"/>
    <w:rsid w:val="00EB4C06"/>
    <w:rsid w:val="00EB6C69"/>
    <w:rsid w:val="00EB743E"/>
    <w:rsid w:val="00EC1C48"/>
    <w:rsid w:val="00EC39B4"/>
    <w:rsid w:val="00EC4EC9"/>
    <w:rsid w:val="00EC5094"/>
    <w:rsid w:val="00EC57F6"/>
    <w:rsid w:val="00ED2FB6"/>
    <w:rsid w:val="00ED4909"/>
    <w:rsid w:val="00ED5127"/>
    <w:rsid w:val="00ED5269"/>
    <w:rsid w:val="00ED582A"/>
    <w:rsid w:val="00ED63A8"/>
    <w:rsid w:val="00ED7106"/>
    <w:rsid w:val="00EE1024"/>
    <w:rsid w:val="00EE3E6C"/>
    <w:rsid w:val="00EE5295"/>
    <w:rsid w:val="00EE5334"/>
    <w:rsid w:val="00EE5BE4"/>
    <w:rsid w:val="00EE63B3"/>
    <w:rsid w:val="00EE6B11"/>
    <w:rsid w:val="00EE6FC6"/>
    <w:rsid w:val="00EF08DE"/>
    <w:rsid w:val="00EF1528"/>
    <w:rsid w:val="00EF25AC"/>
    <w:rsid w:val="00EF3405"/>
    <w:rsid w:val="00EF4DFD"/>
    <w:rsid w:val="00EF6ABF"/>
    <w:rsid w:val="00EF7690"/>
    <w:rsid w:val="00F01018"/>
    <w:rsid w:val="00F019B9"/>
    <w:rsid w:val="00F028E9"/>
    <w:rsid w:val="00F031C8"/>
    <w:rsid w:val="00F0423B"/>
    <w:rsid w:val="00F10104"/>
    <w:rsid w:val="00F10A13"/>
    <w:rsid w:val="00F1144C"/>
    <w:rsid w:val="00F115AC"/>
    <w:rsid w:val="00F119AC"/>
    <w:rsid w:val="00F11C34"/>
    <w:rsid w:val="00F122EC"/>
    <w:rsid w:val="00F13DF2"/>
    <w:rsid w:val="00F14BA9"/>
    <w:rsid w:val="00F14DF0"/>
    <w:rsid w:val="00F14E43"/>
    <w:rsid w:val="00F20183"/>
    <w:rsid w:val="00F21D66"/>
    <w:rsid w:val="00F23464"/>
    <w:rsid w:val="00F236ED"/>
    <w:rsid w:val="00F24148"/>
    <w:rsid w:val="00F24AF3"/>
    <w:rsid w:val="00F24E78"/>
    <w:rsid w:val="00F26040"/>
    <w:rsid w:val="00F26BD8"/>
    <w:rsid w:val="00F26DF2"/>
    <w:rsid w:val="00F272EF"/>
    <w:rsid w:val="00F27EC3"/>
    <w:rsid w:val="00F27F85"/>
    <w:rsid w:val="00F3028B"/>
    <w:rsid w:val="00F34E9F"/>
    <w:rsid w:val="00F35585"/>
    <w:rsid w:val="00F4005C"/>
    <w:rsid w:val="00F414CD"/>
    <w:rsid w:val="00F417DF"/>
    <w:rsid w:val="00F41E71"/>
    <w:rsid w:val="00F44352"/>
    <w:rsid w:val="00F44951"/>
    <w:rsid w:val="00F44C18"/>
    <w:rsid w:val="00F464AA"/>
    <w:rsid w:val="00F47129"/>
    <w:rsid w:val="00F47575"/>
    <w:rsid w:val="00F51941"/>
    <w:rsid w:val="00F5258D"/>
    <w:rsid w:val="00F53785"/>
    <w:rsid w:val="00F56BFE"/>
    <w:rsid w:val="00F6073C"/>
    <w:rsid w:val="00F60DC3"/>
    <w:rsid w:val="00F6189C"/>
    <w:rsid w:val="00F61C83"/>
    <w:rsid w:val="00F61FD5"/>
    <w:rsid w:val="00F63146"/>
    <w:rsid w:val="00F645C9"/>
    <w:rsid w:val="00F665E6"/>
    <w:rsid w:val="00F70447"/>
    <w:rsid w:val="00F71717"/>
    <w:rsid w:val="00F72340"/>
    <w:rsid w:val="00F726CF"/>
    <w:rsid w:val="00F72B84"/>
    <w:rsid w:val="00F72E2B"/>
    <w:rsid w:val="00F7469D"/>
    <w:rsid w:val="00F763CF"/>
    <w:rsid w:val="00F76AB1"/>
    <w:rsid w:val="00F77AF6"/>
    <w:rsid w:val="00F77E30"/>
    <w:rsid w:val="00F810F4"/>
    <w:rsid w:val="00F81362"/>
    <w:rsid w:val="00F82590"/>
    <w:rsid w:val="00F82B77"/>
    <w:rsid w:val="00F835AF"/>
    <w:rsid w:val="00F87363"/>
    <w:rsid w:val="00F877F9"/>
    <w:rsid w:val="00F90587"/>
    <w:rsid w:val="00F907AE"/>
    <w:rsid w:val="00F90813"/>
    <w:rsid w:val="00F914BE"/>
    <w:rsid w:val="00F92926"/>
    <w:rsid w:val="00F92AFA"/>
    <w:rsid w:val="00F92F44"/>
    <w:rsid w:val="00F9398A"/>
    <w:rsid w:val="00F959AA"/>
    <w:rsid w:val="00F97306"/>
    <w:rsid w:val="00F977BB"/>
    <w:rsid w:val="00FA1C0E"/>
    <w:rsid w:val="00FA3290"/>
    <w:rsid w:val="00FA3310"/>
    <w:rsid w:val="00FA3B5F"/>
    <w:rsid w:val="00FA4066"/>
    <w:rsid w:val="00FA6956"/>
    <w:rsid w:val="00FB0AB3"/>
    <w:rsid w:val="00FB0D6F"/>
    <w:rsid w:val="00FB3A46"/>
    <w:rsid w:val="00FB4D73"/>
    <w:rsid w:val="00FB4F68"/>
    <w:rsid w:val="00FB5272"/>
    <w:rsid w:val="00FB62D1"/>
    <w:rsid w:val="00FB7EB8"/>
    <w:rsid w:val="00FC151A"/>
    <w:rsid w:val="00FC1E95"/>
    <w:rsid w:val="00FC31EE"/>
    <w:rsid w:val="00FC66D8"/>
    <w:rsid w:val="00FC6C85"/>
    <w:rsid w:val="00FD047A"/>
    <w:rsid w:val="00FD146D"/>
    <w:rsid w:val="00FD19B8"/>
    <w:rsid w:val="00FD45B1"/>
    <w:rsid w:val="00FD4C50"/>
    <w:rsid w:val="00FE2300"/>
    <w:rsid w:val="00FE265B"/>
    <w:rsid w:val="00FE5490"/>
    <w:rsid w:val="00FE6DBA"/>
    <w:rsid w:val="00FE7666"/>
    <w:rsid w:val="00FF0077"/>
    <w:rsid w:val="00FF0956"/>
    <w:rsid w:val="00FF0A51"/>
    <w:rsid w:val="00FF107B"/>
    <w:rsid w:val="00FF278A"/>
    <w:rsid w:val="00FF2B0F"/>
    <w:rsid w:val="00FF2F47"/>
    <w:rsid w:val="00FF34B9"/>
    <w:rsid w:val="00FF353A"/>
    <w:rsid w:val="00FF41AC"/>
    <w:rsid w:val="00FF4A7F"/>
    <w:rsid w:val="00FF5A44"/>
    <w:rsid w:val="00FF5D36"/>
    <w:rsid w:val="00FF729A"/>
    <w:rsid w:val="00FF7B3F"/>
    <w:rsid w:val="299759E5"/>
    <w:rsid w:val="3DB3D4E3"/>
    <w:rsid w:val="53DC3B04"/>
    <w:rsid w:val="57AB9F2D"/>
    <w:rsid w:val="6A09FA82"/>
    <w:rsid w:val="6AE08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A9F757"/>
  <w15:docId w15:val="{610A26BB-03AE-4C3C-8314-FE09CB2B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4450D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D0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A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A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205E"/>
    <w:pPr>
      <w:spacing w:after="0" w:line="240" w:lineRule="auto"/>
    </w:pPr>
  </w:style>
  <w:style w:type="table" w:styleId="TableGrid">
    <w:name w:val="Table Grid"/>
    <w:basedOn w:val="TableNormal"/>
    <w:uiPriority w:val="39"/>
    <w:rsid w:val="00400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2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DefaultParagraphFont"/>
    <w:uiPriority w:val="99"/>
    <w:unhideWhenUsed/>
    <w:rsid w:val="00DB6D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6DA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7F92"/>
    <w:rPr>
      <w:i/>
      <w:iCs/>
    </w:rPr>
  </w:style>
  <w:style w:type="paragraph" w:styleId="ListParagraph">
    <w:name w:val="List Paragraph"/>
    <w:basedOn w:val="Normal"/>
    <w:uiPriority w:val="34"/>
    <w:qFormat/>
    <w:rsid w:val="00F13D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6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DCA"/>
  </w:style>
  <w:style w:type="paragraph" w:styleId="Footer">
    <w:name w:val="footer"/>
    <w:basedOn w:val="Normal"/>
    <w:link w:val="FooterChar"/>
    <w:uiPriority w:val="99"/>
    <w:unhideWhenUsed/>
    <w:rsid w:val="000C6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DCA"/>
  </w:style>
  <w:style w:type="paragraph" w:customStyle="1" w:styleId="paragraph">
    <w:name w:val="paragraph"/>
    <w:basedOn w:val="Normal"/>
    <w:rsid w:val="00463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DefaultParagraphFont"/>
    <w:rsid w:val="00463F89"/>
  </w:style>
  <w:style w:type="character" w:styleId="UnresolvedMention">
    <w:name w:val="Unresolved Mention"/>
    <w:basedOn w:val="DefaultParagraphFont"/>
    <w:uiPriority w:val="99"/>
    <w:semiHidden/>
    <w:unhideWhenUsed/>
    <w:rsid w:val="006E0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9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7a6d7c-f1cf-4386-bcb4-09cf9e496ad5" xsi:nil="true"/>
    <Patientdata xmlns="e07a6d7c-f1cf-4386-bcb4-09cf9e496ad5">false</Patientdata>
    <Confidentiality xmlns="e07a6d7c-f1cf-4386-bcb4-09cf9e496ad5">Internal</Confidentiality>
    <lcf76f155ced4ddcb4097134ff3c332f xmlns="9f0f0394-cce5-4307-9c90-692a3d2e2ae9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SB document" ma:contentTypeID="0x01010074254FFFFA788748BE9570FD90FA56DE000F102299D4B45F489A4CFB55233DEA87" ma:contentTypeVersion="21" ma:contentTypeDescription="Create a new USB document in this library." ma:contentTypeScope="" ma:versionID="9592e0154a5a16e9237740c8146cfe1e">
  <xsd:schema xmlns:xsd="http://www.w3.org/2001/XMLSchema" xmlns:xs="http://www.w3.org/2001/XMLSchema" xmlns:p="http://schemas.microsoft.com/office/2006/metadata/properties" xmlns:ns2="e07a6d7c-f1cf-4386-bcb4-09cf9e496ad5" xmlns:ns3="9f0f0394-cce5-4307-9c90-692a3d2e2ae9" targetNamespace="http://schemas.microsoft.com/office/2006/metadata/properties" ma:root="true" ma:fieldsID="a09bfb2ab7a76c1f4b1dc74641e07e7c" ns2:_="" ns3:_="">
    <xsd:import namespace="e07a6d7c-f1cf-4386-bcb4-09cf9e496ad5"/>
    <xsd:import namespace="9f0f0394-cce5-4307-9c90-692a3d2e2ae9"/>
    <xsd:element name="properties">
      <xsd:complexType>
        <xsd:sequence>
          <xsd:element name="documentManagement">
            <xsd:complexType>
              <xsd:all>
                <xsd:element ref="ns2:Patientdata" minOccurs="0"/>
                <xsd:element ref="ns2:Confidentiality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7a6d7c-f1cf-4386-bcb4-09cf9e496ad5" elementFormDefault="qualified">
    <xsd:import namespace="http://schemas.microsoft.com/office/2006/documentManagement/types"/>
    <xsd:import namespace="http://schemas.microsoft.com/office/infopath/2007/PartnerControls"/>
    <xsd:element name="Patientdata" ma:index="2" nillable="true" ma:displayName="Patientdata" ma:default="0" ma:internalName="Patientdata">
      <xsd:simpleType>
        <xsd:restriction base="dms:Boolean"/>
      </xsd:simpleType>
    </xsd:element>
    <xsd:element name="Confidentiality" ma:index="3" ma:displayName="Confidentiality" ma:default="Internal" ma:internalName="Confidentiality">
      <xsd:simpleType>
        <xsd:restriction base="dms:Choice">
          <xsd:enumeration value="Internal"/>
          <xsd:enumeration value="Public"/>
          <xsd:enumeration value="Confidential"/>
        </xsd:restriction>
      </xsd:simpleType>
    </xsd:element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255790b-6053-4e06-b0fb-e74118a07ea9}" ma:internalName="TaxCatchAll" ma:showField="CatchAllData" ma:web="e07a6d7c-f1cf-4386-bcb4-09cf9e496a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f0394-cce5-4307-9c90-692a3d2e2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e74e7c6-f287-46cf-95f5-59efda0c93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F00AE4-5EFF-4E96-BB13-3C9FCB0519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DD25AB-3D4D-4203-B1AA-3FAF1853E16B}">
  <ds:schemaRefs>
    <ds:schemaRef ds:uri="http://schemas.microsoft.com/office/2006/metadata/properties"/>
    <ds:schemaRef ds:uri="http://schemas.microsoft.com/office/infopath/2007/PartnerControls"/>
    <ds:schemaRef ds:uri="e07a6d7c-f1cf-4386-bcb4-09cf9e496ad5"/>
    <ds:schemaRef ds:uri="9f0f0394-cce5-4307-9c90-692a3d2e2ae9"/>
  </ds:schemaRefs>
</ds:datastoreItem>
</file>

<file path=customXml/itemProps3.xml><?xml version="1.0" encoding="utf-8"?>
<ds:datastoreItem xmlns:ds="http://schemas.openxmlformats.org/officeDocument/2006/customXml" ds:itemID="{4BC8898A-A6AC-4E83-A15B-F0FAA7EBDB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B2E1B42-6443-49FC-AB24-AD6776B4AC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7a6d7c-f1cf-4386-bcb4-09cf9e496ad5"/>
    <ds:schemaRef ds:uri="9f0f0394-cce5-4307-9c90-692a3d2e2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7</Words>
  <Characters>4203</Characters>
  <Application>Microsoft Office Word</Application>
  <DocSecurity>0</DocSecurity>
  <Lines>35</Lines>
  <Paragraphs>9</Paragraphs>
  <ScaleCrop>false</ScaleCrop>
  <Company>USB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son Natalie Elaine</dc:creator>
  <cp:lastModifiedBy>Johnson Natalie Elaine</cp:lastModifiedBy>
  <cp:revision>5</cp:revision>
  <dcterms:created xsi:type="dcterms:W3CDTF">2025-06-16T10:11:00Z</dcterms:created>
  <dcterms:modified xsi:type="dcterms:W3CDTF">2025-08-2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b7503225d22a57f9dbb5483670cf73bdd5f714a7e9ed33945913d059fc6f1</vt:lpwstr>
  </property>
  <property fmtid="{D5CDD505-2E9C-101B-9397-08002B2CF9AE}" pid="3" name="ZOTERO_PREF_1">
    <vt:lpwstr>&lt;data data-version="3" zotero-version="6.0.36"&gt;&lt;session id="3KYefnTP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4" name="ContentTypeId">
    <vt:lpwstr>0x01010074254FFFFA788748BE9570FD90FA56DE000F102299D4B45F489A4CFB55233DEA87</vt:lpwstr>
  </property>
  <property fmtid="{D5CDD505-2E9C-101B-9397-08002B2CF9AE}" pid="5" name="MediaServiceImageTags">
    <vt:lpwstr/>
  </property>
</Properties>
</file>